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4DC0CF" w14:textId="124DCEC8" w:rsidR="00544824" w:rsidRPr="00AD6D12" w:rsidRDefault="00544824" w:rsidP="00544824">
      <w:pPr>
        <w:rPr>
          <w:rFonts w:ascii="Times New Roman" w:hAnsi="Times New Roman" w:cs="Times New Roman"/>
        </w:rPr>
      </w:pPr>
      <w:r w:rsidRPr="00AD6D12">
        <w:rPr>
          <w:rFonts w:ascii="Times New Roman" w:hAnsi="Times New Roman" w:cs="Times New Roman"/>
        </w:rPr>
        <w:t xml:space="preserve">Supplementary Table </w:t>
      </w:r>
      <w:r w:rsidR="00B51EA7" w:rsidRPr="00AD6D12">
        <w:rPr>
          <w:rFonts w:ascii="Times New Roman" w:hAnsi="Times New Roman" w:cs="Times New Roman"/>
        </w:rPr>
        <w:t>1</w:t>
      </w:r>
      <w:r w:rsidRPr="00AD6D12">
        <w:rPr>
          <w:rFonts w:ascii="Times New Roman" w:hAnsi="Times New Roman" w:cs="Times New Roman"/>
        </w:rPr>
        <w:t xml:space="preserve">. </w:t>
      </w:r>
      <w:r w:rsidR="00972DD0" w:rsidRPr="00AD6D12">
        <w:rPr>
          <w:rFonts w:ascii="Times New Roman" w:hAnsi="Times New Roman" w:cs="Times New Roman"/>
        </w:rPr>
        <w:t xml:space="preserve">Cross-sectional rheumatoid arthritis cohort #1 top </w:t>
      </w:r>
      <w:r w:rsidR="001703F7" w:rsidRPr="00AD6D12">
        <w:rPr>
          <w:rFonts w:ascii="Times New Roman" w:hAnsi="Times New Roman" w:cs="Times New Roman"/>
        </w:rPr>
        <w:t xml:space="preserve">skeletal muscle </w:t>
      </w:r>
      <w:r w:rsidR="00972DD0" w:rsidRPr="00AD6D12">
        <w:rPr>
          <w:rFonts w:ascii="Times New Roman" w:hAnsi="Times New Roman" w:cs="Times New Roman"/>
        </w:rPr>
        <w:t xml:space="preserve">genes </w:t>
      </w:r>
    </w:p>
    <w:tbl>
      <w:tblPr>
        <w:tblStyle w:val="TableGrid"/>
        <w:tblpPr w:leftFromText="180" w:rightFromText="180" w:vertAnchor="text" w:horzAnchor="margin" w:tblpY="395"/>
        <w:tblW w:w="10885" w:type="dxa"/>
        <w:tblLayout w:type="fixed"/>
        <w:tblLook w:val="0420" w:firstRow="1" w:lastRow="0" w:firstColumn="0" w:lastColumn="0" w:noHBand="0" w:noVBand="1"/>
      </w:tblPr>
      <w:tblGrid>
        <w:gridCol w:w="962"/>
        <w:gridCol w:w="2204"/>
        <w:gridCol w:w="2204"/>
        <w:gridCol w:w="2204"/>
        <w:gridCol w:w="2204"/>
        <w:gridCol w:w="1107"/>
      </w:tblGrid>
      <w:tr w:rsidR="00743EBA" w:rsidRPr="00AD6D12" w14:paraId="63165562" w14:textId="77777777" w:rsidTr="00413EC5">
        <w:trPr>
          <w:trHeight w:val="440"/>
        </w:trPr>
        <w:tc>
          <w:tcPr>
            <w:tcW w:w="962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7EE45F77" w14:textId="5C796B2D" w:rsidR="00743EBA" w:rsidRPr="00AD6D12" w:rsidRDefault="00743EBA" w:rsidP="0011656A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b/>
                <w:sz w:val="14"/>
                <w:szCs w:val="14"/>
              </w:rPr>
              <w:t>Symbol</w:t>
            </w:r>
          </w:p>
        </w:tc>
        <w:tc>
          <w:tcPr>
            <w:tcW w:w="220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2465BC" w14:textId="09BBC025" w:rsidR="00743EBA" w:rsidRPr="00AD6D12" w:rsidRDefault="00743EBA" w:rsidP="0011656A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b/>
                <w:sz w:val="14"/>
                <w:szCs w:val="14"/>
              </w:rPr>
              <w:t>Entrez gene name</w:t>
            </w:r>
          </w:p>
        </w:tc>
        <w:tc>
          <w:tcPr>
            <w:tcW w:w="220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3B12D5" w14:textId="785C2C8D" w:rsidR="00743EBA" w:rsidRPr="00AD6D12" w:rsidRDefault="007D26E0" w:rsidP="00972DD0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b/>
                <w:sz w:val="14"/>
                <w:szCs w:val="14"/>
              </w:rPr>
              <w:t>Molecular process</w:t>
            </w:r>
          </w:p>
        </w:tc>
        <w:tc>
          <w:tcPr>
            <w:tcW w:w="220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CFBC2D" w14:textId="6826F1A3" w:rsidR="00743EBA" w:rsidRPr="00AD6D12" w:rsidRDefault="00743EBA" w:rsidP="00972DD0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b/>
                <w:sz w:val="14"/>
                <w:szCs w:val="14"/>
              </w:rPr>
              <w:t>Biological process</w:t>
            </w:r>
          </w:p>
        </w:tc>
        <w:tc>
          <w:tcPr>
            <w:tcW w:w="220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4F86C8" w14:textId="16BAEC4A" w:rsidR="00743EBA" w:rsidRPr="00AD6D12" w:rsidRDefault="00743EBA" w:rsidP="00972DD0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b/>
                <w:sz w:val="14"/>
                <w:szCs w:val="14"/>
              </w:rPr>
              <w:t>Cellular component</w:t>
            </w:r>
          </w:p>
        </w:tc>
        <w:tc>
          <w:tcPr>
            <w:tcW w:w="110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6FF92D" w14:textId="10990488" w:rsidR="00743EBA" w:rsidRPr="00AD6D12" w:rsidRDefault="00743EBA" w:rsidP="00972DD0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b/>
                <w:sz w:val="14"/>
                <w:szCs w:val="14"/>
              </w:rPr>
              <w:t>Association with RA DAS-28</w:t>
            </w:r>
          </w:p>
          <w:p w14:paraId="5D5B556B" w14:textId="3C266BEE" w:rsidR="00743EBA" w:rsidRPr="00AD6D12" w:rsidRDefault="00743EBA" w:rsidP="00972DD0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b/>
                <w:sz w:val="14"/>
                <w:szCs w:val="14"/>
              </w:rPr>
              <w:t>(Spearman’s Rho)</w:t>
            </w:r>
          </w:p>
        </w:tc>
      </w:tr>
      <w:tr w:rsidR="00743EBA" w:rsidRPr="00AD6D12" w14:paraId="609A4275" w14:textId="77777777" w:rsidTr="00413EC5">
        <w:trPr>
          <w:trHeight w:val="216"/>
        </w:trPr>
        <w:tc>
          <w:tcPr>
            <w:tcW w:w="962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6AD67C59" w14:textId="72BDC4AB" w:rsidR="00743EBA" w:rsidRPr="00AD6D12" w:rsidRDefault="00743EBA" w:rsidP="00C5058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IL1RL2</w:t>
            </w:r>
            <w:r w:rsidR="0019160A" w:rsidRPr="006A7EE6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220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6D43D0" w14:textId="1B242AA7" w:rsidR="00743EBA" w:rsidRPr="00AD6D12" w:rsidRDefault="00743EBA" w:rsidP="00C5058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interleukin 1 receptor like 2</w:t>
            </w:r>
          </w:p>
        </w:tc>
        <w:tc>
          <w:tcPr>
            <w:tcW w:w="220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E058ED" w14:textId="518B47F7" w:rsidR="00743EBA" w:rsidRPr="00AD6D12" w:rsidRDefault="00BC6859" w:rsidP="00C5058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hydrolase, receptor</w:t>
            </w:r>
          </w:p>
        </w:tc>
        <w:tc>
          <w:tcPr>
            <w:tcW w:w="220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471B83" w14:textId="6A7E8CF6" w:rsidR="00743EBA" w:rsidRPr="00AD6D12" w:rsidRDefault="00BC6859" w:rsidP="00C5058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immunity, inflammatory response, innate immunity</w:t>
            </w:r>
          </w:p>
        </w:tc>
        <w:tc>
          <w:tcPr>
            <w:tcW w:w="220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404B62" w14:textId="230FF94C" w:rsidR="00743EBA" w:rsidRPr="00AD6D12" w:rsidRDefault="00743EBA" w:rsidP="00C5058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plasma membrane</w:t>
            </w:r>
          </w:p>
        </w:tc>
        <w:tc>
          <w:tcPr>
            <w:tcW w:w="110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EA5825" w14:textId="3773DBA3" w:rsidR="00743EBA" w:rsidRPr="00AD6D12" w:rsidRDefault="00743EBA" w:rsidP="00C5058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-0.841</w:t>
            </w:r>
          </w:p>
        </w:tc>
      </w:tr>
      <w:tr w:rsidR="00743EBA" w:rsidRPr="00AD6D12" w14:paraId="414949D2" w14:textId="77777777" w:rsidTr="00413EC5">
        <w:trPr>
          <w:trHeight w:val="216"/>
        </w:trPr>
        <w:tc>
          <w:tcPr>
            <w:tcW w:w="96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F47991" w14:textId="3273590D" w:rsidR="00743EBA" w:rsidRPr="00AD6D12" w:rsidRDefault="00743EBA" w:rsidP="00C5058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OR6C74</w:t>
            </w:r>
          </w:p>
        </w:tc>
        <w:tc>
          <w:tcPr>
            <w:tcW w:w="2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E87B33" w14:textId="6B1D19DA" w:rsidR="00743EBA" w:rsidRPr="00AD6D12" w:rsidRDefault="00743EBA" w:rsidP="00C5058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olfactory receptor family 6 subfamily C member 74</w:t>
            </w:r>
          </w:p>
        </w:tc>
        <w:tc>
          <w:tcPr>
            <w:tcW w:w="2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15FEC1" w14:textId="34B1CEB7" w:rsidR="00743EBA" w:rsidRPr="00AD6D12" w:rsidRDefault="00BC6859" w:rsidP="00C5058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G-protein coupled receptor, receptor, transducer</w:t>
            </w:r>
          </w:p>
        </w:tc>
        <w:tc>
          <w:tcPr>
            <w:tcW w:w="2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1E89A5" w14:textId="0525FD64" w:rsidR="00743EBA" w:rsidRPr="00AD6D12" w:rsidRDefault="00BC6859" w:rsidP="00C5058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olfaction, sensory transduction</w:t>
            </w:r>
          </w:p>
        </w:tc>
        <w:tc>
          <w:tcPr>
            <w:tcW w:w="2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FE6EE1" w14:textId="353170C6" w:rsidR="00743EBA" w:rsidRPr="00AD6D12" w:rsidRDefault="00743EBA" w:rsidP="00C5058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plasma membrane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E1F878" w14:textId="4598B256" w:rsidR="00743EBA" w:rsidRPr="00AD6D12" w:rsidRDefault="00743EBA" w:rsidP="00C5058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0.803</w:t>
            </w:r>
          </w:p>
        </w:tc>
      </w:tr>
      <w:tr w:rsidR="00413EC5" w:rsidRPr="00AD6D12" w14:paraId="151DF652" w14:textId="77777777" w:rsidTr="00413EC5">
        <w:trPr>
          <w:trHeight w:val="216"/>
        </w:trPr>
        <w:tc>
          <w:tcPr>
            <w:tcW w:w="96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A1E30B" w14:textId="4A2AFE3F" w:rsidR="00413EC5" w:rsidRPr="00AD6D12" w:rsidRDefault="00413EC5" w:rsidP="00413EC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GREB1</w:t>
            </w:r>
          </w:p>
        </w:tc>
        <w:tc>
          <w:tcPr>
            <w:tcW w:w="2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8FEA18" w14:textId="7A6F0852" w:rsidR="00413EC5" w:rsidRPr="00AD6D12" w:rsidRDefault="00413EC5" w:rsidP="00413EC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growth regulating estrogen receptor binding 1</w:t>
            </w:r>
          </w:p>
        </w:tc>
        <w:tc>
          <w:tcPr>
            <w:tcW w:w="2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F6465A" w14:textId="5F23345C" w:rsidR="00413EC5" w:rsidRPr="00AD6D12" w:rsidRDefault="00413EC5" w:rsidP="00413EC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developmental protein</w:t>
            </w:r>
          </w:p>
        </w:tc>
        <w:tc>
          <w:tcPr>
            <w:tcW w:w="2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CA0AEB" w14:textId="07DC5361" w:rsidR="00413EC5" w:rsidRPr="00AD6D12" w:rsidRDefault="00413EC5" w:rsidP="00413EC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n/a</w:t>
            </w:r>
          </w:p>
        </w:tc>
        <w:tc>
          <w:tcPr>
            <w:tcW w:w="2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F401FE" w14:textId="46275FAB" w:rsidR="00413EC5" w:rsidRPr="00AD6D12" w:rsidRDefault="00413EC5" w:rsidP="00413EC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n/a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01077C" w14:textId="74F054D9" w:rsidR="00413EC5" w:rsidRPr="00AD6D12" w:rsidRDefault="00413EC5" w:rsidP="00413EC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0.798</w:t>
            </w:r>
          </w:p>
        </w:tc>
      </w:tr>
      <w:tr w:rsidR="00413EC5" w:rsidRPr="00AD6D12" w14:paraId="44B42BAD" w14:textId="77777777" w:rsidTr="00413EC5">
        <w:trPr>
          <w:trHeight w:val="216"/>
        </w:trPr>
        <w:tc>
          <w:tcPr>
            <w:tcW w:w="96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7F5B7E" w14:textId="3D51180F" w:rsidR="00413EC5" w:rsidRPr="00AD6D12" w:rsidRDefault="00413EC5" w:rsidP="00413EC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WFDC2</w:t>
            </w:r>
          </w:p>
        </w:tc>
        <w:tc>
          <w:tcPr>
            <w:tcW w:w="2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E5B0FC" w14:textId="4633D042" w:rsidR="00413EC5" w:rsidRPr="00AD6D12" w:rsidRDefault="00413EC5" w:rsidP="00413EC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WAP four-disulfide core domain 2</w:t>
            </w:r>
          </w:p>
        </w:tc>
        <w:tc>
          <w:tcPr>
            <w:tcW w:w="2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46DF9C" w14:textId="11357EA6" w:rsidR="00413EC5" w:rsidRPr="00AD6D12" w:rsidRDefault="00413EC5" w:rsidP="00413EC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aspartic protease inhibitor, protease inhibitor, serine protease inhibitor, thiol protease inhibitor</w:t>
            </w:r>
          </w:p>
        </w:tc>
        <w:tc>
          <w:tcPr>
            <w:tcW w:w="2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36EC35" w14:textId="3FFA2382" w:rsidR="00413EC5" w:rsidRPr="00AD6D12" w:rsidRDefault="00413EC5" w:rsidP="00413EC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n/a</w:t>
            </w:r>
          </w:p>
        </w:tc>
        <w:tc>
          <w:tcPr>
            <w:tcW w:w="2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FA4816" w14:textId="422C1C21" w:rsidR="00413EC5" w:rsidRPr="00AD6D12" w:rsidRDefault="00413EC5" w:rsidP="00413EC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extracellular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E81489" w14:textId="25FD3C2D" w:rsidR="00413EC5" w:rsidRPr="00AD6D12" w:rsidRDefault="00413EC5" w:rsidP="00413EC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0.785</w:t>
            </w:r>
          </w:p>
        </w:tc>
      </w:tr>
      <w:tr w:rsidR="00413EC5" w:rsidRPr="00AD6D12" w14:paraId="70D58421" w14:textId="77777777" w:rsidTr="00413EC5">
        <w:trPr>
          <w:trHeight w:val="216"/>
        </w:trPr>
        <w:tc>
          <w:tcPr>
            <w:tcW w:w="96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FC7259" w14:textId="1AC47D81" w:rsidR="00413EC5" w:rsidRPr="00AD6D12" w:rsidRDefault="00413EC5" w:rsidP="00413EC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TAB1</w:t>
            </w:r>
          </w:p>
        </w:tc>
        <w:tc>
          <w:tcPr>
            <w:tcW w:w="2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BBACC1" w14:textId="638FA784" w:rsidR="00413EC5" w:rsidRPr="00AD6D12" w:rsidRDefault="00413EC5" w:rsidP="00413EC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TGF-beta activated kinase 1 (MAP3K7) binding protein 1</w:t>
            </w:r>
          </w:p>
        </w:tc>
        <w:tc>
          <w:tcPr>
            <w:tcW w:w="2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BDD853" w14:textId="6C68892C" w:rsidR="00413EC5" w:rsidRPr="00AD6D12" w:rsidRDefault="00413EC5" w:rsidP="00413EC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n/a</w:t>
            </w:r>
          </w:p>
        </w:tc>
        <w:tc>
          <w:tcPr>
            <w:tcW w:w="2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35543B" w14:textId="6DFD3921" w:rsidR="00413EC5" w:rsidRPr="00AD6D12" w:rsidRDefault="00413EC5" w:rsidP="00413EC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n/a</w:t>
            </w:r>
          </w:p>
        </w:tc>
        <w:tc>
          <w:tcPr>
            <w:tcW w:w="2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0F89A4" w14:textId="464B55DB" w:rsidR="00413EC5" w:rsidRPr="00AD6D12" w:rsidRDefault="00413EC5" w:rsidP="00413EC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cytosol, endosome, nucleus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FDAA4E" w14:textId="62AC679B" w:rsidR="00413EC5" w:rsidRPr="00AD6D12" w:rsidRDefault="00413EC5" w:rsidP="00413EC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0.764</w:t>
            </w:r>
          </w:p>
        </w:tc>
      </w:tr>
      <w:tr w:rsidR="00413EC5" w:rsidRPr="00AD6D12" w14:paraId="0F0D3326" w14:textId="77777777" w:rsidTr="00413EC5">
        <w:trPr>
          <w:trHeight w:val="216"/>
        </w:trPr>
        <w:tc>
          <w:tcPr>
            <w:tcW w:w="96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3AD089" w14:textId="0E8767C3" w:rsidR="00413EC5" w:rsidRPr="00AD6D12" w:rsidRDefault="00413EC5" w:rsidP="00413EC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DDX59</w:t>
            </w:r>
          </w:p>
        </w:tc>
        <w:tc>
          <w:tcPr>
            <w:tcW w:w="2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5EFCFF" w14:textId="23C119BC" w:rsidR="00413EC5" w:rsidRPr="00AD6D12" w:rsidRDefault="00413EC5" w:rsidP="00413EC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DEAD-box helicase 59</w:t>
            </w:r>
          </w:p>
        </w:tc>
        <w:tc>
          <w:tcPr>
            <w:tcW w:w="2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79AB1A" w14:textId="4944B299" w:rsidR="00413EC5" w:rsidRPr="00AD6D12" w:rsidRDefault="00413EC5" w:rsidP="00413EC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helicase, hydrolase, RNA-binding</w:t>
            </w:r>
          </w:p>
        </w:tc>
        <w:tc>
          <w:tcPr>
            <w:tcW w:w="2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8170E4" w14:textId="6D5837FB" w:rsidR="00413EC5" w:rsidRPr="00AD6D12" w:rsidRDefault="00413EC5" w:rsidP="00413EC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n/a</w:t>
            </w:r>
          </w:p>
        </w:tc>
        <w:tc>
          <w:tcPr>
            <w:tcW w:w="2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BA5867" w14:textId="701C83A0" w:rsidR="00413EC5" w:rsidRPr="00AD6D12" w:rsidRDefault="00413EC5" w:rsidP="00413EC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nucleus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F34BBC" w14:textId="6E20145E" w:rsidR="00413EC5" w:rsidRPr="00AD6D12" w:rsidRDefault="00413EC5" w:rsidP="00413EC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-0.759</w:t>
            </w:r>
          </w:p>
        </w:tc>
      </w:tr>
      <w:tr w:rsidR="00743EBA" w:rsidRPr="00AD6D12" w14:paraId="3F6E93A9" w14:textId="77777777" w:rsidTr="00413EC5">
        <w:trPr>
          <w:trHeight w:val="216"/>
        </w:trPr>
        <w:tc>
          <w:tcPr>
            <w:tcW w:w="96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6FEC49" w14:textId="6DF26AD9" w:rsidR="00743EBA" w:rsidRPr="00AD6D12" w:rsidRDefault="00743EBA" w:rsidP="00C5058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OR5AS1</w:t>
            </w:r>
          </w:p>
        </w:tc>
        <w:tc>
          <w:tcPr>
            <w:tcW w:w="2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C857D4" w14:textId="5709153E" w:rsidR="00743EBA" w:rsidRPr="00AD6D12" w:rsidRDefault="00743EBA" w:rsidP="00C5058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olfactory receptor family 5 subfamily AS member 1</w:t>
            </w:r>
          </w:p>
        </w:tc>
        <w:tc>
          <w:tcPr>
            <w:tcW w:w="2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E81EAD" w14:textId="2DD04EC2" w:rsidR="00743EBA" w:rsidRPr="00AD6D12" w:rsidRDefault="00BC6859" w:rsidP="00C5058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G-protein coupled receptor, receptor, transducer</w:t>
            </w:r>
          </w:p>
        </w:tc>
        <w:tc>
          <w:tcPr>
            <w:tcW w:w="2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C70063" w14:textId="512725A8" w:rsidR="00743EBA" w:rsidRPr="00AD6D12" w:rsidRDefault="00BC6859" w:rsidP="00C5058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olfaction, sensory transduction</w:t>
            </w:r>
          </w:p>
        </w:tc>
        <w:tc>
          <w:tcPr>
            <w:tcW w:w="2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DC0E41" w14:textId="58D23672" w:rsidR="00743EBA" w:rsidRPr="00AD6D12" w:rsidRDefault="00BC6859" w:rsidP="00C5058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p</w:t>
            </w:r>
            <w:r w:rsidR="00FC7DA9" w:rsidRPr="00AD6D12">
              <w:rPr>
                <w:rFonts w:ascii="Times New Roman" w:hAnsi="Times New Roman" w:cs="Times New Roman"/>
                <w:sz w:val="14"/>
                <w:szCs w:val="14"/>
              </w:rPr>
              <w:t>lasma membrane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4D1902" w14:textId="0ADE43CF" w:rsidR="00743EBA" w:rsidRPr="00AD6D12" w:rsidRDefault="00743EBA" w:rsidP="00C5058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0.755</w:t>
            </w:r>
          </w:p>
        </w:tc>
      </w:tr>
      <w:tr w:rsidR="00413EC5" w:rsidRPr="00AD6D12" w14:paraId="12495793" w14:textId="77777777" w:rsidTr="00413EC5">
        <w:trPr>
          <w:trHeight w:val="216"/>
        </w:trPr>
        <w:tc>
          <w:tcPr>
            <w:tcW w:w="96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239B6E" w14:textId="1E3D3266" w:rsidR="00413EC5" w:rsidRPr="00AD6D12" w:rsidRDefault="00413EC5" w:rsidP="00413EC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CZIB</w:t>
            </w:r>
          </w:p>
        </w:tc>
        <w:tc>
          <w:tcPr>
            <w:tcW w:w="2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0E870E" w14:textId="71F22903" w:rsidR="00413EC5" w:rsidRPr="00AD6D12" w:rsidRDefault="00413EC5" w:rsidP="00413EC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CXXC motif containing zinc binding protein</w:t>
            </w:r>
          </w:p>
        </w:tc>
        <w:tc>
          <w:tcPr>
            <w:tcW w:w="2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F20C0F" w14:textId="18BCCE15" w:rsidR="00413EC5" w:rsidRPr="00AD6D12" w:rsidRDefault="00413EC5" w:rsidP="00413EC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n/a</w:t>
            </w:r>
          </w:p>
        </w:tc>
        <w:tc>
          <w:tcPr>
            <w:tcW w:w="2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8B9E8F" w14:textId="4E362E33" w:rsidR="00413EC5" w:rsidRPr="00AD6D12" w:rsidRDefault="00413EC5" w:rsidP="00413EC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n/a</w:t>
            </w:r>
          </w:p>
        </w:tc>
        <w:tc>
          <w:tcPr>
            <w:tcW w:w="2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08B8CA" w14:textId="1AD59B15" w:rsidR="00413EC5" w:rsidRPr="00AD6D12" w:rsidRDefault="00413EC5" w:rsidP="00413EC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n/a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C0143D" w14:textId="141B93FB" w:rsidR="00413EC5" w:rsidRPr="00AD6D12" w:rsidRDefault="00413EC5" w:rsidP="00413EC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0.750</w:t>
            </w:r>
          </w:p>
        </w:tc>
      </w:tr>
      <w:tr w:rsidR="00413EC5" w:rsidRPr="00AD6D12" w14:paraId="0C2A727C" w14:textId="77777777" w:rsidTr="00413EC5">
        <w:trPr>
          <w:trHeight w:val="216"/>
        </w:trPr>
        <w:tc>
          <w:tcPr>
            <w:tcW w:w="96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B150EF" w14:textId="56989658" w:rsidR="00413EC5" w:rsidRPr="00AD6D12" w:rsidRDefault="00413EC5" w:rsidP="00413EC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CCDC80</w:t>
            </w:r>
          </w:p>
        </w:tc>
        <w:tc>
          <w:tcPr>
            <w:tcW w:w="2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7AB2F3" w14:textId="454B9D5E" w:rsidR="00413EC5" w:rsidRPr="00AD6D12" w:rsidRDefault="00413EC5" w:rsidP="00413EC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coiled-coil domain containing 80</w:t>
            </w:r>
          </w:p>
        </w:tc>
        <w:tc>
          <w:tcPr>
            <w:tcW w:w="2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92F9A5" w14:textId="4BAD185E" w:rsidR="00413EC5" w:rsidRPr="00AD6D12" w:rsidRDefault="00413EC5" w:rsidP="00413EC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n/a</w:t>
            </w:r>
          </w:p>
        </w:tc>
        <w:tc>
          <w:tcPr>
            <w:tcW w:w="2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2FB7F6" w14:textId="39FF8672" w:rsidR="00413EC5" w:rsidRPr="00AD6D12" w:rsidRDefault="00413EC5" w:rsidP="00413EC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n/a</w:t>
            </w:r>
          </w:p>
        </w:tc>
        <w:tc>
          <w:tcPr>
            <w:tcW w:w="2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7BB9ED" w14:textId="03FB4DD0" w:rsidR="00413EC5" w:rsidRPr="00AD6D12" w:rsidRDefault="00413EC5" w:rsidP="00413EC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extracellular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82039E" w14:textId="46A5BE20" w:rsidR="00413EC5" w:rsidRPr="00AD6D12" w:rsidRDefault="00413EC5" w:rsidP="00413EC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0.740</w:t>
            </w:r>
          </w:p>
        </w:tc>
      </w:tr>
      <w:tr w:rsidR="00413EC5" w:rsidRPr="00AD6D12" w14:paraId="027068EF" w14:textId="77777777" w:rsidTr="00413EC5">
        <w:trPr>
          <w:trHeight w:val="216"/>
        </w:trPr>
        <w:tc>
          <w:tcPr>
            <w:tcW w:w="96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76B106" w14:textId="5FED3D16" w:rsidR="00413EC5" w:rsidRPr="00AD6D12" w:rsidRDefault="00413EC5" w:rsidP="00413EC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TUSC3</w:t>
            </w:r>
          </w:p>
        </w:tc>
        <w:tc>
          <w:tcPr>
            <w:tcW w:w="2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7212F1" w14:textId="5371BFEC" w:rsidR="00413EC5" w:rsidRPr="00AD6D12" w:rsidRDefault="00413EC5" w:rsidP="00413EC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tumor suppressor candidate 3</w:t>
            </w:r>
          </w:p>
        </w:tc>
        <w:tc>
          <w:tcPr>
            <w:tcW w:w="2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52DEFC" w14:textId="1431A2C3" w:rsidR="00413EC5" w:rsidRPr="00AD6D12" w:rsidRDefault="00413EC5" w:rsidP="00413EC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n/a</w:t>
            </w:r>
          </w:p>
        </w:tc>
        <w:tc>
          <w:tcPr>
            <w:tcW w:w="2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41FF8D" w14:textId="4B8A8B3B" w:rsidR="00413EC5" w:rsidRPr="00AD6D12" w:rsidRDefault="00413EC5" w:rsidP="00413EC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transport</w:t>
            </w:r>
          </w:p>
        </w:tc>
        <w:tc>
          <w:tcPr>
            <w:tcW w:w="2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1BA96C" w14:textId="520FFC85" w:rsidR="00413EC5" w:rsidRPr="00AD6D12" w:rsidRDefault="00413EC5" w:rsidP="00413EC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endoplasmic reticulum, mitochondrion, plasma membrane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732429" w14:textId="28989868" w:rsidR="00413EC5" w:rsidRPr="00AD6D12" w:rsidRDefault="00413EC5" w:rsidP="00413EC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-0.725</w:t>
            </w:r>
          </w:p>
        </w:tc>
      </w:tr>
      <w:tr w:rsidR="00413EC5" w:rsidRPr="00AD6D12" w14:paraId="2C1DE67E" w14:textId="77777777" w:rsidTr="00413EC5">
        <w:trPr>
          <w:trHeight w:val="216"/>
        </w:trPr>
        <w:tc>
          <w:tcPr>
            <w:tcW w:w="96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76543E" w14:textId="4FEA3225" w:rsidR="00413EC5" w:rsidRPr="00AD6D12" w:rsidRDefault="00413EC5" w:rsidP="00413EC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PPM1E</w:t>
            </w:r>
          </w:p>
        </w:tc>
        <w:tc>
          <w:tcPr>
            <w:tcW w:w="2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8AA9F1" w14:textId="26EE6AD4" w:rsidR="00413EC5" w:rsidRPr="00AD6D12" w:rsidRDefault="00413EC5" w:rsidP="00413EC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protein phosphatase, Mg2+/Mn2+ dependent 1E</w:t>
            </w:r>
          </w:p>
        </w:tc>
        <w:tc>
          <w:tcPr>
            <w:tcW w:w="2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BA0800" w14:textId="1883846E" w:rsidR="00413EC5" w:rsidRPr="00AD6D12" w:rsidRDefault="00413EC5" w:rsidP="00413EC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hydrolase, protein phosphatase</w:t>
            </w:r>
          </w:p>
        </w:tc>
        <w:tc>
          <w:tcPr>
            <w:tcW w:w="2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9E8171" w14:textId="32ADD6AE" w:rsidR="00413EC5" w:rsidRPr="00AD6D12" w:rsidRDefault="00413EC5" w:rsidP="00413EC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n/a</w:t>
            </w:r>
          </w:p>
        </w:tc>
        <w:tc>
          <w:tcPr>
            <w:tcW w:w="2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867918" w14:textId="78E691ED" w:rsidR="00413EC5" w:rsidRPr="00AD6D12" w:rsidRDefault="00413EC5" w:rsidP="00413EC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mitochondrion, nucleus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9B8EE6" w14:textId="1D3F4D55" w:rsidR="00413EC5" w:rsidRPr="00AD6D12" w:rsidRDefault="00413EC5" w:rsidP="00413EC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0.720</w:t>
            </w:r>
          </w:p>
        </w:tc>
      </w:tr>
      <w:tr w:rsidR="00413EC5" w:rsidRPr="00AD6D12" w14:paraId="5DAD39E0" w14:textId="77777777" w:rsidTr="00413EC5">
        <w:trPr>
          <w:trHeight w:val="216"/>
        </w:trPr>
        <w:tc>
          <w:tcPr>
            <w:tcW w:w="96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204C50" w14:textId="20EB5F2F" w:rsidR="00413EC5" w:rsidRPr="00AD6D12" w:rsidRDefault="00413EC5" w:rsidP="00413EC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MPZL1</w:t>
            </w:r>
          </w:p>
        </w:tc>
        <w:tc>
          <w:tcPr>
            <w:tcW w:w="2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1C590C" w14:textId="423F4647" w:rsidR="00413EC5" w:rsidRPr="00AD6D12" w:rsidRDefault="00413EC5" w:rsidP="00413EC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myelin protein zero like 1</w:t>
            </w:r>
          </w:p>
        </w:tc>
        <w:tc>
          <w:tcPr>
            <w:tcW w:w="2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DCB805" w14:textId="0D035ED7" w:rsidR="00413EC5" w:rsidRPr="00AD6D12" w:rsidRDefault="00413EC5" w:rsidP="00413EC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n/a</w:t>
            </w:r>
          </w:p>
        </w:tc>
        <w:tc>
          <w:tcPr>
            <w:tcW w:w="2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C6B98A" w14:textId="07D9860F" w:rsidR="00413EC5" w:rsidRPr="00AD6D12" w:rsidRDefault="00413EC5" w:rsidP="00413EC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n/a</w:t>
            </w:r>
          </w:p>
        </w:tc>
        <w:tc>
          <w:tcPr>
            <w:tcW w:w="2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868D82" w14:textId="2AE43E05" w:rsidR="00413EC5" w:rsidRPr="00AD6D12" w:rsidRDefault="00413EC5" w:rsidP="00413EC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plasma membrane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739B0A" w14:textId="61E04A12" w:rsidR="00413EC5" w:rsidRPr="00AD6D12" w:rsidRDefault="00413EC5" w:rsidP="00413EC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-0.720</w:t>
            </w:r>
          </w:p>
        </w:tc>
      </w:tr>
      <w:tr w:rsidR="00413EC5" w:rsidRPr="00AD6D12" w14:paraId="63B1A342" w14:textId="77777777" w:rsidTr="00413EC5">
        <w:trPr>
          <w:trHeight w:val="216"/>
        </w:trPr>
        <w:tc>
          <w:tcPr>
            <w:tcW w:w="96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921E57" w14:textId="5E64308A" w:rsidR="00413EC5" w:rsidRPr="00AD6D12" w:rsidRDefault="00413EC5" w:rsidP="00413EC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ADAM32</w:t>
            </w:r>
          </w:p>
        </w:tc>
        <w:tc>
          <w:tcPr>
            <w:tcW w:w="2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A2D2E2" w14:textId="642A10ED" w:rsidR="00413EC5" w:rsidRPr="00AD6D12" w:rsidRDefault="00413EC5" w:rsidP="00413EC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ADAM metallopeptidase domain 32</w:t>
            </w:r>
          </w:p>
        </w:tc>
        <w:tc>
          <w:tcPr>
            <w:tcW w:w="2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75C848" w14:textId="79F1635A" w:rsidR="00413EC5" w:rsidRPr="00AD6D12" w:rsidRDefault="00413EC5" w:rsidP="00413EC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n/a</w:t>
            </w:r>
          </w:p>
        </w:tc>
        <w:tc>
          <w:tcPr>
            <w:tcW w:w="2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A661E7" w14:textId="61FAC483" w:rsidR="00413EC5" w:rsidRPr="00AD6D12" w:rsidRDefault="00413EC5" w:rsidP="00413EC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n/a</w:t>
            </w:r>
          </w:p>
        </w:tc>
        <w:tc>
          <w:tcPr>
            <w:tcW w:w="2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88218A" w14:textId="3417EFCE" w:rsidR="00413EC5" w:rsidRPr="00AD6D12" w:rsidRDefault="00413EC5" w:rsidP="00413EC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plasma membrane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13FF9C" w14:textId="68EFAB36" w:rsidR="00413EC5" w:rsidRPr="00AD6D12" w:rsidRDefault="00413EC5" w:rsidP="00413EC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0.719</w:t>
            </w:r>
          </w:p>
        </w:tc>
      </w:tr>
      <w:tr w:rsidR="00413EC5" w:rsidRPr="00AD6D12" w14:paraId="6694EF5E" w14:textId="77777777" w:rsidTr="00413EC5">
        <w:trPr>
          <w:trHeight w:val="216"/>
        </w:trPr>
        <w:tc>
          <w:tcPr>
            <w:tcW w:w="96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D119C2" w14:textId="578925CE" w:rsidR="00413EC5" w:rsidRPr="00AD6D12" w:rsidRDefault="00413EC5" w:rsidP="00413EC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MPP5</w:t>
            </w:r>
          </w:p>
        </w:tc>
        <w:tc>
          <w:tcPr>
            <w:tcW w:w="2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D5E7D7" w14:textId="4F55601B" w:rsidR="00413EC5" w:rsidRPr="00AD6D12" w:rsidRDefault="00413EC5" w:rsidP="00413EC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membrane palmitoylated protein 5</w:t>
            </w:r>
          </w:p>
        </w:tc>
        <w:tc>
          <w:tcPr>
            <w:tcW w:w="2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4D7712" w14:textId="3252E1A2" w:rsidR="00413EC5" w:rsidRPr="00AD6D12" w:rsidRDefault="00413EC5" w:rsidP="00413EC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n/a</w:t>
            </w:r>
          </w:p>
        </w:tc>
        <w:tc>
          <w:tcPr>
            <w:tcW w:w="2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1DB5FC" w14:textId="161CD11E" w:rsidR="00413EC5" w:rsidRPr="00AD6D12" w:rsidRDefault="00413EC5" w:rsidP="00413EC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n/a</w:t>
            </w:r>
          </w:p>
        </w:tc>
        <w:tc>
          <w:tcPr>
            <w:tcW w:w="2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D128CE" w14:textId="38B89360" w:rsidR="00413EC5" w:rsidRPr="00AD6D12" w:rsidRDefault="00413EC5" w:rsidP="00413EC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extracellular, golgi apparatus, plasma membrane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BEBFA5" w14:textId="7A7B8CB0" w:rsidR="00413EC5" w:rsidRPr="00AD6D12" w:rsidRDefault="00413EC5" w:rsidP="00413EC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0.714</w:t>
            </w:r>
          </w:p>
        </w:tc>
      </w:tr>
      <w:tr w:rsidR="00413EC5" w:rsidRPr="00AD6D12" w14:paraId="258E6549" w14:textId="77777777" w:rsidTr="00413EC5">
        <w:trPr>
          <w:trHeight w:val="216"/>
        </w:trPr>
        <w:tc>
          <w:tcPr>
            <w:tcW w:w="96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AFCCE0" w14:textId="66DB6DC3" w:rsidR="00413EC5" w:rsidRPr="00AD6D12" w:rsidRDefault="00413EC5" w:rsidP="00413EC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 xml:space="preserve">CDY1 </w:t>
            </w:r>
          </w:p>
        </w:tc>
        <w:tc>
          <w:tcPr>
            <w:tcW w:w="2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53A483" w14:textId="63E76635" w:rsidR="00413EC5" w:rsidRPr="00AD6D12" w:rsidRDefault="00413EC5" w:rsidP="00413EC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chromodomain Y-linked 1</w:t>
            </w:r>
          </w:p>
        </w:tc>
        <w:tc>
          <w:tcPr>
            <w:tcW w:w="2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C0CB36" w14:textId="61209660" w:rsidR="00413EC5" w:rsidRPr="00AD6D12" w:rsidRDefault="00413EC5" w:rsidP="00413EC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acyltransferase, transferase</w:t>
            </w:r>
          </w:p>
        </w:tc>
        <w:tc>
          <w:tcPr>
            <w:tcW w:w="2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86CDD9" w14:textId="1048F0D3" w:rsidR="00413EC5" w:rsidRPr="00AD6D12" w:rsidRDefault="00413EC5" w:rsidP="00413EC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n/a</w:t>
            </w:r>
          </w:p>
        </w:tc>
        <w:tc>
          <w:tcPr>
            <w:tcW w:w="2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6B814B" w14:textId="2200BEF5" w:rsidR="00413EC5" w:rsidRPr="00AD6D12" w:rsidRDefault="00413EC5" w:rsidP="00413EC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nucleus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D7CD0C" w14:textId="23176431" w:rsidR="00413EC5" w:rsidRPr="00AD6D12" w:rsidRDefault="00413EC5" w:rsidP="00413EC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0.713</w:t>
            </w:r>
          </w:p>
        </w:tc>
      </w:tr>
      <w:tr w:rsidR="00413EC5" w:rsidRPr="00AD6D12" w14:paraId="4451E9A3" w14:textId="77777777" w:rsidTr="00413EC5">
        <w:trPr>
          <w:trHeight w:val="216"/>
        </w:trPr>
        <w:tc>
          <w:tcPr>
            <w:tcW w:w="96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D06614" w14:textId="57DD67D0" w:rsidR="00413EC5" w:rsidRPr="00AD6D12" w:rsidRDefault="00413EC5" w:rsidP="00413EC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ADORA3</w:t>
            </w:r>
          </w:p>
        </w:tc>
        <w:tc>
          <w:tcPr>
            <w:tcW w:w="2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E8EED2" w14:textId="6C9CF2C5" w:rsidR="00413EC5" w:rsidRPr="00AD6D12" w:rsidRDefault="00413EC5" w:rsidP="00413EC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adenosine A3 receptor</w:t>
            </w:r>
          </w:p>
        </w:tc>
        <w:tc>
          <w:tcPr>
            <w:tcW w:w="2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00102E" w14:textId="50E637FE" w:rsidR="00413EC5" w:rsidRPr="00AD6D12" w:rsidRDefault="00413EC5" w:rsidP="00413EC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G-protein coupled receptor, receptor, transducer</w:t>
            </w:r>
          </w:p>
        </w:tc>
        <w:tc>
          <w:tcPr>
            <w:tcW w:w="2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FAA165" w14:textId="431C2305" w:rsidR="00413EC5" w:rsidRPr="00AD6D12" w:rsidRDefault="00413EC5" w:rsidP="00413EC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n/a</w:t>
            </w:r>
          </w:p>
        </w:tc>
        <w:tc>
          <w:tcPr>
            <w:tcW w:w="2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5290FC" w14:textId="0D6AF7E5" w:rsidR="00413EC5" w:rsidRPr="00AD6D12" w:rsidRDefault="00413EC5" w:rsidP="00413EC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plasma membrane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CA8AE2" w14:textId="5E4BFDC0" w:rsidR="00413EC5" w:rsidRPr="00AD6D12" w:rsidRDefault="00413EC5" w:rsidP="00413EC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0.713</w:t>
            </w:r>
          </w:p>
        </w:tc>
      </w:tr>
      <w:tr w:rsidR="00743EBA" w:rsidRPr="00AD6D12" w14:paraId="39966B58" w14:textId="77777777" w:rsidTr="00413EC5">
        <w:trPr>
          <w:trHeight w:val="216"/>
        </w:trPr>
        <w:tc>
          <w:tcPr>
            <w:tcW w:w="96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7CF892" w14:textId="4E87E7C7" w:rsidR="00743EBA" w:rsidRPr="00AD6D12" w:rsidRDefault="00743EBA" w:rsidP="00C5058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ATP1B1</w:t>
            </w:r>
          </w:p>
        </w:tc>
        <w:tc>
          <w:tcPr>
            <w:tcW w:w="2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58B128" w14:textId="7CD44F2B" w:rsidR="00743EBA" w:rsidRPr="00AD6D12" w:rsidRDefault="00743EBA" w:rsidP="00C5058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ATPase Na+/K+ transporting subunit beta 1</w:t>
            </w:r>
          </w:p>
        </w:tc>
        <w:tc>
          <w:tcPr>
            <w:tcW w:w="2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A60EA5" w14:textId="2766E30D" w:rsidR="00743EBA" w:rsidRPr="00AD6D12" w:rsidRDefault="00413EC5" w:rsidP="00C5058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n/a</w:t>
            </w:r>
          </w:p>
        </w:tc>
        <w:tc>
          <w:tcPr>
            <w:tcW w:w="2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F94749" w14:textId="6C243FF7" w:rsidR="00743EBA" w:rsidRPr="00AD6D12" w:rsidRDefault="00BC6859" w:rsidP="00C5058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cell adhesion, ion transport, potassium transport, sodium transport, sodium/potassium transport, transport</w:t>
            </w:r>
          </w:p>
        </w:tc>
        <w:tc>
          <w:tcPr>
            <w:tcW w:w="2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F09A2F" w14:textId="36BEF6C9" w:rsidR="00743EBA" w:rsidRPr="00AD6D12" w:rsidRDefault="00FC7DA9" w:rsidP="00C5058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extracellular, plasma membrane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5B19BD" w14:textId="0E90CC0C" w:rsidR="00743EBA" w:rsidRPr="00AD6D12" w:rsidRDefault="00743EBA" w:rsidP="00C5058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-0.712</w:t>
            </w:r>
          </w:p>
        </w:tc>
      </w:tr>
      <w:tr w:rsidR="00413EC5" w:rsidRPr="00AD6D12" w14:paraId="5B92F5BC" w14:textId="77777777" w:rsidTr="00413EC5">
        <w:trPr>
          <w:trHeight w:val="216"/>
        </w:trPr>
        <w:tc>
          <w:tcPr>
            <w:tcW w:w="96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A0CF68" w14:textId="27CF7436" w:rsidR="00413EC5" w:rsidRPr="00AD6D12" w:rsidRDefault="00413EC5" w:rsidP="00413EC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SMYD4</w:t>
            </w:r>
          </w:p>
        </w:tc>
        <w:tc>
          <w:tcPr>
            <w:tcW w:w="2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41AAB6" w14:textId="07E78EE1" w:rsidR="00413EC5" w:rsidRPr="00AD6D12" w:rsidRDefault="00413EC5" w:rsidP="00413EC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SET and MYND domain containing 4</w:t>
            </w:r>
          </w:p>
        </w:tc>
        <w:tc>
          <w:tcPr>
            <w:tcW w:w="2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A5C584" w14:textId="14C1624E" w:rsidR="00413EC5" w:rsidRPr="00AD6D12" w:rsidRDefault="00413EC5" w:rsidP="00413EC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methyltransferase, transferase</w:t>
            </w:r>
          </w:p>
        </w:tc>
        <w:tc>
          <w:tcPr>
            <w:tcW w:w="2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D8D0D8" w14:textId="461F78F9" w:rsidR="00413EC5" w:rsidRPr="00AD6D12" w:rsidRDefault="00413EC5" w:rsidP="00413EC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n/a</w:t>
            </w:r>
          </w:p>
        </w:tc>
        <w:tc>
          <w:tcPr>
            <w:tcW w:w="2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68CC4D" w14:textId="418447A7" w:rsidR="00413EC5" w:rsidRPr="00AD6D12" w:rsidRDefault="00413EC5" w:rsidP="00413EC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n/a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C24AE9" w14:textId="2057F543" w:rsidR="00413EC5" w:rsidRPr="00AD6D12" w:rsidRDefault="00413EC5" w:rsidP="00413EC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0.711</w:t>
            </w:r>
          </w:p>
        </w:tc>
      </w:tr>
      <w:tr w:rsidR="00743EBA" w:rsidRPr="00AD6D12" w14:paraId="296AE72B" w14:textId="77777777" w:rsidTr="00413EC5">
        <w:trPr>
          <w:trHeight w:val="216"/>
        </w:trPr>
        <w:tc>
          <w:tcPr>
            <w:tcW w:w="96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EA0B55" w14:textId="042879A1" w:rsidR="00743EBA" w:rsidRPr="00AD6D12" w:rsidRDefault="00743EBA" w:rsidP="00C5058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DDX11</w:t>
            </w:r>
          </w:p>
        </w:tc>
        <w:tc>
          <w:tcPr>
            <w:tcW w:w="2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C19425" w14:textId="7BD9D13B" w:rsidR="00743EBA" w:rsidRPr="00AD6D12" w:rsidRDefault="00743EBA" w:rsidP="00C5058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DEAD/H-box helicase 11</w:t>
            </w:r>
          </w:p>
        </w:tc>
        <w:tc>
          <w:tcPr>
            <w:tcW w:w="2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81878D" w14:textId="54DEB766" w:rsidR="00743EBA" w:rsidRPr="00AD6D12" w:rsidRDefault="00BC6859" w:rsidP="00C5058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activator, developmental protein, DNA-binding, helicase, hydrolase, RNA-binding</w:t>
            </w:r>
          </w:p>
        </w:tc>
        <w:tc>
          <w:tcPr>
            <w:tcW w:w="2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93480A" w14:textId="53E18E5A" w:rsidR="00743EBA" w:rsidRPr="00AD6D12" w:rsidRDefault="00B34BF9" w:rsidP="00C5058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 xml:space="preserve">DNA damage, DNA repair, </w:t>
            </w:r>
            <w:r w:rsidR="00BC6859" w:rsidRPr="00AD6D12">
              <w:rPr>
                <w:rFonts w:ascii="Times New Roman" w:hAnsi="Times New Roman" w:cs="Times New Roman"/>
                <w:sz w:val="14"/>
                <w:szCs w:val="14"/>
              </w:rPr>
              <w:t>DNA replication, host-virus interaction, transcription, transcription regulation</w:t>
            </w:r>
          </w:p>
        </w:tc>
        <w:tc>
          <w:tcPr>
            <w:tcW w:w="2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64204A" w14:textId="13B1B780" w:rsidR="00743EBA" w:rsidRPr="00AD6D12" w:rsidRDefault="00B34BF9" w:rsidP="00C5058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cytoskeleton, nucleus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DD42A3" w14:textId="74729251" w:rsidR="00743EBA" w:rsidRPr="00AD6D12" w:rsidRDefault="00743EBA" w:rsidP="00C5058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0.705</w:t>
            </w:r>
          </w:p>
        </w:tc>
      </w:tr>
      <w:tr w:rsidR="00743EBA" w:rsidRPr="00AD6D12" w14:paraId="63310E2D" w14:textId="77777777" w:rsidTr="00413EC5">
        <w:trPr>
          <w:trHeight w:val="216"/>
        </w:trPr>
        <w:tc>
          <w:tcPr>
            <w:tcW w:w="96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333351" w14:textId="5945D151" w:rsidR="00743EBA" w:rsidRPr="00AD6D12" w:rsidRDefault="00743EBA" w:rsidP="00C5058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CNGA3</w:t>
            </w:r>
          </w:p>
        </w:tc>
        <w:tc>
          <w:tcPr>
            <w:tcW w:w="2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4463F9" w14:textId="2D8CA4BD" w:rsidR="00743EBA" w:rsidRPr="00AD6D12" w:rsidRDefault="00743EBA" w:rsidP="00C5058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cyclic nucleotide gated channel subunit alpha 3</w:t>
            </w:r>
          </w:p>
        </w:tc>
        <w:tc>
          <w:tcPr>
            <w:tcW w:w="2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D48CDD" w14:textId="2D313C4C" w:rsidR="00743EBA" w:rsidRPr="00AD6D12" w:rsidRDefault="00BC6859" w:rsidP="00C5058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ion channel, ligand-gated ion channel</w:t>
            </w:r>
          </w:p>
        </w:tc>
        <w:tc>
          <w:tcPr>
            <w:tcW w:w="2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5167E9" w14:textId="34419AEF" w:rsidR="00743EBA" w:rsidRPr="00AD6D12" w:rsidRDefault="00B34BF9" w:rsidP="00C5058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ion channel, sensory transduction</w:t>
            </w:r>
            <w:r w:rsidR="00BC6859" w:rsidRPr="00AD6D12">
              <w:rPr>
                <w:rFonts w:ascii="Times New Roman" w:hAnsi="Times New Roman" w:cs="Times New Roman"/>
                <w:sz w:val="14"/>
                <w:szCs w:val="14"/>
              </w:rPr>
              <w:t>, transport, vision</w:t>
            </w:r>
          </w:p>
        </w:tc>
        <w:tc>
          <w:tcPr>
            <w:tcW w:w="2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587C9E" w14:textId="66FB7B88" w:rsidR="00743EBA" w:rsidRPr="00AD6D12" w:rsidRDefault="00B34BF9" w:rsidP="00C5058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plasma membrane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765363" w14:textId="1E37A242" w:rsidR="00743EBA" w:rsidRPr="00AD6D12" w:rsidRDefault="00743EBA" w:rsidP="00C5058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0.702</w:t>
            </w:r>
          </w:p>
        </w:tc>
      </w:tr>
      <w:tr w:rsidR="00413EC5" w:rsidRPr="00AD6D12" w14:paraId="05CFDD7D" w14:textId="77777777" w:rsidTr="00413EC5">
        <w:trPr>
          <w:trHeight w:val="216"/>
        </w:trPr>
        <w:tc>
          <w:tcPr>
            <w:tcW w:w="96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F9B348" w14:textId="3DE4E133" w:rsidR="00413EC5" w:rsidRPr="00AD6D12" w:rsidRDefault="00413EC5" w:rsidP="00413EC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CSNK1G2-AS1</w:t>
            </w:r>
          </w:p>
        </w:tc>
        <w:tc>
          <w:tcPr>
            <w:tcW w:w="2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5FB050" w14:textId="06692ADA" w:rsidR="00413EC5" w:rsidRPr="00AD6D12" w:rsidRDefault="00413EC5" w:rsidP="00413EC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CSNK1G2 antisense RNA 1</w:t>
            </w:r>
          </w:p>
        </w:tc>
        <w:tc>
          <w:tcPr>
            <w:tcW w:w="2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6F4A36" w14:textId="560A048E" w:rsidR="00413EC5" w:rsidRPr="00AD6D12" w:rsidRDefault="00413EC5" w:rsidP="00413EC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n/a</w:t>
            </w:r>
          </w:p>
        </w:tc>
        <w:tc>
          <w:tcPr>
            <w:tcW w:w="2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A3E676" w14:textId="7A78D762" w:rsidR="00413EC5" w:rsidRPr="00AD6D12" w:rsidRDefault="00413EC5" w:rsidP="00413EC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n/a</w:t>
            </w:r>
          </w:p>
        </w:tc>
        <w:tc>
          <w:tcPr>
            <w:tcW w:w="2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8FE6A9" w14:textId="5543BB73" w:rsidR="00413EC5" w:rsidRPr="00AD6D12" w:rsidRDefault="00413EC5" w:rsidP="00413EC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n/a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FE3011" w14:textId="78B18D8A" w:rsidR="00413EC5" w:rsidRPr="00AD6D12" w:rsidRDefault="00413EC5" w:rsidP="00413EC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-0.698</w:t>
            </w:r>
          </w:p>
        </w:tc>
      </w:tr>
      <w:tr w:rsidR="00743EBA" w:rsidRPr="00AD6D12" w14:paraId="378DC2D0" w14:textId="77777777" w:rsidTr="00413EC5">
        <w:trPr>
          <w:trHeight w:val="216"/>
        </w:trPr>
        <w:tc>
          <w:tcPr>
            <w:tcW w:w="96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70C42D" w14:textId="6CBF2614" w:rsidR="00743EBA" w:rsidRPr="00AD6D12" w:rsidRDefault="00743EBA" w:rsidP="00C5058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MLKL</w:t>
            </w:r>
          </w:p>
        </w:tc>
        <w:tc>
          <w:tcPr>
            <w:tcW w:w="2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22BBEE" w14:textId="3BAD9B30" w:rsidR="00743EBA" w:rsidRPr="00AD6D12" w:rsidRDefault="00743EBA" w:rsidP="00C5058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 xml:space="preserve">mixed lineage kinase domain like </w:t>
            </w:r>
            <w:proofErr w:type="spellStart"/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pseudokinase</w:t>
            </w:r>
            <w:proofErr w:type="spellEnd"/>
          </w:p>
        </w:tc>
        <w:tc>
          <w:tcPr>
            <w:tcW w:w="2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C23E56" w14:textId="7A614469" w:rsidR="00743EBA" w:rsidRPr="00AD6D12" w:rsidRDefault="00413EC5" w:rsidP="00C5058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n/a</w:t>
            </w:r>
          </w:p>
        </w:tc>
        <w:tc>
          <w:tcPr>
            <w:tcW w:w="2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92A2F1" w14:textId="59ECE596" w:rsidR="00743EBA" w:rsidRPr="00AD6D12" w:rsidRDefault="00B34BF9" w:rsidP="00C5058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necrosis</w:t>
            </w:r>
          </w:p>
        </w:tc>
        <w:tc>
          <w:tcPr>
            <w:tcW w:w="2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51B420" w14:textId="360AA103" w:rsidR="00743EBA" w:rsidRPr="00AD6D12" w:rsidRDefault="00B34BF9" w:rsidP="00C5058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cytosol, nucleus, plasma membrane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068C4A" w14:textId="0190C13B" w:rsidR="00743EBA" w:rsidRPr="00AD6D12" w:rsidRDefault="00743EBA" w:rsidP="00C5058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0.695</w:t>
            </w:r>
          </w:p>
        </w:tc>
      </w:tr>
      <w:tr w:rsidR="00413EC5" w:rsidRPr="00AD6D12" w14:paraId="5880AE14" w14:textId="77777777" w:rsidTr="00413EC5">
        <w:trPr>
          <w:trHeight w:val="216"/>
        </w:trPr>
        <w:tc>
          <w:tcPr>
            <w:tcW w:w="96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7786E5" w14:textId="28FCDC96" w:rsidR="00413EC5" w:rsidRPr="00AD6D12" w:rsidRDefault="00413EC5" w:rsidP="00413EC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EFCAB13</w:t>
            </w:r>
          </w:p>
        </w:tc>
        <w:tc>
          <w:tcPr>
            <w:tcW w:w="2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7ED729" w14:textId="1651EC62" w:rsidR="00413EC5" w:rsidRPr="00AD6D12" w:rsidRDefault="00413EC5" w:rsidP="00413EC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EF-hand calcium binding domain 13</w:t>
            </w:r>
          </w:p>
        </w:tc>
        <w:tc>
          <w:tcPr>
            <w:tcW w:w="2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D8A958" w14:textId="4CF59852" w:rsidR="00413EC5" w:rsidRPr="00AD6D12" w:rsidRDefault="00413EC5" w:rsidP="00413EC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n/a</w:t>
            </w:r>
          </w:p>
        </w:tc>
        <w:tc>
          <w:tcPr>
            <w:tcW w:w="2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DAF710" w14:textId="573CA1DD" w:rsidR="00413EC5" w:rsidRPr="00AD6D12" w:rsidRDefault="00413EC5" w:rsidP="00413EC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n/a</w:t>
            </w:r>
          </w:p>
        </w:tc>
        <w:tc>
          <w:tcPr>
            <w:tcW w:w="2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94DF7F" w14:textId="2E009ED1" w:rsidR="00413EC5" w:rsidRPr="00AD6D12" w:rsidRDefault="00413EC5" w:rsidP="00413EC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n/a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BF84E3" w14:textId="3E77F23D" w:rsidR="00413EC5" w:rsidRPr="00AD6D12" w:rsidRDefault="00413EC5" w:rsidP="00413EC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-0.692</w:t>
            </w:r>
          </w:p>
        </w:tc>
      </w:tr>
      <w:tr w:rsidR="00743EBA" w:rsidRPr="00AD6D12" w14:paraId="7C7DF61E" w14:textId="77777777" w:rsidTr="00413EC5">
        <w:trPr>
          <w:trHeight w:val="216"/>
        </w:trPr>
        <w:tc>
          <w:tcPr>
            <w:tcW w:w="96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A3189F" w14:textId="345665D5" w:rsidR="00743EBA" w:rsidRPr="00AD6D12" w:rsidRDefault="00743EBA" w:rsidP="00C5058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RLBP1</w:t>
            </w:r>
          </w:p>
        </w:tc>
        <w:tc>
          <w:tcPr>
            <w:tcW w:w="2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F4600F" w14:textId="1AAA8F49" w:rsidR="00743EBA" w:rsidRPr="00AD6D12" w:rsidRDefault="00743EBA" w:rsidP="00C5058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retinaldehyde binding protein 1</w:t>
            </w:r>
          </w:p>
        </w:tc>
        <w:tc>
          <w:tcPr>
            <w:tcW w:w="2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5F6444" w14:textId="3CDF455E" w:rsidR="00743EBA" w:rsidRPr="00AD6D12" w:rsidRDefault="00413EC5" w:rsidP="00C5058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n/a</w:t>
            </w:r>
          </w:p>
        </w:tc>
        <w:tc>
          <w:tcPr>
            <w:tcW w:w="2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08768E" w14:textId="4802921B" w:rsidR="00743EBA" w:rsidRPr="00AD6D12" w:rsidRDefault="00B34BF9" w:rsidP="00C5058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sensory transduction</w:t>
            </w:r>
            <w:r w:rsidR="00BC6859" w:rsidRPr="00AD6D12">
              <w:rPr>
                <w:rFonts w:ascii="Times New Roman" w:hAnsi="Times New Roman" w:cs="Times New Roman"/>
                <w:sz w:val="14"/>
                <w:szCs w:val="14"/>
              </w:rPr>
              <w:t>,</w:t>
            </w:r>
            <w:r w:rsidR="00BC6859" w:rsidRPr="00AD6D12">
              <w:rPr>
                <w:rFonts w:ascii="Times New Roman" w:hAnsi="Times New Roman" w:cs="Times New Roman"/>
              </w:rPr>
              <w:t xml:space="preserve"> </w:t>
            </w:r>
            <w:r w:rsidR="00BC6859" w:rsidRPr="00AD6D12">
              <w:rPr>
                <w:rFonts w:ascii="Times New Roman" w:hAnsi="Times New Roman" w:cs="Times New Roman"/>
                <w:sz w:val="14"/>
                <w:szCs w:val="14"/>
              </w:rPr>
              <w:t>transport, vision</w:t>
            </w:r>
          </w:p>
        </w:tc>
        <w:tc>
          <w:tcPr>
            <w:tcW w:w="2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CD5259" w14:textId="3941994A" w:rsidR="00743EBA" w:rsidRPr="00AD6D12" w:rsidRDefault="00B34BF9" w:rsidP="00C5058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cytoskeleton, cytosol, nucleus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4668E1" w14:textId="5C4ED850" w:rsidR="00743EBA" w:rsidRPr="00AD6D12" w:rsidRDefault="00743EBA" w:rsidP="00C5058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0.686</w:t>
            </w:r>
          </w:p>
        </w:tc>
      </w:tr>
      <w:tr w:rsidR="00743EBA" w:rsidRPr="00AD6D12" w14:paraId="2AD11B8A" w14:textId="77777777" w:rsidTr="00413EC5">
        <w:trPr>
          <w:trHeight w:val="216"/>
        </w:trPr>
        <w:tc>
          <w:tcPr>
            <w:tcW w:w="96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064F34" w14:textId="2D4FE48A" w:rsidR="00743EBA" w:rsidRPr="00AD6D12" w:rsidRDefault="00743EBA" w:rsidP="00C5058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ITGA6</w:t>
            </w:r>
          </w:p>
        </w:tc>
        <w:tc>
          <w:tcPr>
            <w:tcW w:w="2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196FB4" w14:textId="0632D329" w:rsidR="00743EBA" w:rsidRPr="00AD6D12" w:rsidRDefault="00743EBA" w:rsidP="00C5058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integrin subunit alpha 6</w:t>
            </w:r>
          </w:p>
        </w:tc>
        <w:tc>
          <w:tcPr>
            <w:tcW w:w="2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439F44" w14:textId="4DA1BC05" w:rsidR="00743EBA" w:rsidRPr="00AD6D12" w:rsidRDefault="00BC6859" w:rsidP="00C5058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integrin, receptor</w:t>
            </w:r>
          </w:p>
        </w:tc>
        <w:tc>
          <w:tcPr>
            <w:tcW w:w="2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EAA24B" w14:textId="79FF9B1A" w:rsidR="00743EBA" w:rsidRPr="00AD6D12" w:rsidRDefault="00B34BF9" w:rsidP="00C5058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cell adhesion</w:t>
            </w:r>
          </w:p>
        </w:tc>
        <w:tc>
          <w:tcPr>
            <w:tcW w:w="2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FA3D23" w14:textId="437C3F3D" w:rsidR="00743EBA" w:rsidRPr="00AD6D12" w:rsidRDefault="00B34BF9" w:rsidP="00C5058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extracellular, plasma membrane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0BBAA7" w14:textId="66EFA783" w:rsidR="00743EBA" w:rsidRPr="00AD6D12" w:rsidRDefault="00743EBA" w:rsidP="00C5058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-0.681</w:t>
            </w:r>
          </w:p>
        </w:tc>
      </w:tr>
    </w:tbl>
    <w:p w14:paraId="570A7379" w14:textId="4C834A6D" w:rsidR="00065F7A" w:rsidRPr="00AD6D12" w:rsidRDefault="00065F7A" w:rsidP="00421BBF">
      <w:pPr>
        <w:rPr>
          <w:rFonts w:ascii="Times New Roman" w:hAnsi="Times New Roman" w:cs="Times New Roman"/>
        </w:rPr>
      </w:pPr>
    </w:p>
    <w:p w14:paraId="4D3A9FA4" w14:textId="77777777" w:rsidR="00C102C6" w:rsidRPr="00AD6D12" w:rsidRDefault="00C102C6" w:rsidP="001703F7">
      <w:pPr>
        <w:rPr>
          <w:rFonts w:ascii="Times New Roman" w:hAnsi="Times New Roman" w:cs="Times New Roman"/>
          <w:sz w:val="14"/>
          <w:szCs w:val="14"/>
        </w:rPr>
      </w:pPr>
    </w:p>
    <w:p w14:paraId="3565C54F" w14:textId="45FBF618" w:rsidR="001703F7" w:rsidRDefault="001703F7" w:rsidP="009635EA">
      <w:pPr>
        <w:spacing w:line="480" w:lineRule="auto"/>
        <w:rPr>
          <w:rFonts w:ascii="Times New Roman" w:hAnsi="Times New Roman" w:cs="Times New Roman"/>
          <w:sz w:val="18"/>
          <w:szCs w:val="18"/>
        </w:rPr>
      </w:pPr>
      <w:r w:rsidRPr="009635EA">
        <w:rPr>
          <w:rFonts w:ascii="Times New Roman" w:hAnsi="Times New Roman" w:cs="Times New Roman"/>
          <w:sz w:val="18"/>
          <w:szCs w:val="18"/>
        </w:rPr>
        <w:t>Results of</w:t>
      </w:r>
      <w:r w:rsidR="00DF525E" w:rsidRPr="009635EA">
        <w:rPr>
          <w:rFonts w:ascii="Times New Roman" w:hAnsi="Times New Roman" w:cs="Times New Roman"/>
          <w:sz w:val="18"/>
          <w:szCs w:val="18"/>
        </w:rPr>
        <w:t xml:space="preserve"> top (p&lt;0.001)</w:t>
      </w:r>
      <w:r w:rsidRPr="009635EA">
        <w:rPr>
          <w:rFonts w:ascii="Times New Roman" w:hAnsi="Times New Roman" w:cs="Times New Roman"/>
          <w:sz w:val="18"/>
          <w:szCs w:val="18"/>
        </w:rPr>
        <w:t xml:space="preserve"> Spearman correlation analyses </w:t>
      </w:r>
      <w:r w:rsidR="00DF525E" w:rsidRPr="009635EA">
        <w:rPr>
          <w:rFonts w:ascii="Times New Roman" w:hAnsi="Times New Roman" w:cs="Times New Roman"/>
          <w:sz w:val="18"/>
          <w:szCs w:val="18"/>
        </w:rPr>
        <w:t xml:space="preserve">between </w:t>
      </w:r>
      <w:r w:rsidRPr="009635EA">
        <w:rPr>
          <w:rFonts w:ascii="Times New Roman" w:hAnsi="Times New Roman" w:cs="Times New Roman"/>
          <w:sz w:val="18"/>
          <w:szCs w:val="18"/>
        </w:rPr>
        <w:t>differentially expressed skeletal muscle genes with rheumatoid arthritis (RA)</w:t>
      </w:r>
      <w:r w:rsidR="00152D3B" w:rsidRPr="009635EA">
        <w:rPr>
          <w:rFonts w:ascii="Times New Roman" w:hAnsi="Times New Roman" w:cs="Times New Roman"/>
          <w:sz w:val="18"/>
          <w:szCs w:val="18"/>
        </w:rPr>
        <w:t xml:space="preserve"> (n=</w:t>
      </w:r>
      <w:r w:rsidR="00530B56">
        <w:rPr>
          <w:rFonts w:ascii="Times New Roman" w:hAnsi="Times New Roman" w:cs="Times New Roman"/>
          <w:sz w:val="18"/>
          <w:szCs w:val="18"/>
        </w:rPr>
        <w:t>20</w:t>
      </w:r>
      <w:r w:rsidR="00152D3B" w:rsidRPr="009635EA">
        <w:rPr>
          <w:rFonts w:ascii="Times New Roman" w:hAnsi="Times New Roman" w:cs="Times New Roman"/>
          <w:sz w:val="18"/>
          <w:szCs w:val="18"/>
        </w:rPr>
        <w:t xml:space="preserve"> participants)</w:t>
      </w:r>
      <w:r w:rsidRPr="009635EA">
        <w:rPr>
          <w:rFonts w:ascii="Times New Roman" w:hAnsi="Times New Roman" w:cs="Times New Roman"/>
          <w:sz w:val="18"/>
          <w:szCs w:val="18"/>
        </w:rPr>
        <w:t xml:space="preserve"> disease activity score in 28 joints (DAS-28)</w:t>
      </w:r>
      <w:r w:rsidR="00DF525E" w:rsidRPr="009635EA">
        <w:rPr>
          <w:rFonts w:ascii="Times New Roman" w:hAnsi="Times New Roman" w:cs="Times New Roman"/>
          <w:sz w:val="18"/>
          <w:szCs w:val="18"/>
        </w:rPr>
        <w:t>.</w:t>
      </w:r>
      <w:r w:rsidR="002B5677" w:rsidRPr="009635EA">
        <w:rPr>
          <w:rFonts w:ascii="Times New Roman" w:hAnsi="Times New Roman" w:cs="Times New Roman"/>
          <w:sz w:val="18"/>
          <w:szCs w:val="18"/>
        </w:rPr>
        <w:t xml:space="preserve"> </w:t>
      </w:r>
      <w:r w:rsidR="00BB1C19" w:rsidRPr="009635EA">
        <w:rPr>
          <w:rFonts w:ascii="Times New Roman" w:hAnsi="Times New Roman" w:cs="Times New Roman"/>
          <w:sz w:val="18"/>
          <w:szCs w:val="18"/>
        </w:rPr>
        <w:t>G</w:t>
      </w:r>
      <w:r w:rsidR="002B5677" w:rsidRPr="009635EA">
        <w:rPr>
          <w:rFonts w:ascii="Times New Roman" w:hAnsi="Times New Roman" w:cs="Times New Roman"/>
          <w:sz w:val="18"/>
          <w:szCs w:val="18"/>
        </w:rPr>
        <w:t>ene molecular process, biological process, and cellular component classification</w:t>
      </w:r>
      <w:r w:rsidR="00124CCB" w:rsidRPr="009635EA">
        <w:rPr>
          <w:rFonts w:ascii="Times New Roman" w:hAnsi="Times New Roman" w:cs="Times New Roman"/>
          <w:sz w:val="18"/>
          <w:szCs w:val="18"/>
        </w:rPr>
        <w:t>s</w:t>
      </w:r>
      <w:r w:rsidR="00BB1C19" w:rsidRPr="009635EA">
        <w:rPr>
          <w:rFonts w:ascii="Times New Roman" w:hAnsi="Times New Roman" w:cs="Times New Roman"/>
          <w:sz w:val="18"/>
          <w:szCs w:val="18"/>
        </w:rPr>
        <w:t xml:space="preserve"> were identified using </w:t>
      </w:r>
      <w:proofErr w:type="spellStart"/>
      <w:r w:rsidR="00BB1C19" w:rsidRPr="009635EA">
        <w:rPr>
          <w:rFonts w:ascii="Times New Roman" w:hAnsi="Times New Roman" w:cs="Times New Roman"/>
          <w:sz w:val="18"/>
          <w:szCs w:val="18"/>
        </w:rPr>
        <w:t>Uniprot</w:t>
      </w:r>
      <w:proofErr w:type="spellEnd"/>
      <w:r w:rsidR="00BB1C19" w:rsidRPr="009635EA">
        <w:rPr>
          <w:rFonts w:ascii="Times New Roman" w:hAnsi="Times New Roman" w:cs="Times New Roman"/>
          <w:sz w:val="18"/>
          <w:szCs w:val="18"/>
        </w:rPr>
        <w:t xml:space="preserve"> (www.uniprot.org) keywords.</w:t>
      </w:r>
      <w:r w:rsidR="00413EC5" w:rsidRPr="009635EA">
        <w:rPr>
          <w:rFonts w:ascii="Times New Roman" w:hAnsi="Times New Roman" w:cs="Times New Roman"/>
          <w:sz w:val="18"/>
          <w:szCs w:val="18"/>
        </w:rPr>
        <w:t xml:space="preserve"> n/a not available</w:t>
      </w:r>
    </w:p>
    <w:p w14:paraId="7F4AA6F7" w14:textId="73902073" w:rsidR="006A7EE6" w:rsidRPr="006A7EE6" w:rsidRDefault="006A7EE6" w:rsidP="009635EA">
      <w:pPr>
        <w:spacing w:line="480" w:lineRule="auto"/>
        <w:rPr>
          <w:rFonts w:ascii="Times New Roman" w:hAnsi="Times New Roman" w:cs="Times New Roman"/>
          <w:sz w:val="18"/>
          <w:szCs w:val="18"/>
        </w:rPr>
      </w:pPr>
      <w:r w:rsidRPr="006A7EE6">
        <w:rPr>
          <w:rFonts w:ascii="Times New Roman" w:hAnsi="Times New Roman" w:cs="Times New Roman"/>
          <w:sz w:val="18"/>
          <w:szCs w:val="18"/>
          <w:vertAlign w:val="superscript"/>
        </w:rPr>
        <w:t>†</w:t>
      </w:r>
      <w:r>
        <w:rPr>
          <w:rFonts w:ascii="Times New Roman" w:hAnsi="Times New Roman" w:cs="Times New Roman"/>
          <w:sz w:val="18"/>
          <w:szCs w:val="18"/>
        </w:rPr>
        <w:t>Skeletal muscle gene relationship with RA DAS-28 validated with corresponding correlation in baseline data from h</w:t>
      </w:r>
      <w:r w:rsidRPr="006A7EE6">
        <w:rPr>
          <w:rFonts w:ascii="Times New Roman" w:hAnsi="Times New Roman" w:cs="Times New Roman"/>
          <w:sz w:val="18"/>
          <w:szCs w:val="18"/>
        </w:rPr>
        <w:t xml:space="preserve">igh-intensity interval training </w:t>
      </w:r>
      <w:r>
        <w:rPr>
          <w:rFonts w:ascii="Times New Roman" w:hAnsi="Times New Roman" w:cs="Times New Roman"/>
          <w:sz w:val="18"/>
          <w:szCs w:val="18"/>
        </w:rPr>
        <w:t>RA</w:t>
      </w:r>
      <w:r w:rsidRPr="006A7EE6">
        <w:rPr>
          <w:rFonts w:ascii="Times New Roman" w:hAnsi="Times New Roman" w:cs="Times New Roman"/>
          <w:sz w:val="18"/>
          <w:szCs w:val="18"/>
        </w:rPr>
        <w:t xml:space="preserve"> cohort #2</w:t>
      </w:r>
      <w:r>
        <w:rPr>
          <w:rFonts w:ascii="Times New Roman" w:hAnsi="Times New Roman" w:cs="Times New Roman"/>
          <w:sz w:val="18"/>
          <w:szCs w:val="18"/>
        </w:rPr>
        <w:t xml:space="preserve"> (n=12) with p&lt;0.05. </w:t>
      </w:r>
    </w:p>
    <w:p w14:paraId="219C1280" w14:textId="77777777" w:rsidR="001703F7" w:rsidRPr="00AD6D12" w:rsidRDefault="001703F7" w:rsidP="00421BBF">
      <w:pPr>
        <w:rPr>
          <w:rFonts w:ascii="Times New Roman" w:hAnsi="Times New Roman" w:cs="Times New Roman"/>
        </w:rPr>
      </w:pPr>
    </w:p>
    <w:p w14:paraId="5E5DFB75" w14:textId="77777777" w:rsidR="00065F7A" w:rsidRPr="00AD6D12" w:rsidRDefault="00065F7A">
      <w:pPr>
        <w:rPr>
          <w:rFonts w:ascii="Times New Roman" w:hAnsi="Times New Roman" w:cs="Times New Roman"/>
        </w:rPr>
      </w:pPr>
      <w:r w:rsidRPr="00AD6D12">
        <w:rPr>
          <w:rFonts w:ascii="Times New Roman" w:hAnsi="Times New Roman" w:cs="Times New Roman"/>
        </w:rPr>
        <w:br w:type="page"/>
      </w:r>
    </w:p>
    <w:p w14:paraId="044EB219" w14:textId="2853C2D7" w:rsidR="00393B62" w:rsidRDefault="00393B62" w:rsidP="00393B62">
      <w:pPr>
        <w:rPr>
          <w:rFonts w:ascii="Times New Roman" w:hAnsi="Times New Roman" w:cs="Times New Roman"/>
        </w:rPr>
      </w:pPr>
      <w:r w:rsidRPr="00AD6D12">
        <w:rPr>
          <w:rFonts w:ascii="Times New Roman" w:hAnsi="Times New Roman" w:cs="Times New Roman"/>
        </w:rPr>
        <w:lastRenderedPageBreak/>
        <w:t>Supplementary Table 2. Cross-sectional rheumatoid arthritis cohort #1: Skeletal muscle canonical pathways associated with disease activity</w:t>
      </w:r>
    </w:p>
    <w:p w14:paraId="5E501608" w14:textId="77777777" w:rsidR="00FE24BD" w:rsidRPr="00AD6D12" w:rsidRDefault="00FE24BD" w:rsidP="00393B62">
      <w:pPr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text" w:horzAnchor="margin" w:tblpY="81"/>
        <w:tblW w:w="10806" w:type="dxa"/>
        <w:tblLayout w:type="fixed"/>
        <w:tblLook w:val="0420" w:firstRow="1" w:lastRow="0" w:firstColumn="0" w:lastColumn="0" w:noHBand="0" w:noVBand="1"/>
      </w:tblPr>
      <w:tblGrid>
        <w:gridCol w:w="2515"/>
        <w:gridCol w:w="900"/>
        <w:gridCol w:w="630"/>
        <w:gridCol w:w="3380"/>
        <w:gridCol w:w="3381"/>
      </w:tblGrid>
      <w:tr w:rsidR="00393B62" w:rsidRPr="00AD6D12" w14:paraId="6B02C5B5" w14:textId="77777777" w:rsidTr="00A465CD">
        <w:trPr>
          <w:trHeight w:val="530"/>
        </w:trPr>
        <w:tc>
          <w:tcPr>
            <w:tcW w:w="2515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5A131A9C" w14:textId="77777777" w:rsidR="00393B62" w:rsidRPr="00AD6D12" w:rsidRDefault="00393B62" w:rsidP="00A465CD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Ingenuity </w:t>
            </w:r>
          </w:p>
          <w:p w14:paraId="29F0AEFC" w14:textId="77777777" w:rsidR="00393B62" w:rsidRPr="00AD6D12" w:rsidRDefault="00393B62" w:rsidP="00A465CD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Canonical </w:t>
            </w:r>
          </w:p>
          <w:p w14:paraId="1175CAFF" w14:textId="77777777" w:rsidR="00393B62" w:rsidRPr="00AD6D12" w:rsidRDefault="00393B62" w:rsidP="00A465CD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b/>
                <w:sz w:val="14"/>
                <w:szCs w:val="14"/>
              </w:rPr>
              <w:t>Pathways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F95D1E" w14:textId="77777777" w:rsidR="00393B62" w:rsidRPr="00AD6D12" w:rsidRDefault="00393B62" w:rsidP="00A465CD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b/>
                <w:sz w:val="14"/>
                <w:szCs w:val="14"/>
              </w:rPr>
              <w:t>– log</w:t>
            </w:r>
          </w:p>
          <w:p w14:paraId="6F7648D9" w14:textId="77777777" w:rsidR="00393B62" w:rsidRPr="00AD6D12" w:rsidRDefault="00393B62" w:rsidP="00A465CD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b/>
                <w:sz w:val="14"/>
                <w:szCs w:val="14"/>
              </w:rPr>
              <w:t>(p-value)</w:t>
            </w:r>
          </w:p>
        </w:tc>
        <w:tc>
          <w:tcPr>
            <w:tcW w:w="6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D59DE7" w14:textId="77777777" w:rsidR="00393B62" w:rsidRPr="00AD6D12" w:rsidRDefault="00393B62" w:rsidP="00A465CD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b/>
                <w:sz w:val="14"/>
                <w:szCs w:val="14"/>
              </w:rPr>
              <w:t>Ratio (genes/total genes)</w:t>
            </w:r>
          </w:p>
        </w:tc>
        <w:tc>
          <w:tcPr>
            <w:tcW w:w="33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175E24" w14:textId="77777777" w:rsidR="00393B62" w:rsidRPr="00AD6D12" w:rsidRDefault="00393B62" w:rsidP="00A465CD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Positively associated genes </w:t>
            </w:r>
          </w:p>
        </w:tc>
        <w:tc>
          <w:tcPr>
            <w:tcW w:w="3381" w:type="dxa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20835FE6" w14:textId="77777777" w:rsidR="00393B62" w:rsidRPr="00AD6D12" w:rsidRDefault="00393B62" w:rsidP="00A465CD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Negatively associated genes </w:t>
            </w:r>
          </w:p>
        </w:tc>
      </w:tr>
      <w:tr w:rsidR="00393B62" w:rsidRPr="00AD6D12" w14:paraId="6E103A5A" w14:textId="77777777" w:rsidTr="00A465CD">
        <w:trPr>
          <w:trHeight w:val="440"/>
        </w:trPr>
        <w:tc>
          <w:tcPr>
            <w:tcW w:w="2515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646791B6" w14:textId="77777777" w:rsidR="00393B62" w:rsidRPr="00AD6D12" w:rsidRDefault="00393B62" w:rsidP="00A465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DNA Methylation and Transcriptional Repression Signaling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4DCEC0" w14:textId="77777777" w:rsidR="00393B62" w:rsidRPr="00AD6D12" w:rsidRDefault="00393B62" w:rsidP="00A465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2.18</w:t>
            </w:r>
          </w:p>
        </w:tc>
        <w:tc>
          <w:tcPr>
            <w:tcW w:w="6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01A192" w14:textId="77777777" w:rsidR="00393B62" w:rsidRPr="00AD6D12" w:rsidRDefault="00393B62" w:rsidP="00A465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7/33</w:t>
            </w:r>
          </w:p>
        </w:tc>
        <w:tc>
          <w:tcPr>
            <w:tcW w:w="33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A047C4" w14:textId="77777777" w:rsidR="00393B62" w:rsidRPr="00AD6D12" w:rsidRDefault="00393B62" w:rsidP="00A465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CHD</w:t>
            </w:r>
            <w:proofErr w:type="gramStart"/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4,MTA</w:t>
            </w:r>
            <w:proofErr w:type="gramEnd"/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2,SIN3A</w:t>
            </w:r>
          </w:p>
        </w:tc>
        <w:tc>
          <w:tcPr>
            <w:tcW w:w="3381" w:type="dxa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1CEDE8FF" w14:textId="0D85A484" w:rsidR="00393B62" w:rsidRPr="00AD6D12" w:rsidRDefault="00393B62" w:rsidP="00A465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DNMT3</w:t>
            </w:r>
            <w:proofErr w:type="gramStart"/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A,DNMT</w:t>
            </w:r>
            <w:proofErr w:type="gramEnd"/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3B,H4C14</w:t>
            </w:r>
            <w:r w:rsidR="00CE4FD2" w:rsidRPr="006A7EE6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†</w:t>
            </w: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,MBD2</w:t>
            </w:r>
          </w:p>
        </w:tc>
      </w:tr>
      <w:tr w:rsidR="00393B62" w:rsidRPr="00AD6D12" w14:paraId="1F675E46" w14:textId="77777777" w:rsidTr="00A465CD">
        <w:trPr>
          <w:trHeight w:val="251"/>
        </w:trPr>
        <w:tc>
          <w:tcPr>
            <w:tcW w:w="25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9B85FA" w14:textId="77777777" w:rsidR="00393B62" w:rsidRPr="00AD6D12" w:rsidRDefault="00393B62" w:rsidP="00A465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tRNA</w:t>
            </w:r>
            <w:proofErr w:type="spellEnd"/>
            <w:r w:rsidRPr="00AD6D12">
              <w:rPr>
                <w:rFonts w:ascii="Times New Roman" w:hAnsi="Times New Roman" w:cs="Times New Roman"/>
                <w:sz w:val="14"/>
                <w:szCs w:val="14"/>
              </w:rPr>
              <w:t xml:space="preserve"> Splicing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6FCE9F" w14:textId="77777777" w:rsidR="00393B62" w:rsidRPr="00AD6D12" w:rsidRDefault="00393B62" w:rsidP="00A465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2.06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56548C" w14:textId="77777777" w:rsidR="00393B62" w:rsidRPr="00AD6D12" w:rsidRDefault="00393B62" w:rsidP="00A465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8/43</w:t>
            </w:r>
          </w:p>
        </w:tc>
        <w:tc>
          <w:tcPr>
            <w:tcW w:w="3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F64DD5" w14:textId="2D9D6C65" w:rsidR="00393B62" w:rsidRPr="00AD6D12" w:rsidRDefault="00393B62" w:rsidP="00A465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PDE1</w:t>
            </w:r>
            <w:proofErr w:type="gramStart"/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C,PDE</w:t>
            </w:r>
            <w:proofErr w:type="gramEnd"/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4B</w:t>
            </w:r>
            <w:r w:rsidR="00CE4FD2" w:rsidRPr="006A7EE6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†</w:t>
            </w: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,PDE5A,PDE8A</w:t>
            </w:r>
          </w:p>
        </w:tc>
        <w:tc>
          <w:tcPr>
            <w:tcW w:w="3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14:paraId="1E14CF74" w14:textId="77777777" w:rsidR="00393B62" w:rsidRPr="00AD6D12" w:rsidRDefault="00393B62" w:rsidP="00A465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MPPED</w:t>
            </w:r>
            <w:proofErr w:type="gramStart"/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2,PDE</w:t>
            </w:r>
            <w:proofErr w:type="gramEnd"/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1A,PDE7A,SMPDL3B</w:t>
            </w:r>
          </w:p>
        </w:tc>
      </w:tr>
      <w:tr w:rsidR="00393B62" w:rsidRPr="00AD6D12" w14:paraId="2AB2D635" w14:textId="77777777" w:rsidTr="00A465CD">
        <w:trPr>
          <w:trHeight w:val="567"/>
        </w:trPr>
        <w:tc>
          <w:tcPr>
            <w:tcW w:w="25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9861B2" w14:textId="77777777" w:rsidR="00393B62" w:rsidRPr="00AD6D12" w:rsidRDefault="00393B62" w:rsidP="00A465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Regulation of The Epithelial Mesenchymal Transition in Development Pathway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E8C154" w14:textId="77777777" w:rsidR="00393B62" w:rsidRPr="00AD6D12" w:rsidRDefault="00393B62" w:rsidP="00A465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1.96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4DA14A" w14:textId="77777777" w:rsidR="00393B62" w:rsidRPr="00AD6D12" w:rsidRDefault="00393B62" w:rsidP="00A465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12/82</w:t>
            </w:r>
          </w:p>
        </w:tc>
        <w:tc>
          <w:tcPr>
            <w:tcW w:w="3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314B69" w14:textId="77777777" w:rsidR="00393B62" w:rsidRPr="00AD6D12" w:rsidRDefault="00393B62" w:rsidP="00A465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AXIN</w:t>
            </w:r>
            <w:proofErr w:type="gramStart"/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1,GLI</w:t>
            </w:r>
            <w:proofErr w:type="gramEnd"/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2,GLI3,JAG2,TCF4,WNT11,WNT8B, WNT9A</w:t>
            </w:r>
          </w:p>
        </w:tc>
        <w:tc>
          <w:tcPr>
            <w:tcW w:w="3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14:paraId="7E269F1B" w14:textId="7E2186C8" w:rsidR="00393B62" w:rsidRPr="00AD6D12" w:rsidRDefault="00393B62" w:rsidP="00A465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RBPJ,SNAI</w:t>
            </w:r>
            <w:proofErr w:type="gramEnd"/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2,WNT3A,WNT5B</w:t>
            </w:r>
          </w:p>
        </w:tc>
      </w:tr>
      <w:tr w:rsidR="00393B62" w:rsidRPr="00AD6D12" w14:paraId="4CEB3ACF" w14:textId="77777777" w:rsidTr="00A465CD">
        <w:trPr>
          <w:trHeight w:val="431"/>
        </w:trPr>
        <w:tc>
          <w:tcPr>
            <w:tcW w:w="25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D079CF" w14:textId="77777777" w:rsidR="00393B62" w:rsidRPr="00AD6D12" w:rsidRDefault="00393B62" w:rsidP="00A465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Sphingosine and Sphingosine-1-phosphate Metabolism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DDC9C6" w14:textId="77777777" w:rsidR="00393B62" w:rsidRPr="00AD6D12" w:rsidRDefault="00393B62" w:rsidP="00A465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1.84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928707" w14:textId="77777777" w:rsidR="00393B62" w:rsidRPr="00AD6D12" w:rsidRDefault="00393B62" w:rsidP="00A465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3/8</w:t>
            </w:r>
          </w:p>
        </w:tc>
        <w:tc>
          <w:tcPr>
            <w:tcW w:w="3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52BFB5" w14:textId="77777777" w:rsidR="00393B62" w:rsidRPr="00AD6D12" w:rsidRDefault="00393B62" w:rsidP="00A465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ACER3</w:t>
            </w:r>
          </w:p>
        </w:tc>
        <w:tc>
          <w:tcPr>
            <w:tcW w:w="3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14:paraId="51914404" w14:textId="77777777" w:rsidR="00393B62" w:rsidRPr="00AD6D12" w:rsidRDefault="00393B62" w:rsidP="00A465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ASAH</w:t>
            </w:r>
            <w:proofErr w:type="gramStart"/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1,SGPP</w:t>
            </w:r>
            <w:proofErr w:type="gramEnd"/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</w:tr>
      <w:tr w:rsidR="00393B62" w:rsidRPr="00AD6D12" w14:paraId="0A64858F" w14:textId="77777777" w:rsidTr="00A465CD">
        <w:trPr>
          <w:trHeight w:val="458"/>
        </w:trPr>
        <w:tc>
          <w:tcPr>
            <w:tcW w:w="25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3C0830" w14:textId="77777777" w:rsidR="00393B62" w:rsidRPr="00AD6D12" w:rsidRDefault="00393B62" w:rsidP="00A465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Basal Cell Carcinoma Signaling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131658" w14:textId="77777777" w:rsidR="00393B62" w:rsidRPr="00AD6D12" w:rsidRDefault="00393B62" w:rsidP="00A465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1.65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4D0004" w14:textId="77777777" w:rsidR="00393B62" w:rsidRPr="00AD6D12" w:rsidRDefault="00393B62" w:rsidP="00A465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10/70</w:t>
            </w:r>
          </w:p>
        </w:tc>
        <w:tc>
          <w:tcPr>
            <w:tcW w:w="3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066F53" w14:textId="68BED199" w:rsidR="00393B62" w:rsidRPr="00AD6D12" w:rsidRDefault="00393B62" w:rsidP="00A465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AXIN</w:t>
            </w:r>
            <w:proofErr w:type="gramStart"/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1,BMP</w:t>
            </w:r>
            <w:proofErr w:type="gramEnd"/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1</w:t>
            </w:r>
            <w:r w:rsidR="00CE4FD2" w:rsidRPr="006A7EE6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†</w:t>
            </w: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,GLI2,GLI3,TCF4,WNT11,WNT8B, WNT9A</w:t>
            </w:r>
          </w:p>
        </w:tc>
        <w:tc>
          <w:tcPr>
            <w:tcW w:w="3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14:paraId="1AE97CC6" w14:textId="60FB5E44" w:rsidR="00393B62" w:rsidRPr="00AD6D12" w:rsidRDefault="00393B62" w:rsidP="00A465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WNT3</w:t>
            </w:r>
            <w:proofErr w:type="gramStart"/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A,WNT</w:t>
            </w:r>
            <w:proofErr w:type="gramEnd"/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5B</w:t>
            </w:r>
          </w:p>
        </w:tc>
      </w:tr>
      <w:tr w:rsidR="00393B62" w:rsidRPr="00AD6D12" w14:paraId="3F37FB62" w14:textId="77777777" w:rsidTr="00A465CD">
        <w:trPr>
          <w:trHeight w:val="341"/>
        </w:trPr>
        <w:tc>
          <w:tcPr>
            <w:tcW w:w="25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647951" w14:textId="77777777" w:rsidR="00393B62" w:rsidRPr="00AD6D12" w:rsidRDefault="00393B62" w:rsidP="00A465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TCA Cycle II (Eukaryotic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8F0560" w14:textId="77777777" w:rsidR="00393B62" w:rsidRPr="00AD6D12" w:rsidRDefault="00393B62" w:rsidP="00A465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1.65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CDEB65" w14:textId="77777777" w:rsidR="00393B62" w:rsidRPr="00AD6D12" w:rsidRDefault="00393B62" w:rsidP="00A465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5/24</w:t>
            </w:r>
          </w:p>
        </w:tc>
        <w:tc>
          <w:tcPr>
            <w:tcW w:w="3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CC7262" w14:textId="77777777" w:rsidR="00393B62" w:rsidRPr="00AD6D12" w:rsidRDefault="00393B62" w:rsidP="00A465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IDH3</w:t>
            </w:r>
            <w:proofErr w:type="gramStart"/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B,IDH</w:t>
            </w:r>
            <w:proofErr w:type="gramEnd"/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3G</w:t>
            </w:r>
          </w:p>
        </w:tc>
        <w:tc>
          <w:tcPr>
            <w:tcW w:w="3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14:paraId="574CFAA2" w14:textId="77777777" w:rsidR="00393B62" w:rsidRPr="00AD6D12" w:rsidRDefault="00393B62" w:rsidP="00A465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DLD,MDH</w:t>
            </w:r>
            <w:proofErr w:type="gramEnd"/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1B,SUCLA2</w:t>
            </w:r>
          </w:p>
        </w:tc>
      </w:tr>
      <w:tr w:rsidR="00393B62" w:rsidRPr="00AD6D12" w14:paraId="34D59D73" w14:textId="77777777" w:rsidTr="00A465CD">
        <w:trPr>
          <w:trHeight w:val="521"/>
        </w:trPr>
        <w:tc>
          <w:tcPr>
            <w:tcW w:w="25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B3B2F8" w14:textId="77777777" w:rsidR="00393B62" w:rsidRPr="00AD6D12" w:rsidRDefault="00393B62" w:rsidP="00A465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bCs/>
                <w:sz w:val="14"/>
                <w:szCs w:val="14"/>
              </w:rPr>
              <w:t xml:space="preserve">Branched-chain </w:t>
            </w:r>
            <w:r w:rsidRPr="00AD6D12">
              <w:rPr>
                <w:rFonts w:ascii="Times New Roman" w:hAnsi="Times New Roman" w:cs="Times New Roman"/>
                <w:bCs/>
                <w:sz w:val="14"/>
                <w:szCs w:val="14"/>
                <w:lang w:val="el-GR"/>
              </w:rPr>
              <w:t>α-</w:t>
            </w:r>
            <w:r w:rsidRPr="00AD6D12">
              <w:rPr>
                <w:rFonts w:ascii="Times New Roman" w:hAnsi="Times New Roman" w:cs="Times New Roman"/>
                <w:bCs/>
                <w:sz w:val="14"/>
                <w:szCs w:val="14"/>
              </w:rPr>
              <w:t>keto acid Dehydrogenase Complex</w:t>
            </w:r>
            <w:r w:rsidRPr="00AD6D12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</w:rPr>
              <w:t>*#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E5C22A" w14:textId="77777777" w:rsidR="00393B62" w:rsidRPr="00AD6D12" w:rsidRDefault="00393B62" w:rsidP="00A465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bCs/>
                <w:sz w:val="14"/>
                <w:szCs w:val="14"/>
              </w:rPr>
              <w:t>1.58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569895" w14:textId="77777777" w:rsidR="00393B62" w:rsidRPr="00AD6D12" w:rsidRDefault="00393B62" w:rsidP="00A465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bCs/>
                <w:sz w:val="14"/>
                <w:szCs w:val="14"/>
              </w:rPr>
              <w:t>2/4</w:t>
            </w:r>
          </w:p>
        </w:tc>
        <w:tc>
          <w:tcPr>
            <w:tcW w:w="3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283F02" w14:textId="77777777" w:rsidR="00393B62" w:rsidRPr="00AD6D12" w:rsidRDefault="00393B62" w:rsidP="00A465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bCs/>
                <w:sz w:val="14"/>
                <w:szCs w:val="14"/>
              </w:rPr>
              <w:t>BCKDHB</w:t>
            </w:r>
          </w:p>
        </w:tc>
        <w:tc>
          <w:tcPr>
            <w:tcW w:w="3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14:paraId="2E05F004" w14:textId="77777777" w:rsidR="00393B62" w:rsidRPr="00AD6D12" w:rsidRDefault="00393B62" w:rsidP="00A465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bCs/>
                <w:sz w:val="14"/>
                <w:szCs w:val="14"/>
              </w:rPr>
              <w:t>DLD</w:t>
            </w:r>
          </w:p>
        </w:tc>
      </w:tr>
      <w:tr w:rsidR="00393B62" w:rsidRPr="00AD6D12" w14:paraId="41725AF5" w14:textId="77777777" w:rsidTr="00A465CD">
        <w:trPr>
          <w:trHeight w:val="449"/>
        </w:trPr>
        <w:tc>
          <w:tcPr>
            <w:tcW w:w="25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061002" w14:textId="77777777" w:rsidR="00393B62" w:rsidRPr="00AD6D12" w:rsidRDefault="00393B62" w:rsidP="00A465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Molybdenum Cofactor Biosynthesi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A0DE4A" w14:textId="77777777" w:rsidR="00393B62" w:rsidRPr="00AD6D12" w:rsidRDefault="00393B62" w:rsidP="00A465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1.58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7C9440" w14:textId="77777777" w:rsidR="00393B62" w:rsidRPr="00AD6D12" w:rsidRDefault="00393B62" w:rsidP="00A465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2/4</w:t>
            </w:r>
          </w:p>
        </w:tc>
        <w:tc>
          <w:tcPr>
            <w:tcW w:w="3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504426" w14:textId="77777777" w:rsidR="00393B62" w:rsidRPr="00AD6D12" w:rsidRDefault="00393B62" w:rsidP="00A465CD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14:paraId="27534B09" w14:textId="214EDF27" w:rsidR="00393B62" w:rsidRPr="00AD6D12" w:rsidRDefault="00393B62" w:rsidP="00A465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MOCS3</w:t>
            </w:r>
            <w:proofErr w:type="gramStart"/>
            <w:r w:rsidR="00CE4FD2" w:rsidRPr="006A7EE6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†</w:t>
            </w: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,NFS</w:t>
            </w:r>
            <w:proofErr w:type="gramEnd"/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</w:tr>
      <w:tr w:rsidR="00393B62" w:rsidRPr="00AD6D12" w14:paraId="1536FD41" w14:textId="77777777" w:rsidTr="00A465CD">
        <w:trPr>
          <w:trHeight w:val="530"/>
        </w:trPr>
        <w:tc>
          <w:tcPr>
            <w:tcW w:w="25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1835CE" w14:textId="77777777" w:rsidR="00393B62" w:rsidRPr="00AD6D12" w:rsidRDefault="00393B62" w:rsidP="00A465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D-myo-inositol (1,4,5)-Trisphosphate Biosynthesi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D500A5" w14:textId="77777777" w:rsidR="00393B62" w:rsidRPr="00AD6D12" w:rsidRDefault="00393B62" w:rsidP="00A465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1.57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86877D" w14:textId="77777777" w:rsidR="00393B62" w:rsidRPr="00AD6D12" w:rsidRDefault="00393B62" w:rsidP="00A465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5/25</w:t>
            </w:r>
          </w:p>
        </w:tc>
        <w:tc>
          <w:tcPr>
            <w:tcW w:w="3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08C68B" w14:textId="77777777" w:rsidR="00393B62" w:rsidRPr="00AD6D12" w:rsidRDefault="00393B62" w:rsidP="00A465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PI4</w:t>
            </w:r>
            <w:proofErr w:type="gramStart"/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KA,PIP</w:t>
            </w:r>
            <w:proofErr w:type="gramEnd"/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4K2A,PIP5K1B</w:t>
            </w:r>
          </w:p>
        </w:tc>
        <w:tc>
          <w:tcPr>
            <w:tcW w:w="3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14:paraId="47B566D6" w14:textId="77777777" w:rsidR="00393B62" w:rsidRPr="00AD6D12" w:rsidRDefault="00393B62" w:rsidP="00A465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PI4K2</w:t>
            </w:r>
            <w:proofErr w:type="gramStart"/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A,PIP</w:t>
            </w:r>
            <w:proofErr w:type="gramEnd"/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4K2B</w:t>
            </w:r>
          </w:p>
        </w:tc>
      </w:tr>
      <w:tr w:rsidR="00393B62" w:rsidRPr="00AD6D12" w14:paraId="64F4DFC5" w14:textId="77777777" w:rsidTr="00A465CD">
        <w:trPr>
          <w:trHeight w:val="440"/>
        </w:trPr>
        <w:tc>
          <w:tcPr>
            <w:tcW w:w="2515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799E7476" w14:textId="77777777" w:rsidR="00393B62" w:rsidRPr="00AD6D12" w:rsidRDefault="00393B62" w:rsidP="00A465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Assembly of RNA Polymerase I Complex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4EE6C881" w14:textId="77777777" w:rsidR="00393B62" w:rsidRPr="00AD6D12" w:rsidRDefault="00393B62" w:rsidP="00A465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1.44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06A6DD99" w14:textId="77777777" w:rsidR="00393B62" w:rsidRPr="00AD6D12" w:rsidRDefault="00393B62" w:rsidP="00A465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3/11</w:t>
            </w:r>
          </w:p>
        </w:tc>
        <w:tc>
          <w:tcPr>
            <w:tcW w:w="33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4A8FFD2A" w14:textId="77777777" w:rsidR="00393B62" w:rsidRPr="00AD6D12" w:rsidRDefault="00393B62" w:rsidP="00A465CD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381" w:type="dxa"/>
            <w:tcBorders>
              <w:top w:val="single" w:sz="4" w:space="0" w:color="auto"/>
              <w:left w:val="single" w:sz="4" w:space="0" w:color="auto"/>
            </w:tcBorders>
            <w:hideMark/>
          </w:tcPr>
          <w:p w14:paraId="10F01225" w14:textId="28071286" w:rsidR="00393B62" w:rsidRPr="00AD6D12" w:rsidRDefault="00393B62" w:rsidP="00A465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POLR1</w:t>
            </w:r>
            <w:proofErr w:type="gramStart"/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B,TAF</w:t>
            </w:r>
            <w:proofErr w:type="gramEnd"/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1A</w:t>
            </w:r>
            <w:r w:rsidR="00CE4FD2" w:rsidRPr="006A7EE6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†</w:t>
            </w: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,TAF1C</w:t>
            </w:r>
          </w:p>
        </w:tc>
      </w:tr>
    </w:tbl>
    <w:p w14:paraId="5D0B4133" w14:textId="77777777" w:rsidR="00C102C6" w:rsidRPr="00AD6D12" w:rsidRDefault="00C102C6" w:rsidP="00393B62">
      <w:pPr>
        <w:rPr>
          <w:rFonts w:ascii="Times New Roman" w:hAnsi="Times New Roman" w:cs="Times New Roman"/>
          <w:sz w:val="14"/>
          <w:szCs w:val="14"/>
        </w:rPr>
      </w:pPr>
    </w:p>
    <w:p w14:paraId="2139699A" w14:textId="796FB784" w:rsidR="00393B62" w:rsidRPr="009635EA" w:rsidRDefault="00393B62" w:rsidP="009635EA">
      <w:pPr>
        <w:spacing w:line="480" w:lineRule="auto"/>
        <w:rPr>
          <w:rFonts w:ascii="Times New Roman" w:hAnsi="Times New Roman" w:cs="Times New Roman"/>
          <w:sz w:val="18"/>
          <w:szCs w:val="18"/>
        </w:rPr>
      </w:pPr>
      <w:r w:rsidRPr="009635EA">
        <w:rPr>
          <w:rFonts w:ascii="Times New Roman" w:hAnsi="Times New Roman" w:cs="Times New Roman"/>
          <w:sz w:val="18"/>
          <w:szCs w:val="18"/>
        </w:rPr>
        <w:t>Results of Ingenuity Canonical Pathways analyses, with pathways reaching significance at p&gt;0.05 included. Ratio refers to the number of differentially expressed skeletal muscle genes significantly associated (Spearman correlations, p&lt;0.05) with rheumatoid arthritis (RA) (n=</w:t>
      </w:r>
      <w:r w:rsidR="00530B56">
        <w:rPr>
          <w:rFonts w:ascii="Times New Roman" w:hAnsi="Times New Roman" w:cs="Times New Roman"/>
          <w:sz w:val="18"/>
          <w:szCs w:val="18"/>
        </w:rPr>
        <w:t>20</w:t>
      </w:r>
      <w:bookmarkStart w:id="0" w:name="_GoBack"/>
      <w:bookmarkEnd w:id="0"/>
      <w:r w:rsidRPr="009635EA">
        <w:rPr>
          <w:rFonts w:ascii="Times New Roman" w:hAnsi="Times New Roman" w:cs="Times New Roman"/>
          <w:sz w:val="18"/>
          <w:szCs w:val="18"/>
        </w:rPr>
        <w:t xml:space="preserve"> participants) disease activity score in 28 joints (DAS-28) compared to the total number genes in that pathway. </w:t>
      </w:r>
    </w:p>
    <w:p w14:paraId="3294F50A" w14:textId="3EEE8AA8" w:rsidR="00393B62" w:rsidRDefault="00393B62" w:rsidP="009635EA">
      <w:pPr>
        <w:spacing w:line="480" w:lineRule="auto"/>
        <w:rPr>
          <w:rFonts w:ascii="Times New Roman" w:hAnsi="Times New Roman" w:cs="Times New Roman"/>
          <w:sz w:val="18"/>
          <w:szCs w:val="18"/>
        </w:rPr>
      </w:pPr>
      <w:r w:rsidRPr="009635EA">
        <w:rPr>
          <w:rFonts w:ascii="Times New Roman" w:hAnsi="Times New Roman" w:cs="Times New Roman"/>
          <w:b/>
          <w:sz w:val="18"/>
          <w:szCs w:val="18"/>
          <w:vertAlign w:val="superscript"/>
        </w:rPr>
        <w:t>*#</w:t>
      </w:r>
      <w:r w:rsidRPr="009635EA">
        <w:rPr>
          <w:rFonts w:ascii="Times New Roman" w:hAnsi="Times New Roman" w:cs="Times New Roman"/>
          <w:sz w:val="18"/>
          <w:szCs w:val="18"/>
        </w:rPr>
        <w:t>P</w:t>
      </w:r>
      <w:r w:rsidR="00AC7DE8" w:rsidRPr="009635EA">
        <w:rPr>
          <w:rFonts w:ascii="Times New Roman" w:hAnsi="Times New Roman" w:cs="Times New Roman"/>
          <w:sz w:val="18"/>
          <w:szCs w:val="18"/>
        </w:rPr>
        <w:t>athway significantly associated in both the cross-sectional RA cohort #1 and</w:t>
      </w:r>
      <w:r w:rsidR="00CE4FD2">
        <w:rPr>
          <w:rFonts w:ascii="Times New Roman" w:hAnsi="Times New Roman" w:cs="Times New Roman"/>
          <w:sz w:val="18"/>
          <w:szCs w:val="18"/>
        </w:rPr>
        <w:t xml:space="preserve"> changes with</w:t>
      </w:r>
      <w:r w:rsidR="00AC7DE8" w:rsidRPr="009635EA">
        <w:rPr>
          <w:rFonts w:ascii="Times New Roman" w:hAnsi="Times New Roman" w:cs="Times New Roman"/>
          <w:sz w:val="18"/>
          <w:szCs w:val="18"/>
        </w:rPr>
        <w:t xml:space="preserve"> </w:t>
      </w:r>
      <w:r w:rsidR="00CE4FD2">
        <w:rPr>
          <w:rFonts w:ascii="Times New Roman" w:hAnsi="Times New Roman" w:cs="Times New Roman"/>
          <w:sz w:val="18"/>
          <w:szCs w:val="18"/>
        </w:rPr>
        <w:t>h</w:t>
      </w:r>
      <w:r w:rsidR="00CE4FD2" w:rsidRPr="006A7EE6">
        <w:rPr>
          <w:rFonts w:ascii="Times New Roman" w:hAnsi="Times New Roman" w:cs="Times New Roman"/>
          <w:sz w:val="18"/>
          <w:szCs w:val="18"/>
        </w:rPr>
        <w:t xml:space="preserve">igh-intensity interval training </w:t>
      </w:r>
      <w:r w:rsidR="00CE4FD2">
        <w:rPr>
          <w:rFonts w:ascii="Times New Roman" w:hAnsi="Times New Roman" w:cs="Times New Roman"/>
          <w:sz w:val="18"/>
          <w:szCs w:val="18"/>
        </w:rPr>
        <w:t>(</w:t>
      </w:r>
      <w:r w:rsidR="00AC7DE8" w:rsidRPr="009635EA">
        <w:rPr>
          <w:rFonts w:ascii="Times New Roman" w:hAnsi="Times New Roman" w:cs="Times New Roman"/>
          <w:sz w:val="18"/>
          <w:szCs w:val="18"/>
        </w:rPr>
        <w:t>HIIT</w:t>
      </w:r>
      <w:r w:rsidR="00CE4FD2">
        <w:rPr>
          <w:rFonts w:ascii="Times New Roman" w:hAnsi="Times New Roman" w:cs="Times New Roman"/>
          <w:sz w:val="18"/>
          <w:szCs w:val="18"/>
        </w:rPr>
        <w:t>)</w:t>
      </w:r>
      <w:r w:rsidR="00AC7DE8" w:rsidRPr="009635EA">
        <w:rPr>
          <w:rFonts w:ascii="Times New Roman" w:hAnsi="Times New Roman" w:cs="Times New Roman"/>
          <w:sz w:val="18"/>
          <w:szCs w:val="18"/>
        </w:rPr>
        <w:t xml:space="preserve"> RA cohort #2 analyses</w:t>
      </w:r>
    </w:p>
    <w:p w14:paraId="795A7608" w14:textId="6AFF9B2B" w:rsidR="00CE4FD2" w:rsidRPr="009635EA" w:rsidRDefault="00CE4FD2" w:rsidP="009635EA">
      <w:pPr>
        <w:spacing w:line="480" w:lineRule="auto"/>
        <w:rPr>
          <w:rFonts w:ascii="Times New Roman" w:hAnsi="Times New Roman" w:cs="Times New Roman"/>
          <w:sz w:val="18"/>
          <w:szCs w:val="18"/>
        </w:rPr>
      </w:pPr>
      <w:r w:rsidRPr="006A7EE6">
        <w:rPr>
          <w:rFonts w:ascii="Times New Roman" w:hAnsi="Times New Roman" w:cs="Times New Roman"/>
          <w:sz w:val="18"/>
          <w:szCs w:val="18"/>
          <w:vertAlign w:val="superscript"/>
        </w:rPr>
        <w:t>†</w:t>
      </w:r>
      <w:r>
        <w:rPr>
          <w:rFonts w:ascii="Times New Roman" w:hAnsi="Times New Roman" w:cs="Times New Roman"/>
          <w:sz w:val="18"/>
          <w:szCs w:val="18"/>
        </w:rPr>
        <w:t xml:space="preserve">Skeletal muscle gene relationship with RA DAS-28 validated with corresponding correlation in baseline data from </w:t>
      </w:r>
      <w:r>
        <w:rPr>
          <w:rFonts w:ascii="Times New Roman" w:hAnsi="Times New Roman" w:cs="Times New Roman"/>
          <w:sz w:val="18"/>
          <w:szCs w:val="18"/>
        </w:rPr>
        <w:t>HIIT</w:t>
      </w:r>
      <w:r w:rsidRPr="006A7EE6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RA</w:t>
      </w:r>
      <w:r w:rsidRPr="006A7EE6">
        <w:rPr>
          <w:rFonts w:ascii="Times New Roman" w:hAnsi="Times New Roman" w:cs="Times New Roman"/>
          <w:sz w:val="18"/>
          <w:szCs w:val="18"/>
        </w:rPr>
        <w:t xml:space="preserve"> cohort #2</w:t>
      </w:r>
      <w:r>
        <w:rPr>
          <w:rFonts w:ascii="Times New Roman" w:hAnsi="Times New Roman" w:cs="Times New Roman"/>
          <w:sz w:val="18"/>
          <w:szCs w:val="18"/>
        </w:rPr>
        <w:t xml:space="preserve"> (n=12) with p&lt;0.05. </w:t>
      </w:r>
    </w:p>
    <w:p w14:paraId="3232333B" w14:textId="77777777" w:rsidR="00393B62" w:rsidRPr="00AD6D12" w:rsidRDefault="00393B62">
      <w:pPr>
        <w:rPr>
          <w:rFonts w:ascii="Times New Roman" w:hAnsi="Times New Roman" w:cs="Times New Roman"/>
        </w:rPr>
      </w:pPr>
      <w:r w:rsidRPr="00AD6D12">
        <w:rPr>
          <w:rFonts w:ascii="Times New Roman" w:hAnsi="Times New Roman" w:cs="Times New Roman"/>
        </w:rPr>
        <w:br w:type="page"/>
      </w:r>
    </w:p>
    <w:p w14:paraId="568497A3" w14:textId="3A289F6E" w:rsidR="00065F7A" w:rsidRPr="00AD6D12" w:rsidRDefault="00393B62" w:rsidP="00065F7A">
      <w:pPr>
        <w:rPr>
          <w:rFonts w:ascii="Times New Roman" w:hAnsi="Times New Roman" w:cs="Times New Roman"/>
        </w:rPr>
      </w:pPr>
      <w:r w:rsidRPr="00AD6D12">
        <w:rPr>
          <w:rFonts w:ascii="Times New Roman" w:hAnsi="Times New Roman" w:cs="Times New Roman"/>
        </w:rPr>
        <w:lastRenderedPageBreak/>
        <w:t>Supplementary Table 3</w:t>
      </w:r>
      <w:r w:rsidR="00065F7A" w:rsidRPr="00AD6D12">
        <w:rPr>
          <w:rFonts w:ascii="Times New Roman" w:hAnsi="Times New Roman" w:cs="Times New Roman"/>
        </w:rPr>
        <w:t>. High-intensity interval training rheumatoid arthritis cohort #</w:t>
      </w:r>
      <w:r w:rsidR="0099657E" w:rsidRPr="00AD6D12">
        <w:rPr>
          <w:rFonts w:ascii="Times New Roman" w:hAnsi="Times New Roman" w:cs="Times New Roman"/>
        </w:rPr>
        <w:t>2</w:t>
      </w:r>
      <w:r w:rsidR="00065F7A" w:rsidRPr="00AD6D12">
        <w:rPr>
          <w:rFonts w:ascii="Times New Roman" w:hAnsi="Times New Roman" w:cs="Times New Roman"/>
        </w:rPr>
        <w:t xml:space="preserve"> top </w:t>
      </w:r>
      <w:r w:rsidR="001703F7" w:rsidRPr="00AD6D12">
        <w:rPr>
          <w:rFonts w:ascii="Times New Roman" w:hAnsi="Times New Roman" w:cs="Times New Roman"/>
        </w:rPr>
        <w:t xml:space="preserve">skeletal muscle </w:t>
      </w:r>
      <w:r w:rsidR="00065F7A" w:rsidRPr="00AD6D12">
        <w:rPr>
          <w:rFonts w:ascii="Times New Roman" w:hAnsi="Times New Roman" w:cs="Times New Roman"/>
        </w:rPr>
        <w:t>genes</w:t>
      </w:r>
      <w:r w:rsidR="00F862F0">
        <w:rPr>
          <w:rFonts w:ascii="Times New Roman" w:hAnsi="Times New Roman" w:cs="Times New Roman"/>
        </w:rPr>
        <w:t xml:space="preserve"> associated with improvements in disease activity</w:t>
      </w:r>
    </w:p>
    <w:tbl>
      <w:tblPr>
        <w:tblStyle w:val="TableGrid"/>
        <w:tblpPr w:leftFromText="180" w:rightFromText="180" w:vertAnchor="text" w:horzAnchor="margin" w:tblpY="395"/>
        <w:tblW w:w="11065" w:type="dxa"/>
        <w:tblLayout w:type="fixed"/>
        <w:tblLook w:val="0420" w:firstRow="1" w:lastRow="0" w:firstColumn="0" w:lastColumn="0" w:noHBand="0" w:noVBand="1"/>
      </w:tblPr>
      <w:tblGrid>
        <w:gridCol w:w="895"/>
        <w:gridCol w:w="1912"/>
        <w:gridCol w:w="1913"/>
        <w:gridCol w:w="1912"/>
        <w:gridCol w:w="1913"/>
        <w:gridCol w:w="1350"/>
        <w:gridCol w:w="1170"/>
      </w:tblGrid>
      <w:tr w:rsidR="00E1141C" w:rsidRPr="00AD6D12" w14:paraId="3431179E" w14:textId="2176C0D0" w:rsidTr="00E1141C">
        <w:trPr>
          <w:trHeight w:val="483"/>
        </w:trPr>
        <w:tc>
          <w:tcPr>
            <w:tcW w:w="895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37BA23C7" w14:textId="77777777" w:rsidR="00E1141C" w:rsidRPr="00AD6D12" w:rsidRDefault="00E1141C" w:rsidP="00E1141C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b/>
                <w:sz w:val="14"/>
                <w:szCs w:val="14"/>
              </w:rPr>
              <w:t>Symbol</w:t>
            </w:r>
          </w:p>
        </w:tc>
        <w:tc>
          <w:tcPr>
            <w:tcW w:w="191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FB61C8" w14:textId="77777777" w:rsidR="00E1141C" w:rsidRPr="00AD6D12" w:rsidRDefault="00E1141C" w:rsidP="00E1141C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b/>
                <w:sz w:val="14"/>
                <w:szCs w:val="14"/>
              </w:rPr>
              <w:t>Entrez gene name</w:t>
            </w:r>
          </w:p>
        </w:tc>
        <w:tc>
          <w:tcPr>
            <w:tcW w:w="191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37B83" w14:textId="570B5598" w:rsidR="00E1141C" w:rsidRPr="00AD6D12" w:rsidRDefault="00BA675F" w:rsidP="00E1141C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b/>
                <w:sz w:val="14"/>
                <w:szCs w:val="14"/>
              </w:rPr>
              <w:t>Molecular process</w:t>
            </w:r>
          </w:p>
        </w:tc>
        <w:tc>
          <w:tcPr>
            <w:tcW w:w="191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C070DF" w14:textId="636A75A7" w:rsidR="00E1141C" w:rsidRPr="00AD6D12" w:rsidRDefault="00E1141C" w:rsidP="00E1141C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b/>
                <w:sz w:val="14"/>
                <w:szCs w:val="14"/>
              </w:rPr>
              <w:t>Biological process</w:t>
            </w:r>
          </w:p>
        </w:tc>
        <w:tc>
          <w:tcPr>
            <w:tcW w:w="191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EA8589" w14:textId="3A6C8B22" w:rsidR="00E1141C" w:rsidRPr="00AD6D12" w:rsidRDefault="00E1141C" w:rsidP="00E1141C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b/>
                <w:sz w:val="14"/>
                <w:szCs w:val="14"/>
              </w:rPr>
              <w:t>Cellular component</w:t>
            </w:r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63841F" w14:textId="7563FCEA" w:rsidR="00E1141C" w:rsidRPr="00AD6D12" w:rsidRDefault="00E1141C" w:rsidP="00E1141C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b/>
                <w:sz w:val="14"/>
                <w:szCs w:val="14"/>
              </w:rPr>
              <w:t>Association with RA</w:t>
            </w:r>
          </w:p>
          <w:p w14:paraId="18E3235B" w14:textId="72CAB3E0" w:rsidR="00E1141C" w:rsidRPr="00AD6D12" w:rsidRDefault="00E1141C" w:rsidP="00E1141C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ΔDAS-28</w:t>
            </w:r>
          </w:p>
          <w:p w14:paraId="5CD00A89" w14:textId="58561A21" w:rsidR="00E1141C" w:rsidRPr="00AD6D12" w:rsidRDefault="00E1141C" w:rsidP="00E1141C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b/>
                <w:sz w:val="14"/>
                <w:szCs w:val="14"/>
              </w:rPr>
              <w:t>(Spearman’s Rho)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CB5CB5" w14:textId="77777777" w:rsidR="00E1141C" w:rsidRPr="00AD6D12" w:rsidRDefault="00E1141C" w:rsidP="00E1141C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Δ Fold Change </w:t>
            </w:r>
          </w:p>
          <w:p w14:paraId="63CFC267" w14:textId="0CF2B59A" w:rsidR="00E1141C" w:rsidRPr="00AD6D12" w:rsidRDefault="00E1141C" w:rsidP="00E1141C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b/>
                <w:sz w:val="14"/>
                <w:szCs w:val="14"/>
              </w:rPr>
              <w:t>(post-HIIT – pre-HIIT)</w:t>
            </w:r>
          </w:p>
        </w:tc>
      </w:tr>
      <w:tr w:rsidR="00E1141C" w:rsidRPr="00AD6D12" w14:paraId="400CA494" w14:textId="3461D744" w:rsidTr="00AD6D12">
        <w:trPr>
          <w:trHeight w:val="483"/>
        </w:trPr>
        <w:tc>
          <w:tcPr>
            <w:tcW w:w="895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5A63C6D0" w14:textId="2A00C1BE" w:rsidR="00E1141C" w:rsidRPr="00AD6D12" w:rsidRDefault="00E1141C" w:rsidP="00AD6D1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KIF25</w:t>
            </w:r>
          </w:p>
        </w:tc>
        <w:tc>
          <w:tcPr>
            <w:tcW w:w="191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CEFF2A" w14:textId="47F8C647" w:rsidR="00E1141C" w:rsidRPr="00AD6D12" w:rsidRDefault="00E1141C" w:rsidP="00AD6D1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kinesin family member 25</w:t>
            </w:r>
          </w:p>
        </w:tc>
        <w:tc>
          <w:tcPr>
            <w:tcW w:w="191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BF7BDE" w14:textId="50B160B6" w:rsidR="00E1141C" w:rsidRPr="00AD6D12" w:rsidRDefault="00BA675F" w:rsidP="00BF253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motor protein</w:t>
            </w:r>
          </w:p>
        </w:tc>
        <w:tc>
          <w:tcPr>
            <w:tcW w:w="191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ABC598" w14:textId="6F8DF637" w:rsidR="00E1141C" w:rsidRPr="00AD6D12" w:rsidRDefault="00413EC5" w:rsidP="00BF253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n/a</w:t>
            </w:r>
          </w:p>
        </w:tc>
        <w:tc>
          <w:tcPr>
            <w:tcW w:w="191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7D04B2" w14:textId="297CA61D" w:rsidR="00E1141C" w:rsidRPr="00AD6D12" w:rsidRDefault="00BA675F" w:rsidP="00BF253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cytoskeleton</w:t>
            </w:r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01FD3C9" w14:textId="1B119B3C" w:rsidR="00E1141C" w:rsidRPr="00AD6D12" w:rsidRDefault="00E1141C" w:rsidP="00BF253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0.915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8C0A1F" w14:textId="77F3CD75" w:rsidR="00E1141C" w:rsidRPr="00AD6D12" w:rsidRDefault="00E1141C" w:rsidP="00BF253E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b/>
                <w:sz w:val="14"/>
                <w:szCs w:val="14"/>
              </w:rPr>
              <w:t>1.053*</w:t>
            </w:r>
          </w:p>
        </w:tc>
      </w:tr>
      <w:tr w:rsidR="00413EC5" w:rsidRPr="00AD6D12" w14:paraId="2A09558E" w14:textId="1F6D0681" w:rsidTr="00AD6D12">
        <w:trPr>
          <w:trHeight w:val="483"/>
        </w:trPr>
        <w:tc>
          <w:tcPr>
            <w:tcW w:w="8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12A472" w14:textId="22B0ABA0" w:rsidR="00413EC5" w:rsidRPr="00AD6D12" w:rsidRDefault="00413EC5" w:rsidP="00AD6D1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CCDC144A</w:t>
            </w:r>
          </w:p>
        </w:tc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3B8BB9" w14:textId="5604D44A" w:rsidR="00413EC5" w:rsidRPr="00AD6D12" w:rsidRDefault="00413EC5" w:rsidP="00AD6D1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coiled-coil domain containing 144A</w:t>
            </w:r>
          </w:p>
        </w:tc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28DA67" w14:textId="0DC72439" w:rsidR="00413EC5" w:rsidRPr="00AD6D12" w:rsidRDefault="00413EC5" w:rsidP="00413EC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n/a</w:t>
            </w:r>
          </w:p>
        </w:tc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0F5A59" w14:textId="2BC5528F" w:rsidR="00413EC5" w:rsidRPr="00AD6D12" w:rsidRDefault="00413EC5" w:rsidP="00413EC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n/a</w:t>
            </w:r>
          </w:p>
        </w:tc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A1D963" w14:textId="4BFD0619" w:rsidR="00413EC5" w:rsidRPr="00AD6D12" w:rsidRDefault="00413EC5" w:rsidP="00413EC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n/a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56BF7AC" w14:textId="1029E779" w:rsidR="00413EC5" w:rsidRPr="00AD6D12" w:rsidRDefault="00413EC5" w:rsidP="00413EC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0.90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9F4207" w14:textId="19D8D519" w:rsidR="00413EC5" w:rsidRPr="00AD6D12" w:rsidRDefault="00413EC5" w:rsidP="00413EC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-1.013</w:t>
            </w:r>
          </w:p>
        </w:tc>
      </w:tr>
      <w:tr w:rsidR="00413EC5" w:rsidRPr="00AD6D12" w14:paraId="13357B0D" w14:textId="5CB4E51A" w:rsidTr="00AD6D12">
        <w:trPr>
          <w:trHeight w:val="483"/>
        </w:trPr>
        <w:tc>
          <w:tcPr>
            <w:tcW w:w="8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23FAC8" w14:textId="2A2DF534" w:rsidR="00413EC5" w:rsidRPr="00AD6D12" w:rsidRDefault="00413EC5" w:rsidP="00AD6D1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AGBL1</w:t>
            </w:r>
          </w:p>
        </w:tc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58AE76" w14:textId="4886BAD5" w:rsidR="00413EC5" w:rsidRPr="00AD6D12" w:rsidRDefault="00413EC5" w:rsidP="00AD6D1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ATP/GTP binding protein like 1</w:t>
            </w:r>
          </w:p>
        </w:tc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D31B22" w14:textId="06E2360A" w:rsidR="00413EC5" w:rsidRPr="00AD6D12" w:rsidRDefault="00413EC5" w:rsidP="00413EC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n/a</w:t>
            </w:r>
          </w:p>
        </w:tc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8CEB49" w14:textId="2F3FD23C" w:rsidR="00413EC5" w:rsidRPr="00AD6D12" w:rsidRDefault="00413EC5" w:rsidP="00413EC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n/a</w:t>
            </w:r>
          </w:p>
        </w:tc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4F549E" w14:textId="42DD49B9" w:rsidR="00413EC5" w:rsidRPr="00AD6D12" w:rsidRDefault="00413EC5" w:rsidP="00413EC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 xml:space="preserve">cytosol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329BC9C" w14:textId="061D68EF" w:rsidR="00413EC5" w:rsidRPr="00AD6D12" w:rsidRDefault="00413EC5" w:rsidP="00413EC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0.89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C5F921" w14:textId="2D25FF82" w:rsidR="00413EC5" w:rsidRPr="00AD6D12" w:rsidRDefault="00413EC5" w:rsidP="00413EC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-1.012</w:t>
            </w:r>
          </w:p>
        </w:tc>
      </w:tr>
      <w:tr w:rsidR="00E1141C" w:rsidRPr="00AD6D12" w14:paraId="3BE51D44" w14:textId="1FF322EF" w:rsidTr="00AD6D12">
        <w:trPr>
          <w:trHeight w:val="483"/>
        </w:trPr>
        <w:tc>
          <w:tcPr>
            <w:tcW w:w="8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BE550D" w14:textId="571F5DD0" w:rsidR="00E1141C" w:rsidRPr="00AD6D12" w:rsidRDefault="00E1141C" w:rsidP="00AD6D1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RAB11FIP5</w:t>
            </w:r>
          </w:p>
        </w:tc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D19775" w14:textId="50A21AA4" w:rsidR="00E1141C" w:rsidRPr="00AD6D12" w:rsidRDefault="00E1141C" w:rsidP="00AD6D1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RAB11 family interacting protein 5</w:t>
            </w:r>
          </w:p>
        </w:tc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1CC4FB" w14:textId="3E710EE7" w:rsidR="00E1141C" w:rsidRPr="00AD6D12" w:rsidRDefault="00413EC5" w:rsidP="00BF253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n/a</w:t>
            </w:r>
          </w:p>
        </w:tc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BE8AA5" w14:textId="314C18F5" w:rsidR="00E1141C" w:rsidRPr="00AD6D12" w:rsidRDefault="00BA675F" w:rsidP="00BF253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protein transport, transport</w:t>
            </w:r>
          </w:p>
        </w:tc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673832" w14:textId="21401713" w:rsidR="00E1141C" w:rsidRPr="00AD6D12" w:rsidRDefault="0043235D" w:rsidP="00BF253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c</w:t>
            </w:r>
            <w:r w:rsidR="00BA675F" w:rsidRPr="00AD6D12">
              <w:rPr>
                <w:rFonts w:ascii="Times New Roman" w:hAnsi="Times New Roman" w:cs="Times New Roman"/>
                <w:sz w:val="14"/>
                <w:szCs w:val="14"/>
              </w:rPr>
              <w:t>ytoskeleton, endosome, golgi</w:t>
            </w:r>
            <w:r w:rsidR="00124CCB" w:rsidRPr="00AD6D12">
              <w:rPr>
                <w:rFonts w:ascii="Times New Roman" w:hAnsi="Times New Roman" w:cs="Times New Roman"/>
                <w:sz w:val="14"/>
                <w:szCs w:val="14"/>
              </w:rPr>
              <w:t xml:space="preserve"> apparatus</w:t>
            </w:r>
            <w:r w:rsidR="00BA675F" w:rsidRPr="00AD6D12">
              <w:rPr>
                <w:rFonts w:ascii="Times New Roman" w:hAnsi="Times New Roman" w:cs="Times New Roman"/>
                <w:sz w:val="14"/>
                <w:szCs w:val="14"/>
              </w:rPr>
              <w:t>, mitochondrio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0AC4524" w14:textId="4B6E094A" w:rsidR="00E1141C" w:rsidRPr="00AD6D12" w:rsidRDefault="00E1141C" w:rsidP="00BF253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0.89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8FEA4A" w14:textId="03FA508D" w:rsidR="00E1141C" w:rsidRPr="00AD6D12" w:rsidRDefault="00E1141C" w:rsidP="00BF253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-1.035</w:t>
            </w:r>
          </w:p>
        </w:tc>
      </w:tr>
      <w:tr w:rsidR="00E1141C" w:rsidRPr="00AD6D12" w14:paraId="43D9651D" w14:textId="251BECF4" w:rsidTr="00AD6D12">
        <w:trPr>
          <w:trHeight w:val="483"/>
        </w:trPr>
        <w:tc>
          <w:tcPr>
            <w:tcW w:w="8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A09377" w14:textId="789C2EFF" w:rsidR="00E1141C" w:rsidRPr="00AD6D12" w:rsidRDefault="00E1141C" w:rsidP="00AD6D1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FCRL6</w:t>
            </w:r>
          </w:p>
        </w:tc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462D4C" w14:textId="6AB1C2A4" w:rsidR="00E1141C" w:rsidRPr="00AD6D12" w:rsidRDefault="00E1141C" w:rsidP="00AD6D1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Fc receptor like 6</w:t>
            </w:r>
          </w:p>
        </w:tc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8B6E13" w14:textId="77D74317" w:rsidR="00E1141C" w:rsidRPr="00AD6D12" w:rsidRDefault="00BA675F" w:rsidP="00BF253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receptor</w:t>
            </w:r>
          </w:p>
        </w:tc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7E100A" w14:textId="12559C39" w:rsidR="00E1141C" w:rsidRPr="00AD6D12" w:rsidRDefault="00413EC5" w:rsidP="00BF253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n/a</w:t>
            </w:r>
          </w:p>
        </w:tc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A1F686" w14:textId="7A47AB10" w:rsidR="00E1141C" w:rsidRPr="00AD6D12" w:rsidRDefault="00124CCB" w:rsidP="00BF253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plasma</w:t>
            </w:r>
            <w:r w:rsidR="00BA675F" w:rsidRPr="00AD6D12">
              <w:rPr>
                <w:rFonts w:ascii="Times New Roman" w:hAnsi="Times New Roman" w:cs="Times New Roman"/>
                <w:sz w:val="14"/>
                <w:szCs w:val="14"/>
              </w:rPr>
              <w:t xml:space="preserve"> membran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5449A1E" w14:textId="2DE3A79D" w:rsidR="00E1141C" w:rsidRPr="00AD6D12" w:rsidRDefault="00E1141C" w:rsidP="00BF253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0.88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5E1ED6" w14:textId="161E3440" w:rsidR="00E1141C" w:rsidRPr="00AD6D12" w:rsidRDefault="00E1141C" w:rsidP="00BF253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-1.010</w:t>
            </w:r>
          </w:p>
        </w:tc>
      </w:tr>
      <w:tr w:rsidR="00E1141C" w:rsidRPr="00AD6D12" w14:paraId="7D147FE2" w14:textId="24D1DB8C" w:rsidTr="00AD6D12">
        <w:trPr>
          <w:trHeight w:val="483"/>
        </w:trPr>
        <w:tc>
          <w:tcPr>
            <w:tcW w:w="8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08D8D0" w14:textId="6795DA8B" w:rsidR="00E1141C" w:rsidRPr="00AD6D12" w:rsidRDefault="00E1141C" w:rsidP="00AD6D1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LIAS</w:t>
            </w:r>
          </w:p>
        </w:tc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725DC9" w14:textId="49691A9B" w:rsidR="00E1141C" w:rsidRPr="00AD6D12" w:rsidRDefault="00E1141C" w:rsidP="00AD6D1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lipoic acid synthetase</w:t>
            </w:r>
          </w:p>
        </w:tc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295C03" w14:textId="5F78B64E" w:rsidR="00E1141C" w:rsidRPr="00AD6D12" w:rsidRDefault="00BA675F" w:rsidP="00BF253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transferase</w:t>
            </w:r>
          </w:p>
        </w:tc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30234B" w14:textId="7956E42F" w:rsidR="00E1141C" w:rsidRPr="00AD6D12" w:rsidRDefault="00413EC5" w:rsidP="00BF253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n/a</w:t>
            </w:r>
          </w:p>
        </w:tc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905CE9" w14:textId="28C9D37F" w:rsidR="00E1141C" w:rsidRPr="00AD6D12" w:rsidRDefault="00BA675F" w:rsidP="00BF253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mitochondrio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A84A0AA" w14:textId="0D7B26E8" w:rsidR="00E1141C" w:rsidRPr="00AD6D12" w:rsidRDefault="00E1141C" w:rsidP="00BF253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0.88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E0619A" w14:textId="3697CFE8" w:rsidR="00E1141C" w:rsidRPr="00AD6D12" w:rsidRDefault="00E1141C" w:rsidP="00BF253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1.043</w:t>
            </w:r>
          </w:p>
        </w:tc>
      </w:tr>
      <w:tr w:rsidR="00413EC5" w:rsidRPr="00AD6D12" w14:paraId="2BC009E8" w14:textId="380D1F52" w:rsidTr="00AD6D12">
        <w:trPr>
          <w:trHeight w:val="483"/>
        </w:trPr>
        <w:tc>
          <w:tcPr>
            <w:tcW w:w="8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7AF10C" w14:textId="14D21D40" w:rsidR="00413EC5" w:rsidRPr="00AD6D12" w:rsidRDefault="00413EC5" w:rsidP="00AD6D1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GSE1</w:t>
            </w:r>
          </w:p>
        </w:tc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7E1B3A" w14:textId="75BA5C01" w:rsidR="00413EC5" w:rsidRPr="00AD6D12" w:rsidRDefault="00413EC5" w:rsidP="00AD6D1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Gse1 coiled-coil protein</w:t>
            </w:r>
          </w:p>
        </w:tc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5A68B6" w14:textId="09704A75" w:rsidR="00413EC5" w:rsidRPr="00AD6D12" w:rsidRDefault="00413EC5" w:rsidP="00413EC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n/a</w:t>
            </w:r>
          </w:p>
        </w:tc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A15B6C" w14:textId="33E53189" w:rsidR="00413EC5" w:rsidRPr="00AD6D12" w:rsidRDefault="00413EC5" w:rsidP="00413EC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n/a</w:t>
            </w:r>
          </w:p>
        </w:tc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575C69" w14:textId="7AAA3619" w:rsidR="00413EC5" w:rsidRPr="00AD6D12" w:rsidRDefault="00413EC5" w:rsidP="00413EC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n/a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1E72695" w14:textId="65492D2F" w:rsidR="00413EC5" w:rsidRPr="00AD6D12" w:rsidRDefault="00413EC5" w:rsidP="00413EC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0.87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77667A" w14:textId="18BE2C6B" w:rsidR="00413EC5" w:rsidRPr="00AD6D12" w:rsidRDefault="00413EC5" w:rsidP="00413EC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-1.042</w:t>
            </w:r>
          </w:p>
        </w:tc>
      </w:tr>
      <w:tr w:rsidR="00E1141C" w:rsidRPr="00AD6D12" w14:paraId="224E5244" w14:textId="01A3406C" w:rsidTr="00AD6D12">
        <w:trPr>
          <w:trHeight w:val="483"/>
        </w:trPr>
        <w:tc>
          <w:tcPr>
            <w:tcW w:w="8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48D2B7" w14:textId="5E880241" w:rsidR="00E1141C" w:rsidRPr="00AD6D12" w:rsidRDefault="00E1141C" w:rsidP="00AD6D1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TBXT</w:t>
            </w:r>
          </w:p>
        </w:tc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C86A41" w14:textId="0CB18C14" w:rsidR="00E1141C" w:rsidRPr="00AD6D12" w:rsidRDefault="00E1141C" w:rsidP="00AD6D1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T-box transcription factor T</w:t>
            </w:r>
          </w:p>
        </w:tc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86E3A5" w14:textId="6556CD05" w:rsidR="00E1141C" w:rsidRPr="00AD6D12" w:rsidRDefault="00BA675F" w:rsidP="00BF253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activator, developmental protein, DNA-binding</w:t>
            </w:r>
          </w:p>
        </w:tc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415204" w14:textId="667ACDC7" w:rsidR="00E1141C" w:rsidRPr="00AD6D12" w:rsidRDefault="00BA675F" w:rsidP="00BF253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transcription, transcription regulation</w:t>
            </w:r>
          </w:p>
        </w:tc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92451A" w14:textId="497C899C" w:rsidR="00E1141C" w:rsidRPr="00AD6D12" w:rsidRDefault="00BA675F" w:rsidP="00BF253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nucleu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0A12D28" w14:textId="0980F70C" w:rsidR="00E1141C" w:rsidRPr="00AD6D12" w:rsidRDefault="00E1141C" w:rsidP="00BF253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0.87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EB2A80" w14:textId="602AE0E8" w:rsidR="00E1141C" w:rsidRPr="00AD6D12" w:rsidRDefault="00E1141C" w:rsidP="00BF253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1.006</w:t>
            </w:r>
          </w:p>
        </w:tc>
      </w:tr>
      <w:tr w:rsidR="00E1141C" w:rsidRPr="00AD6D12" w14:paraId="3939293F" w14:textId="4ECA6457" w:rsidTr="00AD6D12">
        <w:trPr>
          <w:trHeight w:val="483"/>
        </w:trPr>
        <w:tc>
          <w:tcPr>
            <w:tcW w:w="8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B6C269" w14:textId="712DF0B3" w:rsidR="00E1141C" w:rsidRPr="00AD6D12" w:rsidRDefault="00E1141C" w:rsidP="00AD6D1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POGLUT3</w:t>
            </w:r>
          </w:p>
        </w:tc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4D0977" w14:textId="475BDA8B" w:rsidR="00E1141C" w:rsidRPr="00AD6D12" w:rsidRDefault="00E1141C" w:rsidP="00AD6D1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protein O-glucosyltransferase 3</w:t>
            </w:r>
          </w:p>
        </w:tc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7A0487" w14:textId="619B6FD5" w:rsidR="00E1141C" w:rsidRPr="00AD6D12" w:rsidRDefault="00BA675F" w:rsidP="00BF253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glycosyltransferase, transferase</w:t>
            </w:r>
          </w:p>
        </w:tc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FEA5FF" w14:textId="6EEA5B69" w:rsidR="00E1141C" w:rsidRPr="00AD6D12" w:rsidRDefault="00413EC5" w:rsidP="00BF253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n/a</w:t>
            </w:r>
          </w:p>
        </w:tc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6D67EB" w14:textId="5E62956C" w:rsidR="00E1141C" w:rsidRPr="00AD6D12" w:rsidRDefault="00BA675F" w:rsidP="00BF253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endoplasmic reticulum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570F378" w14:textId="0D71C3B3" w:rsidR="00E1141C" w:rsidRPr="00AD6D12" w:rsidRDefault="00E1141C" w:rsidP="00BF253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-0.86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783BF1" w14:textId="5A1D2BEB" w:rsidR="00E1141C" w:rsidRPr="00AD6D12" w:rsidRDefault="00E1141C" w:rsidP="00BF253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-1.017</w:t>
            </w:r>
          </w:p>
        </w:tc>
      </w:tr>
      <w:tr w:rsidR="00413EC5" w:rsidRPr="00AD6D12" w14:paraId="6D350A7D" w14:textId="30A05A54" w:rsidTr="00AD6D12">
        <w:trPr>
          <w:trHeight w:val="483"/>
        </w:trPr>
        <w:tc>
          <w:tcPr>
            <w:tcW w:w="8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F029E1" w14:textId="3948FE5F" w:rsidR="00413EC5" w:rsidRPr="00AD6D12" w:rsidRDefault="00413EC5" w:rsidP="00AD6D1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TOGARAM2</w:t>
            </w:r>
          </w:p>
        </w:tc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838E54" w14:textId="74F1E120" w:rsidR="00413EC5" w:rsidRPr="00AD6D12" w:rsidRDefault="00413EC5" w:rsidP="00AD6D1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TOG array regulator of axonemal microtubules 2</w:t>
            </w:r>
          </w:p>
        </w:tc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5C0739" w14:textId="306027B9" w:rsidR="00413EC5" w:rsidRPr="00AD6D12" w:rsidRDefault="00413EC5" w:rsidP="00413EC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n/a</w:t>
            </w:r>
          </w:p>
        </w:tc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EB1082" w14:textId="1038206A" w:rsidR="00413EC5" w:rsidRPr="00AD6D12" w:rsidRDefault="00413EC5" w:rsidP="00413EC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n/a</w:t>
            </w:r>
          </w:p>
        </w:tc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35B2F5" w14:textId="4BDBF987" w:rsidR="00413EC5" w:rsidRPr="00AD6D12" w:rsidRDefault="00413EC5" w:rsidP="00413EC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cytoskeleto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9F81470" w14:textId="60387D8F" w:rsidR="00413EC5" w:rsidRPr="00AD6D12" w:rsidRDefault="00413EC5" w:rsidP="00413EC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0.86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B610D3" w14:textId="7E4C270D" w:rsidR="00413EC5" w:rsidRPr="00AD6D12" w:rsidRDefault="00413EC5" w:rsidP="00413EC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1.077</w:t>
            </w:r>
          </w:p>
        </w:tc>
      </w:tr>
      <w:tr w:rsidR="00413EC5" w:rsidRPr="00AD6D12" w14:paraId="17C578D1" w14:textId="6DB02CFD" w:rsidTr="00AD6D12">
        <w:trPr>
          <w:trHeight w:val="483"/>
        </w:trPr>
        <w:tc>
          <w:tcPr>
            <w:tcW w:w="8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E05CA4" w14:textId="571F307B" w:rsidR="00413EC5" w:rsidRPr="00AD6D12" w:rsidRDefault="00413EC5" w:rsidP="00AD6D1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TMCC2</w:t>
            </w:r>
          </w:p>
        </w:tc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4EC38B" w14:textId="5639BC74" w:rsidR="00413EC5" w:rsidRPr="00AD6D12" w:rsidRDefault="00413EC5" w:rsidP="00AD6D1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transmembrane and coiled-coil domain family 2</w:t>
            </w:r>
          </w:p>
        </w:tc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CA91F8" w14:textId="73E0C024" w:rsidR="00413EC5" w:rsidRPr="00AD6D12" w:rsidRDefault="00413EC5" w:rsidP="00413EC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n/a</w:t>
            </w:r>
          </w:p>
        </w:tc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585FE1" w14:textId="54403562" w:rsidR="00413EC5" w:rsidRPr="00AD6D12" w:rsidRDefault="00413EC5" w:rsidP="00413EC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n/a</w:t>
            </w:r>
          </w:p>
        </w:tc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317C60" w14:textId="126DCCCD" w:rsidR="00413EC5" w:rsidRPr="00AD6D12" w:rsidRDefault="00413EC5" w:rsidP="00413EC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endoplasmic reticulum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B0554E" w14:textId="111F634F" w:rsidR="00413EC5" w:rsidRPr="00AD6D12" w:rsidRDefault="00413EC5" w:rsidP="00413EC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0.85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BAEAE9" w14:textId="3470438E" w:rsidR="00413EC5" w:rsidRPr="00AD6D12" w:rsidRDefault="00413EC5" w:rsidP="00413EC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1.0001</w:t>
            </w:r>
          </w:p>
        </w:tc>
      </w:tr>
      <w:tr w:rsidR="00E1141C" w:rsidRPr="00AD6D12" w14:paraId="611906BE" w14:textId="0FD2B002" w:rsidTr="00AD6D12">
        <w:trPr>
          <w:trHeight w:val="483"/>
        </w:trPr>
        <w:tc>
          <w:tcPr>
            <w:tcW w:w="8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B8977C" w14:textId="5A28C6AF" w:rsidR="00E1141C" w:rsidRPr="00AD6D12" w:rsidRDefault="00E1141C" w:rsidP="00AD6D1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ZNF91</w:t>
            </w:r>
          </w:p>
        </w:tc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98344E" w14:textId="08CB7CF7" w:rsidR="00E1141C" w:rsidRPr="00AD6D12" w:rsidRDefault="00E1141C" w:rsidP="00AD6D1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zinc finger protein 91</w:t>
            </w:r>
          </w:p>
        </w:tc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3A1A42" w14:textId="67F0137A" w:rsidR="00E1141C" w:rsidRPr="00AD6D12" w:rsidRDefault="00BA675F" w:rsidP="00BF253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DNA-binding, repressor</w:t>
            </w:r>
          </w:p>
        </w:tc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19C5F7" w14:textId="69895896" w:rsidR="00E1141C" w:rsidRPr="00AD6D12" w:rsidRDefault="00BA675F" w:rsidP="00BF253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transcription, transcription regulation</w:t>
            </w:r>
          </w:p>
        </w:tc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09B95B" w14:textId="5DF7E2A2" w:rsidR="00E1141C" w:rsidRPr="00AD6D12" w:rsidRDefault="00BA675F" w:rsidP="00BF253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nucleu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1B8062" w14:textId="117D754D" w:rsidR="00E1141C" w:rsidRPr="00AD6D12" w:rsidRDefault="00E1141C" w:rsidP="00BF253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0.84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B6FB85" w14:textId="103E93B5" w:rsidR="00E1141C" w:rsidRPr="00AD6D12" w:rsidRDefault="00E1141C" w:rsidP="00BF253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1.047</w:t>
            </w:r>
          </w:p>
        </w:tc>
      </w:tr>
      <w:tr w:rsidR="00E1141C" w:rsidRPr="00AD6D12" w14:paraId="089331AC" w14:textId="26DBD909" w:rsidTr="00AD6D12">
        <w:trPr>
          <w:trHeight w:val="483"/>
        </w:trPr>
        <w:tc>
          <w:tcPr>
            <w:tcW w:w="8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248A62" w14:textId="6537DB52" w:rsidR="00E1141C" w:rsidRPr="00AD6D12" w:rsidRDefault="00E1141C" w:rsidP="00AD6D1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NDUFV3</w:t>
            </w:r>
          </w:p>
        </w:tc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DD7F88" w14:textId="01263662" w:rsidR="00E1141C" w:rsidRPr="00AD6D12" w:rsidRDefault="00E1141C" w:rsidP="00AD6D1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NADH:ubiquinone oxidoreductase subunit V3</w:t>
            </w:r>
          </w:p>
        </w:tc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0B9C1A" w14:textId="3E4CD741" w:rsidR="00E1141C" w:rsidRPr="00AD6D12" w:rsidRDefault="00413EC5" w:rsidP="00BF253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n/a</w:t>
            </w:r>
          </w:p>
        </w:tc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949C5B" w14:textId="2D1DB91B" w:rsidR="00E1141C" w:rsidRPr="00AD6D12" w:rsidRDefault="00BA675F" w:rsidP="00BF253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electron transport, respiratory chain, transport</w:t>
            </w:r>
          </w:p>
        </w:tc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2EDB9B" w14:textId="7856861C" w:rsidR="00E1141C" w:rsidRPr="00AD6D12" w:rsidRDefault="00BA675F" w:rsidP="00BF253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mitochondrio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726B81" w14:textId="31189C3F" w:rsidR="00E1141C" w:rsidRPr="00AD6D12" w:rsidRDefault="00E1141C" w:rsidP="00BF253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0.84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21FF31" w14:textId="024E3DB2" w:rsidR="00E1141C" w:rsidRPr="00AD6D12" w:rsidRDefault="00E1141C" w:rsidP="00BF253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1.040</w:t>
            </w:r>
          </w:p>
        </w:tc>
      </w:tr>
      <w:tr w:rsidR="00E1141C" w:rsidRPr="00AD6D12" w14:paraId="28F9BBC5" w14:textId="4247DB3C" w:rsidTr="00AD6D12">
        <w:trPr>
          <w:trHeight w:val="483"/>
        </w:trPr>
        <w:tc>
          <w:tcPr>
            <w:tcW w:w="8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E545FD" w14:textId="4DCE04F0" w:rsidR="00E1141C" w:rsidRPr="00AD6D12" w:rsidRDefault="00E1141C" w:rsidP="00AD6D1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GLDC</w:t>
            </w:r>
          </w:p>
        </w:tc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BABEB9" w14:textId="69659286" w:rsidR="00E1141C" w:rsidRPr="00AD6D12" w:rsidRDefault="00E1141C" w:rsidP="00AD6D1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glycine decarboxylase</w:t>
            </w:r>
          </w:p>
        </w:tc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9F97E0" w14:textId="3F6F5F60" w:rsidR="00E1141C" w:rsidRPr="00AD6D12" w:rsidRDefault="00BA675F" w:rsidP="00BF253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oxidoreductase</w:t>
            </w:r>
          </w:p>
        </w:tc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22EA01" w14:textId="24EAAC9C" w:rsidR="00E1141C" w:rsidRPr="00AD6D12" w:rsidRDefault="00413EC5" w:rsidP="00BF253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n/a</w:t>
            </w:r>
          </w:p>
        </w:tc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0FDA7E" w14:textId="2C486C49" w:rsidR="00E1141C" w:rsidRPr="00AD6D12" w:rsidRDefault="00BA675F" w:rsidP="00BF253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mitochondrio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338171" w14:textId="58AB7E0F" w:rsidR="00E1141C" w:rsidRPr="00AD6D12" w:rsidRDefault="00E1141C" w:rsidP="00BF253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0.84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B25DDE" w14:textId="66E032B3" w:rsidR="00E1141C" w:rsidRPr="00AD6D12" w:rsidRDefault="00E1141C" w:rsidP="00BF253E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b/>
                <w:sz w:val="14"/>
                <w:szCs w:val="14"/>
              </w:rPr>
              <w:t>-1.043*</w:t>
            </w:r>
          </w:p>
        </w:tc>
      </w:tr>
      <w:tr w:rsidR="00E1141C" w:rsidRPr="00AD6D12" w14:paraId="23D92196" w14:textId="2AC7FC05" w:rsidTr="00AD6D12">
        <w:trPr>
          <w:trHeight w:val="483"/>
        </w:trPr>
        <w:tc>
          <w:tcPr>
            <w:tcW w:w="8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A547BD" w14:textId="67344753" w:rsidR="00E1141C" w:rsidRPr="00AD6D12" w:rsidRDefault="00E1141C" w:rsidP="00AD6D1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ZSWIM7</w:t>
            </w:r>
          </w:p>
        </w:tc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BDE8F6" w14:textId="08771F8A" w:rsidR="00E1141C" w:rsidRPr="00AD6D12" w:rsidRDefault="00E1141C" w:rsidP="00AD6D1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zinc finger SWIM-type containing 7</w:t>
            </w:r>
          </w:p>
        </w:tc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D1EAB3" w14:textId="59ECA7E6" w:rsidR="00E1141C" w:rsidRPr="00AD6D12" w:rsidRDefault="00413EC5" w:rsidP="00BF253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n/a</w:t>
            </w:r>
          </w:p>
        </w:tc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112F14" w14:textId="58B9E2C1" w:rsidR="00E1141C" w:rsidRPr="00AD6D12" w:rsidRDefault="00BA675F" w:rsidP="00BF253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DNA damage, DNA recombination, DNA repair</w:t>
            </w:r>
          </w:p>
        </w:tc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C006FA" w14:textId="6EB1F060" w:rsidR="00E1141C" w:rsidRPr="00AD6D12" w:rsidRDefault="00BA675F" w:rsidP="00BF253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nucleu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9F1442" w14:textId="693DF3D4" w:rsidR="00E1141C" w:rsidRPr="00AD6D12" w:rsidRDefault="00E1141C" w:rsidP="00BF253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-0.84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1C14A5" w14:textId="156E0E42" w:rsidR="00E1141C" w:rsidRPr="00AD6D12" w:rsidRDefault="00E1141C" w:rsidP="00BF253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1.020</w:t>
            </w:r>
          </w:p>
        </w:tc>
      </w:tr>
      <w:tr w:rsidR="00E1141C" w:rsidRPr="00AD6D12" w14:paraId="693E95C7" w14:textId="3150ED10" w:rsidTr="00AD6D12">
        <w:trPr>
          <w:trHeight w:val="483"/>
        </w:trPr>
        <w:tc>
          <w:tcPr>
            <w:tcW w:w="8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EA49C3" w14:textId="503308FA" w:rsidR="00E1141C" w:rsidRPr="00AD6D12" w:rsidRDefault="00E1141C" w:rsidP="00AD6D1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AGL</w:t>
            </w:r>
          </w:p>
        </w:tc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1CA89D" w14:textId="24F7B09E" w:rsidR="00E1141C" w:rsidRPr="00AD6D12" w:rsidRDefault="00E1141C" w:rsidP="00AD6D1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amylo-alpha-1, 6-glucosidase, 4-alpha-glucanotransferase</w:t>
            </w:r>
          </w:p>
        </w:tc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E01EBF" w14:textId="0DD9EAC4" w:rsidR="00E1141C" w:rsidRPr="00AD6D12" w:rsidRDefault="00BA675F" w:rsidP="00BF253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glycosidase, glycosyltransferase, hydrolase, multifunctional enzyme, transferase</w:t>
            </w:r>
          </w:p>
        </w:tc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D4FE02" w14:textId="2D6340D9" w:rsidR="00E1141C" w:rsidRPr="00AD6D12" w:rsidRDefault="00BA675F" w:rsidP="00BF253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glycogen biosynthesis</w:t>
            </w:r>
          </w:p>
        </w:tc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2A8880" w14:textId="3D0B0985" w:rsidR="00E1141C" w:rsidRPr="00AD6D12" w:rsidRDefault="00BA675F" w:rsidP="00BF253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 xml:space="preserve">cytosol, endoplasmic reticulum, extracellular region, nucleus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7D62A7" w14:textId="49D85B11" w:rsidR="00E1141C" w:rsidRPr="00AD6D12" w:rsidRDefault="00E1141C" w:rsidP="00BF253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0.83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A3409A" w14:textId="13065A05" w:rsidR="00E1141C" w:rsidRPr="00AD6D12" w:rsidRDefault="00E1141C" w:rsidP="00BF253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1.077</w:t>
            </w:r>
          </w:p>
        </w:tc>
      </w:tr>
      <w:tr w:rsidR="00413EC5" w:rsidRPr="00AD6D12" w14:paraId="5D92DB25" w14:textId="79F219DA" w:rsidTr="00AD6D12">
        <w:trPr>
          <w:trHeight w:val="483"/>
        </w:trPr>
        <w:tc>
          <w:tcPr>
            <w:tcW w:w="8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04EFD3" w14:textId="10D941FC" w:rsidR="00413EC5" w:rsidRPr="00AD6D12" w:rsidRDefault="00413EC5" w:rsidP="00AD6D1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LGALSL</w:t>
            </w:r>
          </w:p>
        </w:tc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714725" w14:textId="1677F4B7" w:rsidR="00413EC5" w:rsidRPr="00AD6D12" w:rsidRDefault="00413EC5" w:rsidP="00AD6D1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galectin like</w:t>
            </w:r>
          </w:p>
        </w:tc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CDFB3A" w14:textId="0E42B4D4" w:rsidR="00413EC5" w:rsidRPr="00AD6D12" w:rsidRDefault="00413EC5" w:rsidP="00413EC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n/a</w:t>
            </w:r>
          </w:p>
        </w:tc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DED8E6" w14:textId="301FDC6B" w:rsidR="00413EC5" w:rsidRPr="00AD6D12" w:rsidRDefault="00413EC5" w:rsidP="00413EC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n/a</w:t>
            </w:r>
          </w:p>
        </w:tc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0DEC97" w14:textId="5157BF93" w:rsidR="00413EC5" w:rsidRPr="00AD6D12" w:rsidRDefault="00413EC5" w:rsidP="00413EC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n/a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C339F1" w14:textId="56C34A80" w:rsidR="00413EC5" w:rsidRPr="00AD6D12" w:rsidRDefault="00413EC5" w:rsidP="00413EC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0.83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D6AC17" w14:textId="5A2AA78B" w:rsidR="00413EC5" w:rsidRPr="00AD6D12" w:rsidRDefault="00413EC5" w:rsidP="00413EC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-1.083</w:t>
            </w:r>
          </w:p>
        </w:tc>
      </w:tr>
      <w:tr w:rsidR="00E1141C" w:rsidRPr="00AD6D12" w14:paraId="52488EDE" w14:textId="6194DDC6" w:rsidTr="00AD6D12">
        <w:trPr>
          <w:trHeight w:val="483"/>
        </w:trPr>
        <w:tc>
          <w:tcPr>
            <w:tcW w:w="8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EDF960" w14:textId="19057733" w:rsidR="00E1141C" w:rsidRPr="00AD6D12" w:rsidRDefault="00E1141C" w:rsidP="00AD6D1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TNFRSF19</w:t>
            </w:r>
          </w:p>
        </w:tc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84B708" w14:textId="2DE7D1B6" w:rsidR="00E1141C" w:rsidRPr="00AD6D12" w:rsidRDefault="00E1141C" w:rsidP="00AD6D1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TNF receptor superfamily member 19</w:t>
            </w:r>
          </w:p>
        </w:tc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7F51B4" w14:textId="46C93510" w:rsidR="00E1141C" w:rsidRPr="00AD6D12" w:rsidRDefault="00BA675F" w:rsidP="00BF253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receptor</w:t>
            </w:r>
          </w:p>
        </w:tc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00887A" w14:textId="2E5D47EA" w:rsidR="00E1141C" w:rsidRPr="00AD6D12" w:rsidRDefault="00413EC5" w:rsidP="00BF253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n/a</w:t>
            </w:r>
          </w:p>
        </w:tc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ED2EE7" w14:textId="1DB1CCCC" w:rsidR="00E1141C" w:rsidRPr="00AD6D12" w:rsidRDefault="00BA675F" w:rsidP="00BF253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plasma membran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6EA1F7" w14:textId="3A3A1966" w:rsidR="00E1141C" w:rsidRPr="00AD6D12" w:rsidRDefault="00E1141C" w:rsidP="00BF253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0.83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0CD298" w14:textId="14C73A81" w:rsidR="00E1141C" w:rsidRPr="00AD6D12" w:rsidRDefault="00E1141C" w:rsidP="00BF253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-1.009</w:t>
            </w:r>
          </w:p>
        </w:tc>
      </w:tr>
      <w:tr w:rsidR="00E1141C" w:rsidRPr="00AD6D12" w14:paraId="4AEE85BB" w14:textId="31F7C6A5" w:rsidTr="00AD6D12">
        <w:trPr>
          <w:trHeight w:val="483"/>
        </w:trPr>
        <w:tc>
          <w:tcPr>
            <w:tcW w:w="8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9DCA84" w14:textId="6E5E56C1" w:rsidR="00E1141C" w:rsidRPr="00AD6D12" w:rsidRDefault="00E1141C" w:rsidP="00AD6D1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ELP2</w:t>
            </w:r>
          </w:p>
        </w:tc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6F0B0F" w14:textId="09284D4A" w:rsidR="00E1141C" w:rsidRPr="00AD6D12" w:rsidRDefault="00E1141C" w:rsidP="00AD6D1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elongator acetyltransferase complex subunit 2</w:t>
            </w:r>
          </w:p>
        </w:tc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6BF4B2" w14:textId="4B9CA9DC" w:rsidR="00E1141C" w:rsidRPr="00AD6D12" w:rsidRDefault="00413EC5" w:rsidP="00BF253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n/a</w:t>
            </w:r>
          </w:p>
        </w:tc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747F37" w14:textId="083511D8" w:rsidR="00E1141C" w:rsidRPr="00AD6D12" w:rsidRDefault="00BA675F" w:rsidP="00BF253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 xml:space="preserve">transcription, transcription regulation, </w:t>
            </w:r>
            <w:proofErr w:type="spellStart"/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tRNA</w:t>
            </w:r>
            <w:proofErr w:type="spellEnd"/>
            <w:r w:rsidRPr="00AD6D12">
              <w:rPr>
                <w:rFonts w:ascii="Times New Roman" w:hAnsi="Times New Roman" w:cs="Times New Roman"/>
                <w:sz w:val="14"/>
                <w:szCs w:val="14"/>
              </w:rPr>
              <w:t xml:space="preserve"> processing</w:t>
            </w:r>
          </w:p>
        </w:tc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32DDCB" w14:textId="69DAA964" w:rsidR="00E1141C" w:rsidRPr="00AD6D12" w:rsidRDefault="00BA675F" w:rsidP="00BF253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cytosol, nucleu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0827DF" w14:textId="632D2D61" w:rsidR="00E1141C" w:rsidRPr="00AD6D12" w:rsidRDefault="00E1141C" w:rsidP="00BF253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0.83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8C6EFA" w14:textId="64D4BA23" w:rsidR="00E1141C" w:rsidRPr="00AD6D12" w:rsidRDefault="00E1141C" w:rsidP="00BF253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-1.021</w:t>
            </w:r>
          </w:p>
        </w:tc>
      </w:tr>
      <w:tr w:rsidR="00E1141C" w:rsidRPr="00AD6D12" w14:paraId="23B3FD6C" w14:textId="6B8A27C9" w:rsidTr="00AD6D12">
        <w:trPr>
          <w:trHeight w:val="483"/>
        </w:trPr>
        <w:tc>
          <w:tcPr>
            <w:tcW w:w="8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8D2A1B" w14:textId="2A92069A" w:rsidR="00E1141C" w:rsidRPr="00AD6D12" w:rsidRDefault="00E1141C" w:rsidP="00AD6D1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MNT</w:t>
            </w:r>
          </w:p>
        </w:tc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95191D" w14:textId="5D9A84B7" w:rsidR="00E1141C" w:rsidRPr="00AD6D12" w:rsidRDefault="00E1141C" w:rsidP="00AD6D1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MAX network transcriptional repressor</w:t>
            </w:r>
          </w:p>
        </w:tc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1918A6" w14:textId="58EE23B7" w:rsidR="00E1141C" w:rsidRPr="00AD6D12" w:rsidRDefault="00BA675F" w:rsidP="00BF253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DNA-binding, repressor</w:t>
            </w:r>
          </w:p>
        </w:tc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DE1DF6" w14:textId="23A6A685" w:rsidR="00E1141C" w:rsidRPr="00AD6D12" w:rsidRDefault="00BA675F" w:rsidP="00BF253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transcription, transcription regulation</w:t>
            </w:r>
          </w:p>
        </w:tc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371F60" w14:textId="160AF689" w:rsidR="00E1141C" w:rsidRPr="00AD6D12" w:rsidRDefault="00BA675F" w:rsidP="00BF253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nucleu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F13611" w14:textId="5573A2BD" w:rsidR="00E1141C" w:rsidRPr="00AD6D12" w:rsidRDefault="00E1141C" w:rsidP="00BF253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0.83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25485A" w14:textId="1F211550" w:rsidR="00E1141C" w:rsidRPr="00AD6D12" w:rsidRDefault="00E1141C" w:rsidP="00BF253E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b/>
                <w:sz w:val="14"/>
                <w:szCs w:val="14"/>
              </w:rPr>
              <w:t>1.064*</w:t>
            </w:r>
          </w:p>
        </w:tc>
      </w:tr>
      <w:tr w:rsidR="00413EC5" w:rsidRPr="00AD6D12" w14:paraId="4F1F297E" w14:textId="675561C3" w:rsidTr="00AD6D12">
        <w:trPr>
          <w:trHeight w:val="483"/>
        </w:trPr>
        <w:tc>
          <w:tcPr>
            <w:tcW w:w="8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0DEA81" w14:textId="7EBA7F5F" w:rsidR="00413EC5" w:rsidRPr="00AD6D12" w:rsidRDefault="00413EC5" w:rsidP="00AD6D1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PARD6G</w:t>
            </w:r>
          </w:p>
        </w:tc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EA41A2" w14:textId="0384CF34" w:rsidR="00413EC5" w:rsidRPr="00AD6D12" w:rsidRDefault="00413EC5" w:rsidP="00AD6D1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par-6 family cell polarity regulator gamma</w:t>
            </w:r>
          </w:p>
        </w:tc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7D88D6" w14:textId="329D9B64" w:rsidR="00413EC5" w:rsidRPr="00AD6D12" w:rsidRDefault="00413EC5" w:rsidP="00413EC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n/a</w:t>
            </w:r>
          </w:p>
        </w:tc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DA3CEB" w14:textId="515386F6" w:rsidR="00413EC5" w:rsidRPr="00AD6D12" w:rsidRDefault="00413EC5" w:rsidP="00413EC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cell cycle, cell division</w:t>
            </w:r>
          </w:p>
        </w:tc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A67B13" w14:textId="037D3A55" w:rsidR="00413EC5" w:rsidRPr="00AD6D12" w:rsidRDefault="00413EC5" w:rsidP="00413EC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cytosol, nucleus, plasma membran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E4DDD7" w14:textId="6DBB833C" w:rsidR="00413EC5" w:rsidRPr="00AD6D12" w:rsidRDefault="00413EC5" w:rsidP="00413EC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0.83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94511A" w14:textId="25F8E9B4" w:rsidR="00413EC5" w:rsidRPr="00AD6D12" w:rsidRDefault="00413EC5" w:rsidP="00413EC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-1.013</w:t>
            </w:r>
          </w:p>
        </w:tc>
      </w:tr>
      <w:tr w:rsidR="00413EC5" w:rsidRPr="00AD6D12" w14:paraId="471C8C9A" w14:textId="41F8356D" w:rsidTr="00AD6D12">
        <w:trPr>
          <w:trHeight w:val="483"/>
        </w:trPr>
        <w:tc>
          <w:tcPr>
            <w:tcW w:w="8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879CF0" w14:textId="71E90CD8" w:rsidR="00413EC5" w:rsidRPr="00AD6D12" w:rsidRDefault="00413EC5" w:rsidP="00AD6D1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CAND2</w:t>
            </w:r>
          </w:p>
        </w:tc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9C9F0B" w14:textId="3C7FBEA6" w:rsidR="00413EC5" w:rsidRPr="00AD6D12" w:rsidRDefault="00413EC5" w:rsidP="00AD6D1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cullin</w:t>
            </w:r>
            <w:proofErr w:type="spellEnd"/>
            <w:r w:rsidRPr="00AD6D12">
              <w:rPr>
                <w:rFonts w:ascii="Times New Roman" w:hAnsi="Times New Roman" w:cs="Times New Roman"/>
                <w:sz w:val="14"/>
                <w:szCs w:val="14"/>
              </w:rPr>
              <w:t xml:space="preserve"> associated and neddylation dissociated 2 (putative)</w:t>
            </w:r>
          </w:p>
        </w:tc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DD585E" w14:textId="635F21CB" w:rsidR="00413EC5" w:rsidRPr="00AD6D12" w:rsidRDefault="00413EC5" w:rsidP="00413EC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n/a</w:t>
            </w:r>
          </w:p>
        </w:tc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0BEBE1" w14:textId="0008BEF4" w:rsidR="00413EC5" w:rsidRPr="00AD6D12" w:rsidRDefault="00413EC5" w:rsidP="00413EC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 xml:space="preserve">transcription, </w:t>
            </w:r>
            <w:proofErr w:type="spellStart"/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Ubl</w:t>
            </w:r>
            <w:proofErr w:type="spellEnd"/>
            <w:r w:rsidRPr="00AD6D12">
              <w:rPr>
                <w:rFonts w:ascii="Times New Roman" w:hAnsi="Times New Roman" w:cs="Times New Roman"/>
                <w:sz w:val="14"/>
                <w:szCs w:val="14"/>
              </w:rPr>
              <w:t xml:space="preserve"> conjugation pathway</w:t>
            </w:r>
          </w:p>
        </w:tc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784B93" w14:textId="3BDB547F" w:rsidR="00413EC5" w:rsidRPr="00AD6D12" w:rsidRDefault="00413EC5" w:rsidP="00413EC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cytosol, nucleu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8E4C94" w14:textId="06CC5F7F" w:rsidR="00413EC5" w:rsidRPr="00AD6D12" w:rsidRDefault="00413EC5" w:rsidP="00413EC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0.83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266E69" w14:textId="5020E0E0" w:rsidR="00413EC5" w:rsidRPr="00AD6D12" w:rsidRDefault="00413EC5" w:rsidP="00413EC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-1.063</w:t>
            </w:r>
          </w:p>
        </w:tc>
      </w:tr>
      <w:tr w:rsidR="00413EC5" w:rsidRPr="00AD6D12" w14:paraId="0A86F6F6" w14:textId="5F66ADD9" w:rsidTr="00AD6D12">
        <w:trPr>
          <w:trHeight w:val="483"/>
        </w:trPr>
        <w:tc>
          <w:tcPr>
            <w:tcW w:w="8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4ACAAF" w14:textId="29214229" w:rsidR="00413EC5" w:rsidRPr="00AD6D12" w:rsidRDefault="00413EC5" w:rsidP="00AD6D1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ANAPC1P2</w:t>
            </w:r>
          </w:p>
        </w:tc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4E7424" w14:textId="23D55307" w:rsidR="00413EC5" w:rsidRPr="00AD6D12" w:rsidRDefault="00413EC5" w:rsidP="00AD6D1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ANAPC1 pseudogene 2</w:t>
            </w:r>
          </w:p>
        </w:tc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6AE1BA" w14:textId="53A05A1D" w:rsidR="00413EC5" w:rsidRPr="00AD6D12" w:rsidRDefault="00413EC5" w:rsidP="00413EC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n/a</w:t>
            </w:r>
          </w:p>
        </w:tc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E9C9E1" w14:textId="2E197451" w:rsidR="00413EC5" w:rsidRPr="00AD6D12" w:rsidRDefault="00413EC5" w:rsidP="00413EC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n/a</w:t>
            </w:r>
          </w:p>
        </w:tc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302E3B" w14:textId="7DEA3105" w:rsidR="00413EC5" w:rsidRPr="00AD6D12" w:rsidRDefault="00413EC5" w:rsidP="00413EC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cytosol, nucleu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CA5761" w14:textId="46F82855" w:rsidR="00413EC5" w:rsidRPr="00AD6D12" w:rsidRDefault="00413EC5" w:rsidP="00413EC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-0.83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2859C5" w14:textId="2C885FBA" w:rsidR="00413EC5" w:rsidRPr="00AD6D12" w:rsidRDefault="00413EC5" w:rsidP="00413EC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1.029</w:t>
            </w:r>
          </w:p>
        </w:tc>
      </w:tr>
      <w:tr w:rsidR="00413EC5" w:rsidRPr="00AD6D12" w14:paraId="3F999CB7" w14:textId="04087851" w:rsidTr="00AD6D12">
        <w:trPr>
          <w:trHeight w:val="483"/>
        </w:trPr>
        <w:tc>
          <w:tcPr>
            <w:tcW w:w="8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BD0338" w14:textId="5735D184" w:rsidR="00413EC5" w:rsidRPr="00AD6D12" w:rsidRDefault="00413EC5" w:rsidP="00AD6D1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TRPC4AP</w:t>
            </w:r>
          </w:p>
        </w:tc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3182F7" w14:textId="0AD25424" w:rsidR="00413EC5" w:rsidRPr="00AD6D12" w:rsidRDefault="00413EC5" w:rsidP="00AD6D1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transient receptor potential cation channel subfamily C member 4 associated protein</w:t>
            </w:r>
          </w:p>
        </w:tc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CAB555" w14:textId="49ADDD8E" w:rsidR="00413EC5" w:rsidRPr="00AD6D12" w:rsidRDefault="00413EC5" w:rsidP="00413EC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n/a</w:t>
            </w:r>
          </w:p>
        </w:tc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70736" w14:textId="4462A5FB" w:rsidR="00413EC5" w:rsidRPr="00AD6D12" w:rsidRDefault="00413EC5" w:rsidP="00413EC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Ubl</w:t>
            </w:r>
            <w:proofErr w:type="spellEnd"/>
            <w:r w:rsidRPr="00AD6D12">
              <w:rPr>
                <w:rFonts w:ascii="Times New Roman" w:hAnsi="Times New Roman" w:cs="Times New Roman"/>
                <w:sz w:val="14"/>
                <w:szCs w:val="14"/>
              </w:rPr>
              <w:t xml:space="preserve"> conjugation pathway</w:t>
            </w:r>
          </w:p>
        </w:tc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8222B5" w14:textId="6DCB2890" w:rsidR="00413EC5" w:rsidRPr="00AD6D12" w:rsidRDefault="00413EC5" w:rsidP="00413EC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plasma membran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7A0EE1" w14:textId="086A4FC0" w:rsidR="00413EC5" w:rsidRPr="00AD6D12" w:rsidRDefault="00413EC5" w:rsidP="00413EC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0.83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FC732C" w14:textId="05CAD0EA" w:rsidR="00413EC5" w:rsidRPr="00AD6D12" w:rsidRDefault="00413EC5" w:rsidP="00413EC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1.013</w:t>
            </w:r>
          </w:p>
        </w:tc>
      </w:tr>
      <w:tr w:rsidR="00E1141C" w:rsidRPr="00AD6D12" w14:paraId="3A98C506" w14:textId="16DB49B8" w:rsidTr="00AD6D12">
        <w:trPr>
          <w:trHeight w:val="483"/>
        </w:trPr>
        <w:tc>
          <w:tcPr>
            <w:tcW w:w="8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1DDD32" w14:textId="70BC1BF3" w:rsidR="00E1141C" w:rsidRPr="00AD6D12" w:rsidRDefault="00E1141C" w:rsidP="00AD6D1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BCKDHB</w:t>
            </w:r>
          </w:p>
        </w:tc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BB69EF" w14:textId="162465F7" w:rsidR="00E1141C" w:rsidRPr="00AD6D12" w:rsidRDefault="00E1141C" w:rsidP="00AD6D1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branched chain keto acid dehydrogenase E1 subunit beta</w:t>
            </w:r>
          </w:p>
        </w:tc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78E26F" w14:textId="3870C1ED" w:rsidR="00E1141C" w:rsidRPr="00AD6D12" w:rsidRDefault="00BA675F" w:rsidP="00BF253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oxidoreductase</w:t>
            </w:r>
          </w:p>
        </w:tc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409AFF" w14:textId="21901833" w:rsidR="00E1141C" w:rsidRPr="00AD6D12" w:rsidRDefault="00413EC5" w:rsidP="00BF253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n/a</w:t>
            </w:r>
          </w:p>
        </w:tc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07905F" w14:textId="0E29CF72" w:rsidR="00E1141C" w:rsidRPr="00AD6D12" w:rsidRDefault="00BA675F" w:rsidP="00BF253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mitochondrio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DBB417" w14:textId="287A6F2B" w:rsidR="00E1141C" w:rsidRPr="00AD6D12" w:rsidRDefault="00E1141C" w:rsidP="00BF253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0.83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A7CD31" w14:textId="1FECA812" w:rsidR="00E1141C" w:rsidRPr="00AD6D12" w:rsidRDefault="00E1141C" w:rsidP="00BF253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1.019</w:t>
            </w:r>
          </w:p>
        </w:tc>
      </w:tr>
      <w:tr w:rsidR="00413EC5" w:rsidRPr="00AD6D12" w14:paraId="67CA2619" w14:textId="4177B73A" w:rsidTr="00AD6D12">
        <w:trPr>
          <w:trHeight w:val="483"/>
        </w:trPr>
        <w:tc>
          <w:tcPr>
            <w:tcW w:w="8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CB5BE3" w14:textId="5AE1F042" w:rsidR="00413EC5" w:rsidRPr="00AD6D12" w:rsidRDefault="00413EC5" w:rsidP="00AD6D1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>CMTM4</w:t>
            </w:r>
          </w:p>
        </w:tc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90CBBC" w14:textId="79670B71" w:rsidR="00413EC5" w:rsidRPr="00AD6D12" w:rsidRDefault="00413EC5" w:rsidP="00AD6D1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CKLF like MARVEL transmembrane domain containing 4</w:t>
            </w:r>
          </w:p>
        </w:tc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E91B73" w14:textId="0D4E1BE4" w:rsidR="00413EC5" w:rsidRPr="00AD6D12" w:rsidRDefault="00413EC5" w:rsidP="00413EC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n/a</w:t>
            </w:r>
          </w:p>
        </w:tc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17A13E" w14:textId="0890BCD1" w:rsidR="00413EC5" w:rsidRPr="00AD6D12" w:rsidRDefault="00413EC5" w:rsidP="00413EC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n/a</w:t>
            </w:r>
          </w:p>
        </w:tc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21523A" w14:textId="33A8603D" w:rsidR="00413EC5" w:rsidRPr="00AD6D12" w:rsidRDefault="00413EC5" w:rsidP="00413EC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n/a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E4D4F2" w14:textId="493A7EDA" w:rsidR="00413EC5" w:rsidRPr="00AD6D12" w:rsidRDefault="00413EC5" w:rsidP="00413EC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0.82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BD119A" w14:textId="78B3E96B" w:rsidR="00413EC5" w:rsidRPr="00AD6D12" w:rsidRDefault="00413EC5" w:rsidP="00413EC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-1.038</w:t>
            </w:r>
          </w:p>
        </w:tc>
      </w:tr>
      <w:tr w:rsidR="00413EC5" w:rsidRPr="00AD6D12" w14:paraId="66201F5F" w14:textId="7858F923" w:rsidTr="00AD6D12">
        <w:trPr>
          <w:trHeight w:val="483"/>
        </w:trPr>
        <w:tc>
          <w:tcPr>
            <w:tcW w:w="8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BA6465" w14:textId="28CAE906" w:rsidR="00413EC5" w:rsidRPr="00AD6D12" w:rsidRDefault="00413EC5" w:rsidP="00AD6D1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HAX1</w:t>
            </w:r>
          </w:p>
        </w:tc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AA4DFC" w14:textId="012ED7EE" w:rsidR="00413EC5" w:rsidRPr="00AD6D12" w:rsidRDefault="00413EC5" w:rsidP="00AD6D1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HCLS1 associated protein X-1</w:t>
            </w:r>
          </w:p>
        </w:tc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D2795A" w14:textId="400F4D5D" w:rsidR="00413EC5" w:rsidRPr="00AD6D12" w:rsidRDefault="00413EC5" w:rsidP="00413EC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n/a</w:t>
            </w:r>
          </w:p>
        </w:tc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89E542" w14:textId="2617B178" w:rsidR="00413EC5" w:rsidRPr="00AD6D12" w:rsidRDefault="00413EC5" w:rsidP="00413EC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n/a</w:t>
            </w:r>
          </w:p>
        </w:tc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7CD173" w14:textId="54AE3035" w:rsidR="00413EC5" w:rsidRPr="00AD6D12" w:rsidRDefault="00413EC5" w:rsidP="00413EC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cytoskeleton, endoplasmic reticulum, mitochondrion, nucleus, plasma membran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7E8779" w14:textId="6D5C5D86" w:rsidR="00413EC5" w:rsidRPr="00AD6D12" w:rsidRDefault="00413EC5" w:rsidP="00413EC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0.82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5ABCC3" w14:textId="403A7459" w:rsidR="00413EC5" w:rsidRPr="00AD6D12" w:rsidRDefault="00413EC5" w:rsidP="00413EC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-1.018</w:t>
            </w:r>
          </w:p>
        </w:tc>
      </w:tr>
      <w:tr w:rsidR="00E1141C" w:rsidRPr="00AD6D12" w14:paraId="5F207642" w14:textId="1EA6B902" w:rsidTr="00AD6D12">
        <w:trPr>
          <w:trHeight w:val="483"/>
        </w:trPr>
        <w:tc>
          <w:tcPr>
            <w:tcW w:w="8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29B81D" w14:textId="211119F9" w:rsidR="00E1141C" w:rsidRPr="00AD6D12" w:rsidRDefault="00E1141C" w:rsidP="00AD6D1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RBBP4</w:t>
            </w:r>
          </w:p>
        </w:tc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891D8F" w14:textId="131E375E" w:rsidR="00E1141C" w:rsidRPr="00AD6D12" w:rsidRDefault="00E1141C" w:rsidP="00AD6D1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RB binding protein 4, chromatin remodeling factor</w:t>
            </w:r>
          </w:p>
        </w:tc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F046F9" w14:textId="528A4389" w:rsidR="00E1141C" w:rsidRPr="00AD6D12" w:rsidRDefault="00C85631" w:rsidP="00BF253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chromatin regulator, Repressor</w:t>
            </w:r>
          </w:p>
        </w:tc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0E3C3F" w14:textId="0CDFDE64" w:rsidR="00E1141C" w:rsidRPr="00AD6D12" w:rsidRDefault="00C85631" w:rsidP="00BF253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cell cycle, DNA replication, transcription, transcription regulation</w:t>
            </w:r>
          </w:p>
        </w:tc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CC0B3B" w14:textId="52D5F0D3" w:rsidR="00E1141C" w:rsidRPr="00AD6D12" w:rsidRDefault="00C85631" w:rsidP="00BF253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cytosol, nucleu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3FB571" w14:textId="6106893E" w:rsidR="00E1141C" w:rsidRPr="00AD6D12" w:rsidRDefault="00E1141C" w:rsidP="00BF253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0.82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14544B" w14:textId="7F8B2B75" w:rsidR="00E1141C" w:rsidRPr="00AD6D12" w:rsidRDefault="00E1141C" w:rsidP="00BF253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-1.070</w:t>
            </w:r>
          </w:p>
        </w:tc>
      </w:tr>
      <w:tr w:rsidR="00E1141C" w:rsidRPr="00AD6D12" w14:paraId="5CBEB6A0" w14:textId="0FF2C7E5" w:rsidTr="00AD6D12">
        <w:trPr>
          <w:trHeight w:val="483"/>
        </w:trPr>
        <w:tc>
          <w:tcPr>
            <w:tcW w:w="8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461309" w14:textId="281E1BB5" w:rsidR="00E1141C" w:rsidRPr="00AD6D12" w:rsidRDefault="00E1141C" w:rsidP="00AD6D1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ZNF263</w:t>
            </w:r>
          </w:p>
        </w:tc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54FD7C" w14:textId="093EC3E1" w:rsidR="00E1141C" w:rsidRPr="00AD6D12" w:rsidRDefault="00E1141C" w:rsidP="00AD6D1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zinc finger protein 263</w:t>
            </w:r>
          </w:p>
        </w:tc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55BF21" w14:textId="0EEB2AF1" w:rsidR="00E1141C" w:rsidRPr="00AD6D12" w:rsidRDefault="00C85631" w:rsidP="00BF253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DNA-binding, repressor</w:t>
            </w:r>
          </w:p>
        </w:tc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15ED75" w14:textId="41609952" w:rsidR="00E1141C" w:rsidRPr="00AD6D12" w:rsidRDefault="00C85631" w:rsidP="00BF253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transcription, transcription regulation</w:t>
            </w:r>
          </w:p>
        </w:tc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EE667A" w14:textId="0A0B898F" w:rsidR="00E1141C" w:rsidRPr="00AD6D12" w:rsidRDefault="00C85631" w:rsidP="00BF253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nucleu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8D673F" w14:textId="78D7AC00" w:rsidR="00E1141C" w:rsidRPr="00AD6D12" w:rsidRDefault="00E1141C" w:rsidP="00BF253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-0.82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EB5F66" w14:textId="62D84362" w:rsidR="00E1141C" w:rsidRPr="00AD6D12" w:rsidRDefault="00E1141C" w:rsidP="00BF253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1.010</w:t>
            </w:r>
          </w:p>
        </w:tc>
      </w:tr>
      <w:tr w:rsidR="00413EC5" w:rsidRPr="00AD6D12" w14:paraId="7B6596BD" w14:textId="33B7C9A3" w:rsidTr="00AD6D12">
        <w:trPr>
          <w:trHeight w:val="483"/>
        </w:trPr>
        <w:tc>
          <w:tcPr>
            <w:tcW w:w="8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EE99FA" w14:textId="2619B5B7" w:rsidR="00413EC5" w:rsidRPr="00AD6D12" w:rsidRDefault="00413EC5" w:rsidP="00AD6D1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ARRDC4</w:t>
            </w:r>
          </w:p>
        </w:tc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95ED13" w14:textId="47ED4117" w:rsidR="00413EC5" w:rsidRPr="00AD6D12" w:rsidRDefault="00413EC5" w:rsidP="00AD6D1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arrestin</w:t>
            </w:r>
            <w:proofErr w:type="spellEnd"/>
            <w:r w:rsidRPr="00AD6D12">
              <w:rPr>
                <w:rFonts w:ascii="Times New Roman" w:hAnsi="Times New Roman" w:cs="Times New Roman"/>
                <w:sz w:val="14"/>
                <w:szCs w:val="14"/>
              </w:rPr>
              <w:t xml:space="preserve"> domain containing 4</w:t>
            </w:r>
          </w:p>
        </w:tc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07591A" w14:textId="3500E89D" w:rsidR="00413EC5" w:rsidRPr="00AD6D12" w:rsidRDefault="00413EC5" w:rsidP="00413EC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n/a</w:t>
            </w:r>
          </w:p>
        </w:tc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EAD92E" w14:textId="7EE8923E" w:rsidR="00413EC5" w:rsidRPr="00AD6D12" w:rsidRDefault="00413EC5" w:rsidP="00413EC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n/a</w:t>
            </w:r>
          </w:p>
        </w:tc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D16149" w14:textId="006C5247" w:rsidR="00413EC5" w:rsidRPr="00AD6D12" w:rsidRDefault="00413EC5" w:rsidP="00413EC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cell membrane, cytoplasmic vesicle, endosome, plasma membran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B4E944" w14:textId="48DE0E24" w:rsidR="00413EC5" w:rsidRPr="00AD6D12" w:rsidRDefault="00413EC5" w:rsidP="00413EC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-0.82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BF362D" w14:textId="3D927BDD" w:rsidR="00413EC5" w:rsidRPr="00AD6D12" w:rsidRDefault="00413EC5" w:rsidP="00413EC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-1.025</w:t>
            </w:r>
          </w:p>
        </w:tc>
      </w:tr>
      <w:tr w:rsidR="00E1141C" w:rsidRPr="00AD6D12" w14:paraId="1299546B" w14:textId="3E8E2C85" w:rsidTr="00AD6D12">
        <w:trPr>
          <w:trHeight w:val="483"/>
        </w:trPr>
        <w:tc>
          <w:tcPr>
            <w:tcW w:w="8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2995EF" w14:textId="435CE17B" w:rsidR="00E1141C" w:rsidRPr="00AD6D12" w:rsidRDefault="00E1141C" w:rsidP="00AD6D1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BMP6</w:t>
            </w:r>
          </w:p>
        </w:tc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69D328" w14:textId="73E6EB97" w:rsidR="00E1141C" w:rsidRPr="00AD6D12" w:rsidRDefault="00E1141C" w:rsidP="00AD6D1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bone morphogenetic protein 6</w:t>
            </w:r>
          </w:p>
        </w:tc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BBB247" w14:textId="7CFE1545" w:rsidR="00E1141C" w:rsidRPr="00AD6D12" w:rsidRDefault="00C85631" w:rsidP="00BF253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cytokine, developmental protein, growth factor</w:t>
            </w:r>
          </w:p>
        </w:tc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EAD31C" w14:textId="0489F324" w:rsidR="00E1141C" w:rsidRPr="00AD6D12" w:rsidRDefault="00C85631" w:rsidP="00BF253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chondrogenesis, differentiation, osteogenesis</w:t>
            </w:r>
          </w:p>
        </w:tc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98F859" w14:textId="43AFCEC2" w:rsidR="00E1141C" w:rsidRPr="00AD6D12" w:rsidRDefault="00C85631" w:rsidP="00BF253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extracellular regio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D67D7F" w14:textId="408DD7B4" w:rsidR="00E1141C" w:rsidRPr="00AD6D12" w:rsidRDefault="00E1141C" w:rsidP="00BF253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0.82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4ED1CA" w14:textId="32266F94" w:rsidR="00E1141C" w:rsidRPr="00AD6D12" w:rsidRDefault="00E1141C" w:rsidP="00BF253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-1.022</w:t>
            </w:r>
          </w:p>
        </w:tc>
      </w:tr>
      <w:tr w:rsidR="00413EC5" w:rsidRPr="00AD6D12" w14:paraId="22725662" w14:textId="3DD32CAB" w:rsidTr="00AD6D12">
        <w:trPr>
          <w:trHeight w:val="483"/>
        </w:trPr>
        <w:tc>
          <w:tcPr>
            <w:tcW w:w="8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5B6B80" w14:textId="5D4307C5" w:rsidR="00413EC5" w:rsidRPr="00AD6D12" w:rsidRDefault="00413EC5" w:rsidP="00AD6D1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PXMP2</w:t>
            </w:r>
          </w:p>
        </w:tc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37BC08" w14:textId="7CE8F0B2" w:rsidR="00413EC5" w:rsidRPr="00AD6D12" w:rsidRDefault="00413EC5" w:rsidP="00AD6D1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peroxisomal membrane protein 2</w:t>
            </w:r>
          </w:p>
        </w:tc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D3E841" w14:textId="3F99FFCD" w:rsidR="00413EC5" w:rsidRPr="00AD6D12" w:rsidRDefault="00413EC5" w:rsidP="00413EC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n/a</w:t>
            </w:r>
          </w:p>
        </w:tc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8E2DD0" w14:textId="11F728E0" w:rsidR="00413EC5" w:rsidRPr="00AD6D12" w:rsidRDefault="00413EC5" w:rsidP="00413EC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n/a</w:t>
            </w:r>
          </w:p>
        </w:tc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EFFF70" w14:textId="37FC2426" w:rsidR="00413EC5" w:rsidRPr="00AD6D12" w:rsidRDefault="00413EC5" w:rsidP="00413EC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plasma membrane, peroxisom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355108" w14:textId="337C2DA6" w:rsidR="00413EC5" w:rsidRPr="00AD6D12" w:rsidRDefault="00413EC5" w:rsidP="00413EC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-0.82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656061" w14:textId="396F9058" w:rsidR="00413EC5" w:rsidRPr="00AD6D12" w:rsidRDefault="00413EC5" w:rsidP="00413EC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-1.003</w:t>
            </w:r>
          </w:p>
        </w:tc>
      </w:tr>
      <w:tr w:rsidR="00E1141C" w:rsidRPr="00AD6D12" w14:paraId="127F475F" w14:textId="712F5548" w:rsidTr="00AD6D12">
        <w:trPr>
          <w:trHeight w:val="483"/>
        </w:trPr>
        <w:tc>
          <w:tcPr>
            <w:tcW w:w="8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987678" w14:textId="6F8DF378" w:rsidR="00E1141C" w:rsidRPr="00AD6D12" w:rsidRDefault="00E1141C" w:rsidP="00AD6D1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PDK2</w:t>
            </w:r>
          </w:p>
        </w:tc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0592FE" w14:textId="0F66CBC9" w:rsidR="00E1141C" w:rsidRPr="00AD6D12" w:rsidRDefault="00E1141C" w:rsidP="00AD6D1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pyruvate dehydrogenase kinase 2</w:t>
            </w:r>
          </w:p>
        </w:tc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80982F" w14:textId="5676FEAC" w:rsidR="00E1141C" w:rsidRPr="00AD6D12" w:rsidRDefault="00C85631" w:rsidP="00BF253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kinase, transferase</w:t>
            </w:r>
          </w:p>
        </w:tc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C603BB" w14:textId="44FD8F0E" w:rsidR="00E1141C" w:rsidRPr="00AD6D12" w:rsidRDefault="00C85631" w:rsidP="00BF253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carbohydrate metabolism, glucose metabolism</w:t>
            </w:r>
          </w:p>
        </w:tc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BA1CAE" w14:textId="4627A06F" w:rsidR="00E1141C" w:rsidRPr="00AD6D12" w:rsidRDefault="00C85631" w:rsidP="00BF253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mitochondrio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E4D2FF" w14:textId="3B274620" w:rsidR="00E1141C" w:rsidRPr="00AD6D12" w:rsidRDefault="00E1141C" w:rsidP="00BF253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0.82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E7A883" w14:textId="38439BD6" w:rsidR="00E1141C" w:rsidRPr="00AD6D12" w:rsidRDefault="00E1141C" w:rsidP="00BF253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-1.015</w:t>
            </w:r>
          </w:p>
        </w:tc>
      </w:tr>
      <w:tr w:rsidR="00413EC5" w:rsidRPr="00AD6D12" w14:paraId="30FD503A" w14:textId="35387F16" w:rsidTr="00AD6D12">
        <w:trPr>
          <w:trHeight w:val="483"/>
        </w:trPr>
        <w:tc>
          <w:tcPr>
            <w:tcW w:w="8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BDBB47" w14:textId="33C239CE" w:rsidR="00413EC5" w:rsidRPr="00AD6D12" w:rsidRDefault="00413EC5" w:rsidP="00AD6D1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PDCL2</w:t>
            </w:r>
          </w:p>
        </w:tc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C68AAD" w14:textId="75A49FE1" w:rsidR="00413EC5" w:rsidRPr="00AD6D12" w:rsidRDefault="00413EC5" w:rsidP="00AD6D1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phosducin</w:t>
            </w:r>
            <w:proofErr w:type="spellEnd"/>
            <w:r w:rsidRPr="00AD6D12">
              <w:rPr>
                <w:rFonts w:ascii="Times New Roman" w:hAnsi="Times New Roman" w:cs="Times New Roman"/>
                <w:sz w:val="14"/>
                <w:szCs w:val="14"/>
              </w:rPr>
              <w:t xml:space="preserve"> like 2</w:t>
            </w:r>
          </w:p>
        </w:tc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FC648E" w14:textId="452FAECD" w:rsidR="00413EC5" w:rsidRPr="00AD6D12" w:rsidRDefault="00413EC5" w:rsidP="00413EC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n/a</w:t>
            </w:r>
          </w:p>
        </w:tc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4BACEF" w14:textId="5151D187" w:rsidR="00413EC5" w:rsidRPr="00AD6D12" w:rsidRDefault="00413EC5" w:rsidP="00413EC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n/a</w:t>
            </w:r>
          </w:p>
        </w:tc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EA90EF" w14:textId="4AE006D4" w:rsidR="00413EC5" w:rsidRPr="00AD6D12" w:rsidRDefault="00413EC5" w:rsidP="00413EC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n/a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C300AB" w14:textId="3AEB1DFF" w:rsidR="00413EC5" w:rsidRPr="00AD6D12" w:rsidRDefault="00413EC5" w:rsidP="00413EC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0.81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702C22" w14:textId="6FCA860A" w:rsidR="00413EC5" w:rsidRPr="00AD6D12" w:rsidRDefault="00413EC5" w:rsidP="00413EC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-1.015</w:t>
            </w:r>
          </w:p>
        </w:tc>
      </w:tr>
      <w:tr w:rsidR="00E1141C" w:rsidRPr="00AD6D12" w14:paraId="728105B7" w14:textId="1159F696" w:rsidTr="00AD6D12">
        <w:trPr>
          <w:trHeight w:val="483"/>
        </w:trPr>
        <w:tc>
          <w:tcPr>
            <w:tcW w:w="8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9349E7" w14:textId="3D306D60" w:rsidR="00E1141C" w:rsidRPr="00AD6D12" w:rsidRDefault="00E1141C" w:rsidP="00AD6D1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LDHB</w:t>
            </w:r>
          </w:p>
        </w:tc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86ED53" w14:textId="47966DFA" w:rsidR="00E1141C" w:rsidRPr="00AD6D12" w:rsidRDefault="00E1141C" w:rsidP="00AD6D1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lactate dehydrogenase B</w:t>
            </w:r>
          </w:p>
        </w:tc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7F5546" w14:textId="04A73461" w:rsidR="00E1141C" w:rsidRPr="00AD6D12" w:rsidRDefault="00C85631" w:rsidP="00BF253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oxidoreductase</w:t>
            </w:r>
          </w:p>
        </w:tc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E9C24C" w14:textId="0F72C43E" w:rsidR="00E1141C" w:rsidRPr="00AD6D12" w:rsidRDefault="00413EC5" w:rsidP="00BF253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n/a</w:t>
            </w:r>
          </w:p>
        </w:tc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00F821" w14:textId="1235601D" w:rsidR="00E1141C" w:rsidRPr="00AD6D12" w:rsidRDefault="00C85631" w:rsidP="00BF253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cytoplasm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4B4ACA" w14:textId="09C6FDBD" w:rsidR="00E1141C" w:rsidRPr="00AD6D12" w:rsidRDefault="00E1141C" w:rsidP="00BF253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0.81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5590FD" w14:textId="0E30EA32" w:rsidR="00E1141C" w:rsidRPr="00AD6D12" w:rsidRDefault="00E1141C" w:rsidP="00BF253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1.058</w:t>
            </w:r>
          </w:p>
        </w:tc>
      </w:tr>
      <w:tr w:rsidR="00E1141C" w:rsidRPr="00AD6D12" w14:paraId="73DEEB47" w14:textId="44A8121A" w:rsidTr="00AD6D12">
        <w:trPr>
          <w:trHeight w:val="483"/>
        </w:trPr>
        <w:tc>
          <w:tcPr>
            <w:tcW w:w="8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038B28" w14:textId="05E0D80A" w:rsidR="00E1141C" w:rsidRPr="00AD6D12" w:rsidRDefault="00E1141C" w:rsidP="00AD6D1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CATSPER4</w:t>
            </w:r>
          </w:p>
        </w:tc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FE4190" w14:textId="7105F7BE" w:rsidR="00E1141C" w:rsidRPr="00AD6D12" w:rsidRDefault="00E1141C" w:rsidP="00AD6D1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cation channel sperm associated 4</w:t>
            </w:r>
          </w:p>
        </w:tc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58BF2B" w14:textId="22489426" w:rsidR="00E1141C" w:rsidRPr="00AD6D12" w:rsidRDefault="00C85631" w:rsidP="00BF253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calcium channel, developmental protein, ion channel, voltage-gated channel</w:t>
            </w:r>
          </w:p>
        </w:tc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5BCCD8" w14:textId="56E3C30A" w:rsidR="00E1141C" w:rsidRPr="00AD6D12" w:rsidRDefault="00C85631" w:rsidP="00BF253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calcium transport, differentiation, ion transport, spermatogenesis, transport</w:t>
            </w:r>
          </w:p>
        </w:tc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3BC93D" w14:textId="0525D2D2" w:rsidR="00E1141C" w:rsidRPr="00AD6D12" w:rsidRDefault="005831EB" w:rsidP="00BF253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p</w:t>
            </w:r>
            <w:r w:rsidR="00C85631" w:rsidRPr="00AD6D12">
              <w:rPr>
                <w:rFonts w:ascii="Times New Roman" w:hAnsi="Times New Roman" w:cs="Times New Roman"/>
                <w:sz w:val="14"/>
                <w:szCs w:val="14"/>
              </w:rPr>
              <w:t>lasma membran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262ED2" w14:textId="6A3BD3DE" w:rsidR="00E1141C" w:rsidRPr="00AD6D12" w:rsidRDefault="00E1141C" w:rsidP="00BF253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0.81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CB4143" w14:textId="7233691E" w:rsidR="00E1141C" w:rsidRPr="00AD6D12" w:rsidRDefault="00E1141C" w:rsidP="00BF253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1.021</w:t>
            </w:r>
          </w:p>
        </w:tc>
      </w:tr>
      <w:tr w:rsidR="00E1141C" w:rsidRPr="00AD6D12" w14:paraId="6E113AB2" w14:textId="5693B507" w:rsidTr="00AD6D12">
        <w:trPr>
          <w:trHeight w:val="483"/>
        </w:trPr>
        <w:tc>
          <w:tcPr>
            <w:tcW w:w="8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B1BD78" w14:textId="1DCCBB25" w:rsidR="00E1141C" w:rsidRPr="00AD6D12" w:rsidRDefault="00E1141C" w:rsidP="00AD6D1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RPL15</w:t>
            </w:r>
          </w:p>
        </w:tc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BE68C7" w14:textId="0CFE31C2" w:rsidR="00E1141C" w:rsidRPr="00AD6D12" w:rsidRDefault="00E1141C" w:rsidP="00AD6D1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ribosomal protein L15</w:t>
            </w:r>
          </w:p>
        </w:tc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EAC00E" w14:textId="7A140D67" w:rsidR="00E1141C" w:rsidRPr="00AD6D12" w:rsidRDefault="00C85631" w:rsidP="00BF253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ribonucleoprotein, ribosomal protein</w:t>
            </w:r>
          </w:p>
        </w:tc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340207" w14:textId="40DF2E1A" w:rsidR="00E1141C" w:rsidRPr="00AD6D12" w:rsidRDefault="00413EC5" w:rsidP="00BF253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n/a</w:t>
            </w:r>
          </w:p>
        </w:tc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93938E" w14:textId="50B72B6D" w:rsidR="00E1141C" w:rsidRPr="00AD6D12" w:rsidRDefault="00C85631" w:rsidP="00BF253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plasma membran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C67F60" w14:textId="54A3D79D" w:rsidR="00E1141C" w:rsidRPr="00AD6D12" w:rsidRDefault="00E1141C" w:rsidP="00BF253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0.81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94B9F6" w14:textId="76248997" w:rsidR="00E1141C" w:rsidRPr="00AD6D12" w:rsidRDefault="00E1141C" w:rsidP="00BF253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-1.065</w:t>
            </w:r>
          </w:p>
        </w:tc>
      </w:tr>
      <w:tr w:rsidR="00E1141C" w:rsidRPr="00AD6D12" w14:paraId="1026D068" w14:textId="13AF0C34" w:rsidTr="00AD6D12">
        <w:trPr>
          <w:trHeight w:val="483"/>
        </w:trPr>
        <w:tc>
          <w:tcPr>
            <w:tcW w:w="8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067BD1" w14:textId="5234472B" w:rsidR="00E1141C" w:rsidRPr="00AD6D12" w:rsidRDefault="00E1141C" w:rsidP="00AD6D1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CLCC1</w:t>
            </w:r>
          </w:p>
        </w:tc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C8D9A4" w14:textId="0EC78B2A" w:rsidR="00E1141C" w:rsidRPr="00AD6D12" w:rsidRDefault="00E1141C" w:rsidP="00AD6D1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chloride channel CLIC like 1</w:t>
            </w:r>
          </w:p>
        </w:tc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CB5B0B" w14:textId="3FD5C13E" w:rsidR="00E1141C" w:rsidRPr="00AD6D12" w:rsidRDefault="00C85631" w:rsidP="00BF253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chloride channel, ion channel</w:t>
            </w:r>
          </w:p>
        </w:tc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3CC58A" w14:textId="7E237642" w:rsidR="00E1141C" w:rsidRPr="00AD6D12" w:rsidRDefault="00C85631" w:rsidP="00BF253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ion transport, transport</w:t>
            </w:r>
          </w:p>
        </w:tc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1FE533" w14:textId="0F70B605" w:rsidR="00E1141C" w:rsidRPr="00AD6D12" w:rsidRDefault="00C85631" w:rsidP="00BF253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endoplasmic reticulum, golgi</w:t>
            </w:r>
            <w:r w:rsidR="00124CCB" w:rsidRPr="00AD6D12">
              <w:rPr>
                <w:rFonts w:ascii="Times New Roman" w:hAnsi="Times New Roman" w:cs="Times New Roman"/>
                <w:sz w:val="14"/>
                <w:szCs w:val="14"/>
              </w:rPr>
              <w:t xml:space="preserve"> apparatus</w:t>
            </w: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, membrane, nucleu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5244D1" w14:textId="3490692E" w:rsidR="00E1141C" w:rsidRPr="00AD6D12" w:rsidRDefault="00E1141C" w:rsidP="00BF253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-0.81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73E7DB" w14:textId="7B789CB1" w:rsidR="00E1141C" w:rsidRPr="00AD6D12" w:rsidRDefault="00E1141C" w:rsidP="00BF253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-1.020</w:t>
            </w:r>
          </w:p>
        </w:tc>
      </w:tr>
      <w:tr w:rsidR="00413EC5" w:rsidRPr="00AD6D12" w14:paraId="58C8726B" w14:textId="2292828B" w:rsidTr="00AD6D12">
        <w:trPr>
          <w:trHeight w:val="483"/>
        </w:trPr>
        <w:tc>
          <w:tcPr>
            <w:tcW w:w="8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CC6311" w14:textId="3A9B1676" w:rsidR="00413EC5" w:rsidRPr="00AD6D12" w:rsidRDefault="00413EC5" w:rsidP="00AD6D1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DOC2GP</w:t>
            </w:r>
          </w:p>
        </w:tc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0179A4" w14:textId="183279C4" w:rsidR="00413EC5" w:rsidRPr="00AD6D12" w:rsidRDefault="00413EC5" w:rsidP="00AD6D1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double C2 domain gamma, pseudogene</w:t>
            </w:r>
          </w:p>
        </w:tc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2D9B8D" w14:textId="36562CA2" w:rsidR="00413EC5" w:rsidRPr="00AD6D12" w:rsidRDefault="00413EC5" w:rsidP="00413EC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n/a</w:t>
            </w:r>
          </w:p>
        </w:tc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A296D3" w14:textId="22FB0C6F" w:rsidR="00413EC5" w:rsidRPr="00AD6D12" w:rsidRDefault="00413EC5" w:rsidP="00413EC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n/a</w:t>
            </w:r>
          </w:p>
        </w:tc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1D692C" w14:textId="1418C00A" w:rsidR="00413EC5" w:rsidRPr="00AD6D12" w:rsidRDefault="00413EC5" w:rsidP="00413EC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n/a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A4511C" w14:textId="19A8A70D" w:rsidR="00413EC5" w:rsidRPr="00AD6D12" w:rsidRDefault="00413EC5" w:rsidP="00413EC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0.81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A6DAFF" w14:textId="1D35C4C7" w:rsidR="00413EC5" w:rsidRPr="00AD6D12" w:rsidRDefault="00413EC5" w:rsidP="00413EC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-1.011</w:t>
            </w:r>
          </w:p>
        </w:tc>
      </w:tr>
      <w:tr w:rsidR="00413EC5" w:rsidRPr="00AD6D12" w14:paraId="1D1D0050" w14:textId="412C53EF" w:rsidTr="00AD6D12">
        <w:trPr>
          <w:trHeight w:val="483"/>
        </w:trPr>
        <w:tc>
          <w:tcPr>
            <w:tcW w:w="8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4546AC" w14:textId="6AB97E89" w:rsidR="00413EC5" w:rsidRPr="00AD6D12" w:rsidRDefault="00413EC5" w:rsidP="00AD6D1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NKG7</w:t>
            </w:r>
          </w:p>
        </w:tc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B53117" w14:textId="63760DD2" w:rsidR="00413EC5" w:rsidRPr="00AD6D12" w:rsidRDefault="00413EC5" w:rsidP="00AD6D1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natural killer cell granule protein 7</w:t>
            </w:r>
          </w:p>
        </w:tc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A68053" w14:textId="25BC62FB" w:rsidR="00413EC5" w:rsidRPr="00AD6D12" w:rsidRDefault="00413EC5" w:rsidP="00413EC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n/a</w:t>
            </w:r>
          </w:p>
        </w:tc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8BC7D2" w14:textId="472DF60C" w:rsidR="00413EC5" w:rsidRPr="00AD6D12" w:rsidRDefault="00413EC5" w:rsidP="00413EC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n/a</w:t>
            </w:r>
          </w:p>
        </w:tc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DD5215" w14:textId="0DEC9BCB" w:rsidR="00413EC5" w:rsidRPr="00AD6D12" w:rsidRDefault="00413EC5" w:rsidP="00413EC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plasma membran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291BD2" w14:textId="6158B9D0" w:rsidR="00413EC5" w:rsidRPr="00AD6D12" w:rsidRDefault="00413EC5" w:rsidP="00413EC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0.80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9CD5DC" w14:textId="294AC974" w:rsidR="00413EC5" w:rsidRPr="00AD6D12" w:rsidRDefault="00413EC5" w:rsidP="00413EC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-1.019</w:t>
            </w:r>
          </w:p>
        </w:tc>
      </w:tr>
      <w:tr w:rsidR="00E1141C" w:rsidRPr="00AD6D12" w14:paraId="2DDC0F2A" w14:textId="07C53131" w:rsidTr="00AD6D12">
        <w:trPr>
          <w:trHeight w:val="483"/>
        </w:trPr>
        <w:tc>
          <w:tcPr>
            <w:tcW w:w="8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E305E5" w14:textId="69384D85" w:rsidR="00E1141C" w:rsidRPr="00AD6D12" w:rsidRDefault="00E1141C" w:rsidP="00AD6D1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ACSS2</w:t>
            </w:r>
          </w:p>
        </w:tc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65CD6D" w14:textId="42FD2547" w:rsidR="00E1141C" w:rsidRPr="00AD6D12" w:rsidRDefault="00E1141C" w:rsidP="00AD6D1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acyl-CoA synthetase short chain family member 2</w:t>
            </w:r>
          </w:p>
        </w:tc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BAC3B6" w14:textId="55361821" w:rsidR="00E1141C" w:rsidRPr="00AD6D12" w:rsidRDefault="00C85631" w:rsidP="00BF253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ligase</w:t>
            </w:r>
          </w:p>
        </w:tc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8C48FB" w14:textId="49451369" w:rsidR="00E1141C" w:rsidRPr="00AD6D12" w:rsidRDefault="00413EC5" w:rsidP="00BF253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n/a</w:t>
            </w:r>
          </w:p>
        </w:tc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692833" w14:textId="5E0C2F5C" w:rsidR="00E1141C" w:rsidRPr="00AD6D12" w:rsidRDefault="00C85631" w:rsidP="00BF253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cytosol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86A105" w14:textId="7CA2AA38" w:rsidR="00E1141C" w:rsidRPr="00AD6D12" w:rsidRDefault="00E1141C" w:rsidP="00BF253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-0.80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FCD73B" w14:textId="05D40AFF" w:rsidR="00E1141C" w:rsidRPr="00AD6D12" w:rsidRDefault="00E1141C" w:rsidP="00BF253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-1.008</w:t>
            </w:r>
          </w:p>
        </w:tc>
      </w:tr>
      <w:tr w:rsidR="00413EC5" w:rsidRPr="00AD6D12" w14:paraId="6A12C635" w14:textId="28D9AF47" w:rsidTr="00AD6D12">
        <w:trPr>
          <w:trHeight w:val="483"/>
        </w:trPr>
        <w:tc>
          <w:tcPr>
            <w:tcW w:w="8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4F24E6" w14:textId="3002DBE8" w:rsidR="00413EC5" w:rsidRPr="00AD6D12" w:rsidRDefault="00413EC5" w:rsidP="00AD6D1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CCDC144A</w:t>
            </w:r>
          </w:p>
        </w:tc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4775BB" w14:textId="048BF588" w:rsidR="00413EC5" w:rsidRPr="00AD6D12" w:rsidRDefault="00413EC5" w:rsidP="00AD6D1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coiled-coil domain containing 144A</w:t>
            </w:r>
          </w:p>
        </w:tc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B95293" w14:textId="5DA1A670" w:rsidR="00413EC5" w:rsidRPr="00AD6D12" w:rsidRDefault="00413EC5" w:rsidP="00413EC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n/a</w:t>
            </w:r>
          </w:p>
        </w:tc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4D78D7" w14:textId="132A7D08" w:rsidR="00413EC5" w:rsidRPr="00AD6D12" w:rsidRDefault="00413EC5" w:rsidP="00413EC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n/a</w:t>
            </w:r>
          </w:p>
        </w:tc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5D2643" w14:textId="30CB27EA" w:rsidR="00413EC5" w:rsidRPr="00AD6D12" w:rsidRDefault="00413EC5" w:rsidP="00413EC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n/a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7C493E" w14:textId="6837D7C2" w:rsidR="00413EC5" w:rsidRPr="00AD6D12" w:rsidRDefault="00413EC5" w:rsidP="00413EC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0.80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25FD27" w14:textId="1FD0EA38" w:rsidR="00413EC5" w:rsidRPr="00AD6D12" w:rsidRDefault="00413EC5" w:rsidP="00413EC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-1.013</w:t>
            </w:r>
          </w:p>
        </w:tc>
      </w:tr>
      <w:tr w:rsidR="00413EC5" w:rsidRPr="00AD6D12" w14:paraId="565CD35F" w14:textId="466D8A26" w:rsidTr="00AD6D12">
        <w:trPr>
          <w:trHeight w:val="483"/>
        </w:trPr>
        <w:tc>
          <w:tcPr>
            <w:tcW w:w="8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BEA381" w14:textId="78BB1F08" w:rsidR="00413EC5" w:rsidRPr="00AD6D12" w:rsidRDefault="00413EC5" w:rsidP="00AD6D1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WDCP</w:t>
            </w:r>
          </w:p>
        </w:tc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935EBC" w14:textId="085702A1" w:rsidR="00413EC5" w:rsidRPr="00AD6D12" w:rsidRDefault="00413EC5" w:rsidP="00AD6D1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WD repeat and coiled coil containing</w:t>
            </w:r>
          </w:p>
        </w:tc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91BFE8" w14:textId="1D7B02E3" w:rsidR="00413EC5" w:rsidRPr="00AD6D12" w:rsidRDefault="00413EC5" w:rsidP="00413EC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n/a</w:t>
            </w:r>
          </w:p>
        </w:tc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FD6C0B" w14:textId="600B6915" w:rsidR="00413EC5" w:rsidRPr="00AD6D12" w:rsidRDefault="00413EC5" w:rsidP="00413EC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n/a</w:t>
            </w:r>
          </w:p>
        </w:tc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4DED51" w14:textId="7CC71B50" w:rsidR="00413EC5" w:rsidRPr="00AD6D12" w:rsidRDefault="00413EC5" w:rsidP="00413EC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n/a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A62817" w14:textId="2D91AAB0" w:rsidR="00413EC5" w:rsidRPr="00AD6D12" w:rsidRDefault="00413EC5" w:rsidP="00413EC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-0.80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59AA7E" w14:textId="62DDE9E1" w:rsidR="00413EC5" w:rsidRPr="00AD6D12" w:rsidRDefault="00413EC5" w:rsidP="00413EC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-1.034</w:t>
            </w:r>
          </w:p>
        </w:tc>
      </w:tr>
    </w:tbl>
    <w:p w14:paraId="13D12D94" w14:textId="77777777" w:rsidR="00C102C6" w:rsidRPr="00AD6D12" w:rsidRDefault="00C102C6" w:rsidP="00DF525E">
      <w:pPr>
        <w:rPr>
          <w:rFonts w:ascii="Times New Roman" w:hAnsi="Times New Roman" w:cs="Times New Roman"/>
          <w:sz w:val="14"/>
          <w:szCs w:val="14"/>
        </w:rPr>
      </w:pPr>
    </w:p>
    <w:p w14:paraId="6FDE5977" w14:textId="6DC2EF95" w:rsidR="00DF525E" w:rsidRPr="009635EA" w:rsidRDefault="00DF525E" w:rsidP="009635EA">
      <w:pPr>
        <w:spacing w:line="480" w:lineRule="auto"/>
        <w:rPr>
          <w:rFonts w:ascii="Times New Roman" w:hAnsi="Times New Roman" w:cs="Times New Roman"/>
          <w:sz w:val="18"/>
          <w:szCs w:val="18"/>
        </w:rPr>
      </w:pPr>
      <w:r w:rsidRPr="009635EA">
        <w:rPr>
          <w:rFonts w:ascii="Times New Roman" w:hAnsi="Times New Roman" w:cs="Times New Roman"/>
          <w:sz w:val="18"/>
          <w:szCs w:val="18"/>
        </w:rPr>
        <w:t>Results of top (p&lt;0.001) Spearman correlation analyses between differentially expressed skeletal muscle genes with improvements in rheumatoid arthritis (RA)</w:t>
      </w:r>
      <w:r w:rsidR="00152D3B" w:rsidRPr="009635EA">
        <w:rPr>
          <w:rFonts w:ascii="Times New Roman" w:hAnsi="Times New Roman" w:cs="Times New Roman"/>
          <w:sz w:val="18"/>
          <w:szCs w:val="18"/>
        </w:rPr>
        <w:t xml:space="preserve"> (n=12 participants)</w:t>
      </w:r>
      <w:r w:rsidRPr="009635EA">
        <w:rPr>
          <w:rFonts w:ascii="Times New Roman" w:hAnsi="Times New Roman" w:cs="Times New Roman"/>
          <w:sz w:val="18"/>
          <w:szCs w:val="18"/>
        </w:rPr>
        <w:t xml:space="preserve"> disease activity score in 28 joints (ΔDAS-28) following high-intensity interval training (HIIT). Fold changes</w:t>
      </w:r>
      <w:r w:rsidR="00B256EA" w:rsidRPr="009635EA">
        <w:rPr>
          <w:rFonts w:ascii="Times New Roman" w:hAnsi="Times New Roman" w:cs="Times New Roman"/>
          <w:sz w:val="18"/>
          <w:szCs w:val="18"/>
        </w:rPr>
        <w:t xml:space="preserve"> (Δ)</w:t>
      </w:r>
      <w:r w:rsidRPr="009635EA">
        <w:rPr>
          <w:rFonts w:ascii="Times New Roman" w:hAnsi="Times New Roman" w:cs="Times New Roman"/>
          <w:sz w:val="18"/>
          <w:szCs w:val="18"/>
        </w:rPr>
        <w:t xml:space="preserve"> of top correlated genes following HIIT are also shown</w:t>
      </w:r>
      <w:r w:rsidR="00B256EA" w:rsidRPr="009635EA">
        <w:rPr>
          <w:rFonts w:ascii="Times New Roman" w:hAnsi="Times New Roman" w:cs="Times New Roman"/>
          <w:sz w:val="18"/>
          <w:szCs w:val="18"/>
        </w:rPr>
        <w:t>, where positive Δ fold change refers to an increase in expression following HIIT and a negative Δ fold change refers to a decrease in expression following HIIT</w:t>
      </w:r>
      <w:r w:rsidRPr="009635EA">
        <w:rPr>
          <w:rFonts w:ascii="Times New Roman" w:hAnsi="Times New Roman" w:cs="Times New Roman"/>
          <w:sz w:val="18"/>
          <w:szCs w:val="18"/>
        </w:rPr>
        <w:t xml:space="preserve">. </w:t>
      </w:r>
      <w:r w:rsidR="00BB1C19" w:rsidRPr="009635EA">
        <w:rPr>
          <w:rFonts w:ascii="Times New Roman" w:hAnsi="Times New Roman" w:cs="Times New Roman"/>
          <w:sz w:val="18"/>
          <w:szCs w:val="18"/>
        </w:rPr>
        <w:t xml:space="preserve">Gene molecular process, biological process, and cellular component classifications were identified using </w:t>
      </w:r>
      <w:proofErr w:type="spellStart"/>
      <w:r w:rsidR="00BB1C19" w:rsidRPr="009635EA">
        <w:rPr>
          <w:rFonts w:ascii="Times New Roman" w:hAnsi="Times New Roman" w:cs="Times New Roman"/>
          <w:sz w:val="18"/>
          <w:szCs w:val="18"/>
        </w:rPr>
        <w:t>Uniprot</w:t>
      </w:r>
      <w:proofErr w:type="spellEnd"/>
      <w:r w:rsidR="00BB1C19" w:rsidRPr="009635EA">
        <w:rPr>
          <w:rFonts w:ascii="Times New Roman" w:hAnsi="Times New Roman" w:cs="Times New Roman"/>
          <w:sz w:val="18"/>
          <w:szCs w:val="18"/>
        </w:rPr>
        <w:t xml:space="preserve"> (www.uniprot.org) keywords.</w:t>
      </w:r>
      <w:r w:rsidR="00413EC5" w:rsidRPr="009635EA">
        <w:rPr>
          <w:rFonts w:ascii="Times New Roman" w:hAnsi="Times New Roman" w:cs="Times New Roman"/>
          <w:sz w:val="18"/>
          <w:szCs w:val="18"/>
        </w:rPr>
        <w:t xml:space="preserve"> n/a not available </w:t>
      </w:r>
    </w:p>
    <w:p w14:paraId="6478E854" w14:textId="478C5D7E" w:rsidR="00393B62" w:rsidRPr="009635EA" w:rsidRDefault="00DF525E" w:rsidP="009635EA">
      <w:pPr>
        <w:spacing w:line="480" w:lineRule="auto"/>
        <w:rPr>
          <w:rFonts w:ascii="Times New Roman" w:hAnsi="Times New Roman" w:cs="Times New Roman"/>
          <w:b/>
          <w:sz w:val="18"/>
          <w:szCs w:val="18"/>
        </w:rPr>
      </w:pPr>
      <w:r w:rsidRPr="009635EA">
        <w:rPr>
          <w:rFonts w:ascii="Times New Roman" w:hAnsi="Times New Roman" w:cs="Times New Roman"/>
          <w:b/>
          <w:sz w:val="18"/>
          <w:szCs w:val="18"/>
        </w:rPr>
        <w:t>*p&lt;0.05</w:t>
      </w:r>
    </w:p>
    <w:p w14:paraId="6EEB78FF" w14:textId="77777777" w:rsidR="00393B62" w:rsidRPr="00AD6D12" w:rsidRDefault="00393B62">
      <w:pPr>
        <w:rPr>
          <w:rFonts w:ascii="Times New Roman" w:hAnsi="Times New Roman" w:cs="Times New Roman"/>
          <w:b/>
          <w:sz w:val="14"/>
          <w:szCs w:val="14"/>
        </w:rPr>
      </w:pPr>
      <w:r w:rsidRPr="00AD6D12">
        <w:rPr>
          <w:rFonts w:ascii="Times New Roman" w:hAnsi="Times New Roman" w:cs="Times New Roman"/>
          <w:b/>
          <w:sz w:val="14"/>
          <w:szCs w:val="14"/>
        </w:rPr>
        <w:br w:type="page"/>
      </w:r>
    </w:p>
    <w:p w14:paraId="5A8DC0C0" w14:textId="646465F3" w:rsidR="00393B62" w:rsidRPr="00AD6D12" w:rsidRDefault="00393B62" w:rsidP="00393B62">
      <w:pPr>
        <w:rPr>
          <w:rFonts w:ascii="Times New Roman" w:hAnsi="Times New Roman" w:cs="Times New Roman"/>
        </w:rPr>
      </w:pPr>
      <w:r w:rsidRPr="00AD6D12">
        <w:rPr>
          <w:rFonts w:ascii="Times New Roman" w:hAnsi="Times New Roman" w:cs="Times New Roman"/>
        </w:rPr>
        <w:lastRenderedPageBreak/>
        <w:t>Supplementary Table 4.  High-intensity interval training rheumatoid arthritis cohort #2: Skeletal muscle canonical pathways associated with improvements in disease activity</w:t>
      </w:r>
    </w:p>
    <w:p w14:paraId="5ACE3765" w14:textId="77777777" w:rsidR="00C102C6" w:rsidRPr="00AD6D12" w:rsidRDefault="00C102C6" w:rsidP="00393B62">
      <w:pPr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text" w:horzAnchor="margin" w:tblpY="38"/>
        <w:tblW w:w="10806" w:type="dxa"/>
        <w:tblLayout w:type="fixed"/>
        <w:tblLook w:val="0420" w:firstRow="1" w:lastRow="0" w:firstColumn="0" w:lastColumn="0" w:noHBand="0" w:noVBand="1"/>
      </w:tblPr>
      <w:tblGrid>
        <w:gridCol w:w="2425"/>
        <w:gridCol w:w="810"/>
        <w:gridCol w:w="630"/>
        <w:gridCol w:w="3470"/>
        <w:gridCol w:w="3471"/>
      </w:tblGrid>
      <w:tr w:rsidR="00393B62" w:rsidRPr="00AD6D12" w14:paraId="407840A7" w14:textId="77777777" w:rsidTr="00A465CD">
        <w:trPr>
          <w:trHeight w:val="710"/>
        </w:trPr>
        <w:tc>
          <w:tcPr>
            <w:tcW w:w="2425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0B28782B" w14:textId="77777777" w:rsidR="00393B62" w:rsidRPr="00AD6D12" w:rsidRDefault="00393B62" w:rsidP="00A465CD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b/>
                <w:sz w:val="14"/>
                <w:szCs w:val="14"/>
              </w:rPr>
              <w:t>Ingenuity Canonical Pathways</w:t>
            </w:r>
          </w:p>
        </w:tc>
        <w:tc>
          <w:tcPr>
            <w:tcW w:w="8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96CB1C" w14:textId="77777777" w:rsidR="00393B62" w:rsidRPr="00AD6D12" w:rsidRDefault="00393B62" w:rsidP="00A465CD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b/>
                <w:sz w:val="14"/>
                <w:szCs w:val="14"/>
              </w:rPr>
              <w:t>– log</w:t>
            </w:r>
          </w:p>
          <w:p w14:paraId="75FAC191" w14:textId="77777777" w:rsidR="00393B62" w:rsidRPr="00AD6D12" w:rsidRDefault="00393B62" w:rsidP="00A465CD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b/>
                <w:sz w:val="14"/>
                <w:szCs w:val="14"/>
              </w:rPr>
              <w:t>(p-value)</w:t>
            </w:r>
          </w:p>
        </w:tc>
        <w:tc>
          <w:tcPr>
            <w:tcW w:w="6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E0D40F" w14:textId="77777777" w:rsidR="00393B62" w:rsidRPr="00AD6D12" w:rsidRDefault="00393B62" w:rsidP="00A465CD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b/>
                <w:sz w:val="14"/>
                <w:szCs w:val="14"/>
              </w:rPr>
              <w:t>Ratio (genes/total genes)</w:t>
            </w:r>
          </w:p>
        </w:tc>
        <w:tc>
          <w:tcPr>
            <w:tcW w:w="34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340B01" w14:textId="77777777" w:rsidR="00393B62" w:rsidRPr="00AD6D12" w:rsidRDefault="00393B62" w:rsidP="00A465CD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Positively associated genes </w:t>
            </w:r>
          </w:p>
        </w:tc>
        <w:tc>
          <w:tcPr>
            <w:tcW w:w="3471" w:type="dxa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6A97111C" w14:textId="77777777" w:rsidR="00393B62" w:rsidRPr="00AD6D12" w:rsidRDefault="00393B62" w:rsidP="00A465CD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Negatively associated genes </w:t>
            </w:r>
          </w:p>
        </w:tc>
      </w:tr>
      <w:tr w:rsidR="00393B62" w:rsidRPr="00AD6D12" w14:paraId="32B9792A" w14:textId="77777777" w:rsidTr="00A465CD">
        <w:trPr>
          <w:trHeight w:val="169"/>
        </w:trPr>
        <w:tc>
          <w:tcPr>
            <w:tcW w:w="2425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60552C92" w14:textId="77777777" w:rsidR="00393B62" w:rsidRPr="00AD6D12" w:rsidRDefault="00393B62" w:rsidP="00A465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 xml:space="preserve">Proline Biosynthesis II </w:t>
            </w:r>
          </w:p>
        </w:tc>
        <w:tc>
          <w:tcPr>
            <w:tcW w:w="8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9BB814" w14:textId="77777777" w:rsidR="00393B62" w:rsidRPr="00AD6D12" w:rsidRDefault="00393B62" w:rsidP="00A465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3.84</w:t>
            </w:r>
          </w:p>
        </w:tc>
        <w:tc>
          <w:tcPr>
            <w:tcW w:w="6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F1A556" w14:textId="77777777" w:rsidR="00393B62" w:rsidRPr="00AD6D12" w:rsidRDefault="00393B62" w:rsidP="00A465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4/5</w:t>
            </w:r>
          </w:p>
        </w:tc>
        <w:tc>
          <w:tcPr>
            <w:tcW w:w="34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60DEC9" w14:textId="77777777" w:rsidR="00393B62" w:rsidRPr="00AD6D12" w:rsidRDefault="00393B62" w:rsidP="00A465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OAT,PYCR</w:t>
            </w:r>
            <w:proofErr w:type="gramEnd"/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1,PYCR2,PYCR3</w:t>
            </w:r>
          </w:p>
        </w:tc>
        <w:tc>
          <w:tcPr>
            <w:tcW w:w="3471" w:type="dxa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324F9951" w14:textId="77777777" w:rsidR="00393B62" w:rsidRPr="00AD6D12" w:rsidRDefault="00393B62" w:rsidP="00A465CD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393B62" w:rsidRPr="00AD6D12" w14:paraId="03F61D26" w14:textId="77777777" w:rsidTr="00A465CD">
        <w:trPr>
          <w:trHeight w:val="177"/>
        </w:trPr>
        <w:tc>
          <w:tcPr>
            <w:tcW w:w="24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6A17B4" w14:textId="77777777" w:rsidR="00393B62" w:rsidRPr="00AD6D12" w:rsidRDefault="00393B62" w:rsidP="00A465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 xml:space="preserve">Arginine Degradation VI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1C06E4" w14:textId="77777777" w:rsidR="00393B62" w:rsidRPr="00AD6D12" w:rsidRDefault="00393B62" w:rsidP="00A465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3.38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414301" w14:textId="77777777" w:rsidR="00393B62" w:rsidRPr="00AD6D12" w:rsidRDefault="00393B62" w:rsidP="00A465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4/6</w:t>
            </w:r>
          </w:p>
        </w:tc>
        <w:tc>
          <w:tcPr>
            <w:tcW w:w="3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B43F99" w14:textId="77777777" w:rsidR="00393B62" w:rsidRPr="00AD6D12" w:rsidRDefault="00393B62" w:rsidP="00A465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OAT,PYCR</w:t>
            </w:r>
            <w:proofErr w:type="gramEnd"/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1,PYCR2,PYCR3</w:t>
            </w:r>
          </w:p>
        </w:tc>
        <w:tc>
          <w:tcPr>
            <w:tcW w:w="3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14:paraId="0AF8C04E" w14:textId="77777777" w:rsidR="00393B62" w:rsidRPr="00AD6D12" w:rsidRDefault="00393B62" w:rsidP="00A465CD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393B62" w:rsidRPr="00AD6D12" w14:paraId="1CCEB9E4" w14:textId="77777777" w:rsidTr="00A465CD">
        <w:trPr>
          <w:trHeight w:val="195"/>
        </w:trPr>
        <w:tc>
          <w:tcPr>
            <w:tcW w:w="24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C8DFBF" w14:textId="77777777" w:rsidR="00393B62" w:rsidRPr="00AD6D12" w:rsidRDefault="00393B62" w:rsidP="00A465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Glycine Cleavage Complex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3C6AEB" w14:textId="77777777" w:rsidR="00393B62" w:rsidRPr="00AD6D12" w:rsidRDefault="00393B62" w:rsidP="00A465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3.38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DE8C9E" w14:textId="77777777" w:rsidR="00393B62" w:rsidRPr="00AD6D12" w:rsidRDefault="00393B62" w:rsidP="00A465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4/6</w:t>
            </w:r>
          </w:p>
        </w:tc>
        <w:tc>
          <w:tcPr>
            <w:tcW w:w="3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C55BAB" w14:textId="77777777" w:rsidR="00393B62" w:rsidRPr="00AD6D12" w:rsidRDefault="00393B62" w:rsidP="00A465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AMT,GCSH</w:t>
            </w:r>
            <w:proofErr w:type="gramEnd"/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,GLDC,TBXT</w:t>
            </w:r>
          </w:p>
        </w:tc>
        <w:tc>
          <w:tcPr>
            <w:tcW w:w="3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14:paraId="465A99E5" w14:textId="77777777" w:rsidR="00393B62" w:rsidRPr="00AD6D12" w:rsidRDefault="00393B62" w:rsidP="00A465CD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393B62" w:rsidRPr="00AD6D12" w14:paraId="2F8CBC5D" w14:textId="77777777" w:rsidTr="00A465CD">
        <w:trPr>
          <w:trHeight w:val="171"/>
        </w:trPr>
        <w:tc>
          <w:tcPr>
            <w:tcW w:w="24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BE0F2F" w14:textId="77777777" w:rsidR="00393B62" w:rsidRPr="00AD6D12" w:rsidRDefault="00393B62" w:rsidP="00A465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Purine Biosynthesis II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59501F" w14:textId="77777777" w:rsidR="00393B62" w:rsidRPr="00AD6D12" w:rsidRDefault="00393B62" w:rsidP="00A465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3.14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638B22" w14:textId="77777777" w:rsidR="00393B62" w:rsidRPr="00AD6D12" w:rsidRDefault="00393B62" w:rsidP="00A465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5/11</w:t>
            </w:r>
          </w:p>
        </w:tc>
        <w:tc>
          <w:tcPr>
            <w:tcW w:w="3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DD50F8" w14:textId="77777777" w:rsidR="00393B62" w:rsidRPr="00AD6D12" w:rsidRDefault="00393B62" w:rsidP="00A465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ADSS</w:t>
            </w:r>
            <w:proofErr w:type="gramStart"/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1,IMPDH</w:t>
            </w:r>
            <w:proofErr w:type="gramEnd"/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1,PAICS</w:t>
            </w:r>
          </w:p>
        </w:tc>
        <w:tc>
          <w:tcPr>
            <w:tcW w:w="3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14:paraId="3A782E15" w14:textId="77777777" w:rsidR="00393B62" w:rsidRPr="00AD6D12" w:rsidRDefault="00393B62" w:rsidP="00A465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ADSS</w:t>
            </w:r>
            <w:proofErr w:type="gramStart"/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2,IMPDH</w:t>
            </w:r>
            <w:proofErr w:type="gramEnd"/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</w:tr>
      <w:tr w:rsidR="00393B62" w:rsidRPr="00AD6D12" w14:paraId="46CF4F2D" w14:textId="77777777" w:rsidTr="00A465CD">
        <w:trPr>
          <w:trHeight w:val="205"/>
        </w:trPr>
        <w:tc>
          <w:tcPr>
            <w:tcW w:w="24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23025E" w14:textId="77777777" w:rsidR="00393B62" w:rsidRPr="00AD6D12" w:rsidRDefault="00393B62" w:rsidP="00A465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Proline Biosynthesis I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1EAE08" w14:textId="77777777" w:rsidR="00393B62" w:rsidRPr="00AD6D12" w:rsidRDefault="00393B62" w:rsidP="00A465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2.8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07599A" w14:textId="77777777" w:rsidR="00393B62" w:rsidRPr="00AD6D12" w:rsidRDefault="00393B62" w:rsidP="00A465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3/4</w:t>
            </w:r>
          </w:p>
        </w:tc>
        <w:tc>
          <w:tcPr>
            <w:tcW w:w="3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05239E" w14:textId="77777777" w:rsidR="00393B62" w:rsidRPr="00AD6D12" w:rsidRDefault="00393B62" w:rsidP="00A465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PYCR</w:t>
            </w:r>
            <w:proofErr w:type="gramStart"/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1,PYCR</w:t>
            </w:r>
            <w:proofErr w:type="gramEnd"/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2,PYCR3</w:t>
            </w:r>
          </w:p>
        </w:tc>
        <w:tc>
          <w:tcPr>
            <w:tcW w:w="3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14:paraId="0C34207F" w14:textId="77777777" w:rsidR="00393B62" w:rsidRPr="00AD6D12" w:rsidRDefault="00393B62" w:rsidP="00A465CD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393B62" w:rsidRPr="00AD6D12" w14:paraId="522EA497" w14:textId="77777777" w:rsidTr="00A465CD">
        <w:trPr>
          <w:trHeight w:val="341"/>
        </w:trPr>
        <w:tc>
          <w:tcPr>
            <w:tcW w:w="24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1D3D2D" w14:textId="77777777" w:rsidR="00393B62" w:rsidRPr="00AD6D12" w:rsidRDefault="00393B62" w:rsidP="00A465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nNOS</w:t>
            </w:r>
            <w:proofErr w:type="spellEnd"/>
            <w:r w:rsidRPr="00AD6D12">
              <w:rPr>
                <w:rFonts w:ascii="Times New Roman" w:hAnsi="Times New Roman" w:cs="Times New Roman"/>
                <w:sz w:val="14"/>
                <w:szCs w:val="14"/>
              </w:rPr>
              <w:t xml:space="preserve"> Signaling in Skeletal Muscle Cells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C0BA4A" w14:textId="77777777" w:rsidR="00393B62" w:rsidRPr="00AD6D12" w:rsidRDefault="00393B62" w:rsidP="00A465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2.63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B7AC01" w14:textId="77777777" w:rsidR="00393B62" w:rsidRPr="00AD6D12" w:rsidRDefault="00393B62" w:rsidP="00A465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9/40</w:t>
            </w:r>
          </w:p>
        </w:tc>
        <w:tc>
          <w:tcPr>
            <w:tcW w:w="3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4E9DC6" w14:textId="77777777" w:rsidR="00393B62" w:rsidRPr="00AD6D12" w:rsidRDefault="00393B62" w:rsidP="00A465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CACNA1</w:t>
            </w:r>
            <w:proofErr w:type="gramStart"/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A,CACNA</w:t>
            </w:r>
            <w:proofErr w:type="gramEnd"/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1C,CACNA1I,CACNA2D4, CACNB4,CACNG8,CHRNA1,RYR1</w:t>
            </w:r>
          </w:p>
        </w:tc>
        <w:tc>
          <w:tcPr>
            <w:tcW w:w="3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14:paraId="62076EB3" w14:textId="77777777" w:rsidR="00393B62" w:rsidRPr="00AD6D12" w:rsidRDefault="00393B62" w:rsidP="00A465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CACNB1</w:t>
            </w:r>
          </w:p>
        </w:tc>
      </w:tr>
      <w:tr w:rsidR="00393B62" w:rsidRPr="00AD6D12" w14:paraId="2AE8937B" w14:textId="77777777" w:rsidTr="00A465CD">
        <w:trPr>
          <w:trHeight w:hRule="exact" w:val="549"/>
        </w:trPr>
        <w:tc>
          <w:tcPr>
            <w:tcW w:w="24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6D0D58" w14:textId="77777777" w:rsidR="00393B62" w:rsidRPr="00AD6D12" w:rsidRDefault="00393B62" w:rsidP="00A465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Calcium Signaling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A5D6AB" w14:textId="77777777" w:rsidR="00393B62" w:rsidRPr="00AD6D12" w:rsidRDefault="00393B62" w:rsidP="00A465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2.48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290E99" w14:textId="77777777" w:rsidR="00393B62" w:rsidRPr="00AD6D12" w:rsidRDefault="00393B62" w:rsidP="00A465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26/127</w:t>
            </w:r>
          </w:p>
        </w:tc>
        <w:tc>
          <w:tcPr>
            <w:tcW w:w="3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21F16E" w14:textId="77777777" w:rsidR="00393B62" w:rsidRPr="00AD6D12" w:rsidRDefault="00393B62" w:rsidP="00A465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ATP2B</w:t>
            </w:r>
            <w:proofErr w:type="gramStart"/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2,ATP</w:t>
            </w:r>
            <w:proofErr w:type="gramEnd"/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2B3,CACNA1A,CACNA1C,CACNA1I, CACNA2D4,CACNB4,CACNG8,CAMK1D,CHRNA1,CHRNA9,HDAC7, MYH6, PRKAG2,RYR1,TRPV6</w:t>
            </w:r>
          </w:p>
        </w:tc>
        <w:tc>
          <w:tcPr>
            <w:tcW w:w="3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14:paraId="4437C760" w14:textId="77777777" w:rsidR="00393B62" w:rsidRPr="00AD6D12" w:rsidRDefault="00393B62" w:rsidP="00A465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ACTC</w:t>
            </w:r>
            <w:proofErr w:type="gramStart"/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1,CACNB</w:t>
            </w:r>
            <w:proofErr w:type="gramEnd"/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1,MYL1,MYL6,NFATC1,PPP3R1, SLC8A3,TNNC1,TNNT3,TPM3</w:t>
            </w:r>
          </w:p>
        </w:tc>
      </w:tr>
      <w:tr w:rsidR="00393B62" w:rsidRPr="00AD6D12" w14:paraId="1C99D15E" w14:textId="77777777" w:rsidTr="00A465CD">
        <w:trPr>
          <w:trHeight w:hRule="exact" w:val="393"/>
        </w:trPr>
        <w:tc>
          <w:tcPr>
            <w:tcW w:w="24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6E94D9" w14:textId="77777777" w:rsidR="00393B62" w:rsidRPr="00AD6D12" w:rsidRDefault="00393B62" w:rsidP="00A465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FcγRIIB</w:t>
            </w:r>
            <w:proofErr w:type="spellEnd"/>
            <w:r w:rsidRPr="00AD6D12">
              <w:rPr>
                <w:rFonts w:ascii="Times New Roman" w:hAnsi="Times New Roman" w:cs="Times New Roman"/>
                <w:sz w:val="14"/>
                <w:szCs w:val="14"/>
              </w:rPr>
              <w:t xml:space="preserve"> Signaling in B Lymphocytes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512765" w14:textId="77777777" w:rsidR="00393B62" w:rsidRPr="00AD6D12" w:rsidRDefault="00393B62" w:rsidP="00A465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2.46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610A02" w14:textId="77777777" w:rsidR="00393B62" w:rsidRPr="00AD6D12" w:rsidRDefault="00393B62" w:rsidP="00A465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13/75</w:t>
            </w:r>
          </w:p>
        </w:tc>
        <w:tc>
          <w:tcPr>
            <w:tcW w:w="3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C9D108" w14:textId="77777777" w:rsidR="00393B62" w:rsidRPr="00AD6D12" w:rsidRDefault="00393B62" w:rsidP="00A465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BTK,CACNA</w:t>
            </w:r>
            <w:proofErr w:type="gramEnd"/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1A,CACNA1C,CACNA1I,CACNA2D4,CACNB4,CACNG8,CD79A</w:t>
            </w:r>
          </w:p>
        </w:tc>
        <w:tc>
          <w:tcPr>
            <w:tcW w:w="3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14:paraId="766505BB" w14:textId="77777777" w:rsidR="00393B62" w:rsidRPr="00AD6D12" w:rsidRDefault="00393B62" w:rsidP="00A465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CACNB1, MAPK</w:t>
            </w:r>
            <w:proofErr w:type="gramStart"/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9,MRAS</w:t>
            </w:r>
            <w:proofErr w:type="gramEnd"/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,RASD1,RRAS</w:t>
            </w:r>
          </w:p>
        </w:tc>
      </w:tr>
      <w:tr w:rsidR="00393B62" w:rsidRPr="00AD6D12" w14:paraId="2A633496" w14:textId="77777777" w:rsidTr="00A465CD">
        <w:trPr>
          <w:trHeight w:val="530"/>
        </w:trPr>
        <w:tc>
          <w:tcPr>
            <w:tcW w:w="24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01D57E" w14:textId="77777777" w:rsidR="00393B62" w:rsidRPr="00AD6D12" w:rsidRDefault="00393B62" w:rsidP="00A465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Sertoli Cell-Sertoli Cell Junction Signaling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683483" w14:textId="77777777" w:rsidR="00393B62" w:rsidRPr="00AD6D12" w:rsidRDefault="00393B62" w:rsidP="00A465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2.36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B37B73" w14:textId="77777777" w:rsidR="00393B62" w:rsidRPr="00AD6D12" w:rsidRDefault="00393B62" w:rsidP="00A465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24/181</w:t>
            </w:r>
          </w:p>
        </w:tc>
        <w:tc>
          <w:tcPr>
            <w:tcW w:w="3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93E044" w14:textId="77777777" w:rsidR="00393B62" w:rsidRPr="00AD6D12" w:rsidRDefault="00393B62" w:rsidP="00A465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CLDN</w:t>
            </w:r>
            <w:proofErr w:type="gramStart"/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14,CLDN</w:t>
            </w:r>
            <w:proofErr w:type="gramEnd"/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18,CLDN19,ITGA3,MAP2K3,MYO7A,PRKAG2,PRKG2,SYMPK,TJAP1,TUBB8</w:t>
            </w:r>
          </w:p>
        </w:tc>
        <w:tc>
          <w:tcPr>
            <w:tcW w:w="3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14:paraId="350F635A" w14:textId="77777777" w:rsidR="00393B62" w:rsidRPr="00AD6D12" w:rsidRDefault="00393B62" w:rsidP="00A465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ACTC</w:t>
            </w:r>
            <w:proofErr w:type="gramStart"/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1,LK</w:t>
            </w:r>
            <w:proofErr w:type="gramEnd"/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,MAP3K6,MAPK9,MRAS,NECTIN1, RASD1,RRAS,SORBS1,SPTBN1,TUBA1A,TUBB2A, TUBB2B</w:t>
            </w:r>
          </w:p>
        </w:tc>
      </w:tr>
      <w:tr w:rsidR="00393B62" w:rsidRPr="00AD6D12" w14:paraId="5C266F7C" w14:textId="77777777" w:rsidTr="00A465CD">
        <w:trPr>
          <w:trHeight w:val="205"/>
        </w:trPr>
        <w:tc>
          <w:tcPr>
            <w:tcW w:w="24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E51D82" w14:textId="77777777" w:rsidR="00393B62" w:rsidRPr="00AD6D12" w:rsidRDefault="00393B62" w:rsidP="00A465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L-DOPA Degradation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A9D4DA" w14:textId="77777777" w:rsidR="00393B62" w:rsidRPr="00AD6D12" w:rsidRDefault="00393B62" w:rsidP="00A465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2.25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5773C1" w14:textId="77777777" w:rsidR="00393B62" w:rsidRPr="00AD6D12" w:rsidRDefault="00393B62" w:rsidP="00A465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2/2</w:t>
            </w:r>
          </w:p>
        </w:tc>
        <w:tc>
          <w:tcPr>
            <w:tcW w:w="3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0094AC" w14:textId="77777777" w:rsidR="00393B62" w:rsidRPr="00AD6D12" w:rsidRDefault="00393B62" w:rsidP="00A465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COMT,LRTOMT</w:t>
            </w:r>
            <w:proofErr w:type="gramEnd"/>
          </w:p>
        </w:tc>
        <w:tc>
          <w:tcPr>
            <w:tcW w:w="3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14:paraId="575467FE" w14:textId="77777777" w:rsidR="00393B62" w:rsidRPr="00AD6D12" w:rsidRDefault="00393B62" w:rsidP="00A465CD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393B62" w:rsidRPr="00AD6D12" w14:paraId="61521E72" w14:textId="77777777" w:rsidTr="00A465CD">
        <w:trPr>
          <w:trHeight w:hRule="exact" w:val="330"/>
        </w:trPr>
        <w:tc>
          <w:tcPr>
            <w:tcW w:w="24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8FDDAF" w14:textId="77777777" w:rsidR="00393B62" w:rsidRPr="00AD6D12" w:rsidRDefault="00393B62" w:rsidP="00A465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Noradrenaline and Adrenaline Degradation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386328" w14:textId="77777777" w:rsidR="00393B62" w:rsidRPr="00AD6D12" w:rsidRDefault="00393B62" w:rsidP="00A465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2.24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40D48B" w14:textId="77777777" w:rsidR="00393B62" w:rsidRPr="00AD6D12" w:rsidRDefault="00393B62" w:rsidP="00A465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7/30</w:t>
            </w:r>
          </w:p>
        </w:tc>
        <w:tc>
          <w:tcPr>
            <w:tcW w:w="3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269842" w14:textId="77777777" w:rsidR="00393B62" w:rsidRPr="00AD6D12" w:rsidRDefault="00393B62" w:rsidP="00A465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ADH1</w:t>
            </w:r>
            <w:proofErr w:type="gramStart"/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C,AKR</w:t>
            </w:r>
            <w:proofErr w:type="gramEnd"/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1A1,ALDH3A1,ALDH9A1,COMT, LRTOMT</w:t>
            </w:r>
          </w:p>
        </w:tc>
        <w:tc>
          <w:tcPr>
            <w:tcW w:w="3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6AC0BEC" w14:textId="77777777" w:rsidR="00393B62" w:rsidRPr="00AD6D12" w:rsidRDefault="00393B62" w:rsidP="00A465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ALDH7A1</w:t>
            </w:r>
          </w:p>
        </w:tc>
      </w:tr>
      <w:tr w:rsidR="00393B62" w:rsidRPr="00AD6D12" w14:paraId="27771ADE" w14:textId="77777777" w:rsidTr="00A465CD">
        <w:trPr>
          <w:trHeight w:val="368"/>
        </w:trPr>
        <w:tc>
          <w:tcPr>
            <w:tcW w:w="24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66E0B8" w14:textId="77777777" w:rsidR="00393B62" w:rsidRPr="00AD6D12" w:rsidRDefault="00393B62" w:rsidP="00A465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Netrin Signaling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C7BC7F" w14:textId="77777777" w:rsidR="00393B62" w:rsidRPr="00AD6D12" w:rsidRDefault="00393B62" w:rsidP="00A465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2.08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97432F" w14:textId="77777777" w:rsidR="00393B62" w:rsidRPr="00AD6D12" w:rsidRDefault="00393B62" w:rsidP="00A465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11/65</w:t>
            </w:r>
          </w:p>
        </w:tc>
        <w:tc>
          <w:tcPr>
            <w:tcW w:w="3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F91CE5" w14:textId="77777777" w:rsidR="00393B62" w:rsidRPr="00AD6D12" w:rsidRDefault="00393B62" w:rsidP="00A465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CACNA1</w:t>
            </w:r>
            <w:proofErr w:type="gramStart"/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A,CACNA</w:t>
            </w:r>
            <w:proofErr w:type="gramEnd"/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1C,CACNA1I,CACNA2D4, CACNB4,CACNG8, PRKAG2,RYR1</w:t>
            </w:r>
          </w:p>
        </w:tc>
        <w:tc>
          <w:tcPr>
            <w:tcW w:w="3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0D64739" w14:textId="77777777" w:rsidR="00393B62" w:rsidRPr="00AD6D12" w:rsidRDefault="00393B62" w:rsidP="00A465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CACNB</w:t>
            </w:r>
            <w:proofErr w:type="gramStart"/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1,NFATC</w:t>
            </w:r>
            <w:proofErr w:type="gramEnd"/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1,PPP3R1</w:t>
            </w:r>
          </w:p>
        </w:tc>
      </w:tr>
      <w:tr w:rsidR="00393B62" w:rsidRPr="00AD6D12" w14:paraId="6E75426F" w14:textId="77777777" w:rsidTr="00A465CD">
        <w:trPr>
          <w:trHeight w:val="368"/>
        </w:trPr>
        <w:tc>
          <w:tcPr>
            <w:tcW w:w="24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4E833A" w14:textId="77777777" w:rsidR="00393B62" w:rsidRPr="00AD6D12" w:rsidRDefault="00393B62" w:rsidP="00A465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VDR/RXR Activation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0D13FA" w14:textId="77777777" w:rsidR="00393B62" w:rsidRPr="00AD6D12" w:rsidRDefault="00393B62" w:rsidP="00A465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1.94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C4115E" w14:textId="77777777" w:rsidR="00393B62" w:rsidRPr="00AD6D12" w:rsidRDefault="00393B62" w:rsidP="00A465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12/77</w:t>
            </w:r>
          </w:p>
        </w:tc>
        <w:tc>
          <w:tcPr>
            <w:tcW w:w="3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DB4226" w14:textId="77777777" w:rsidR="00393B62" w:rsidRPr="00AD6D12" w:rsidRDefault="00393B62" w:rsidP="00A465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HOXA</w:t>
            </w:r>
            <w:proofErr w:type="gramStart"/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10,HSD</w:t>
            </w:r>
            <w:proofErr w:type="gramEnd"/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17B2,IGFBP3,IGFBP5,KLK6,NCOR2, RXRB,SEMA3B,SULT2A1,WT1</w:t>
            </w:r>
          </w:p>
        </w:tc>
        <w:tc>
          <w:tcPr>
            <w:tcW w:w="3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C85A770" w14:textId="77777777" w:rsidR="00393B62" w:rsidRPr="00AD6D12" w:rsidRDefault="00393B62" w:rsidP="00A465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CASR,TRPV</w:t>
            </w:r>
            <w:proofErr w:type="gramEnd"/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</w:tc>
      </w:tr>
      <w:tr w:rsidR="00393B62" w:rsidRPr="00AD6D12" w14:paraId="04ADC22F" w14:textId="77777777" w:rsidTr="00A465CD">
        <w:trPr>
          <w:trHeight w:val="227"/>
        </w:trPr>
        <w:tc>
          <w:tcPr>
            <w:tcW w:w="24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8298DB" w14:textId="77777777" w:rsidR="00393B62" w:rsidRPr="00AD6D12" w:rsidRDefault="00393B62" w:rsidP="00A465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Ethanol Degradation II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2EDF33" w14:textId="77777777" w:rsidR="00393B62" w:rsidRPr="00AD6D12" w:rsidRDefault="00393B62" w:rsidP="00A465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1.88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3598F7" w14:textId="77777777" w:rsidR="00393B62" w:rsidRPr="00AD6D12" w:rsidRDefault="00393B62" w:rsidP="00A465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6/27</w:t>
            </w:r>
          </w:p>
        </w:tc>
        <w:tc>
          <w:tcPr>
            <w:tcW w:w="3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3A3C16" w14:textId="77777777" w:rsidR="00393B62" w:rsidRPr="00AD6D12" w:rsidRDefault="00393B62" w:rsidP="00A465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ADH1</w:t>
            </w:r>
            <w:proofErr w:type="gramStart"/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C,AKR</w:t>
            </w:r>
            <w:proofErr w:type="gramEnd"/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1A1,ALDH3A1,ALDH9A1</w:t>
            </w:r>
          </w:p>
        </w:tc>
        <w:tc>
          <w:tcPr>
            <w:tcW w:w="3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91FD14F" w14:textId="77777777" w:rsidR="00393B62" w:rsidRPr="00AD6D12" w:rsidRDefault="00393B62" w:rsidP="00A465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ACSS</w:t>
            </w:r>
            <w:proofErr w:type="gramStart"/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2,ALDH</w:t>
            </w:r>
            <w:proofErr w:type="gramEnd"/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7A1</w:t>
            </w:r>
          </w:p>
        </w:tc>
      </w:tr>
      <w:tr w:rsidR="00393B62" w:rsidRPr="00AD6D12" w14:paraId="1C1C9641" w14:textId="77777777" w:rsidTr="00A465CD">
        <w:trPr>
          <w:trHeight w:val="665"/>
        </w:trPr>
        <w:tc>
          <w:tcPr>
            <w:tcW w:w="24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FF2991" w14:textId="77777777" w:rsidR="00393B62" w:rsidRPr="00AD6D12" w:rsidRDefault="00393B62" w:rsidP="00A465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Estrogen Receptor Signaling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EA64C3" w14:textId="77777777" w:rsidR="00393B62" w:rsidRPr="00AD6D12" w:rsidRDefault="00393B62" w:rsidP="00A465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1.84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285273" w14:textId="77777777" w:rsidR="00393B62" w:rsidRPr="00AD6D12" w:rsidRDefault="00393B62" w:rsidP="00A465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35/319</w:t>
            </w:r>
          </w:p>
        </w:tc>
        <w:tc>
          <w:tcPr>
            <w:tcW w:w="3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EFD5CD" w14:textId="77777777" w:rsidR="00393B62" w:rsidRPr="00AD6D12" w:rsidRDefault="00393B62" w:rsidP="00A465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AGT,ATP</w:t>
            </w:r>
            <w:proofErr w:type="gramEnd"/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5F1A,ATP5PB,BCL2,CACNA1A,CACNA1C,CTBP1,EGFR,ESR1,GNAO1,HIF1A,MED10,MED14, MED16,MED4, MED6, NCOR2,PLCB1,PRKAG2, TFAM,TYK2,VEGFC</w:t>
            </w:r>
          </w:p>
        </w:tc>
        <w:tc>
          <w:tcPr>
            <w:tcW w:w="3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AE9F304" w14:textId="3CAEB8DF" w:rsidR="00393B62" w:rsidRPr="00AD6D12" w:rsidRDefault="00117B59" w:rsidP="00A465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TBP</w:t>
            </w:r>
            <w:proofErr w:type="gramStart"/>
            <w:r>
              <w:rPr>
                <w:rFonts w:ascii="Times New Roman" w:hAnsi="Times New Roman" w:cs="Times New Roman"/>
                <w:sz w:val="14"/>
                <w:szCs w:val="14"/>
              </w:rPr>
              <w:t>2,EGF</w:t>
            </w:r>
            <w:proofErr w:type="gramEnd"/>
            <w:r>
              <w:rPr>
                <w:rFonts w:ascii="Times New Roman" w:hAnsi="Times New Roman" w:cs="Times New Roman"/>
                <w:sz w:val="14"/>
                <w:szCs w:val="14"/>
              </w:rPr>
              <w:t>,FOXO6,MMP19,MMP20,</w:t>
            </w:r>
            <w:r w:rsidR="00393B62" w:rsidRPr="00AD6D12">
              <w:rPr>
                <w:rFonts w:ascii="Times New Roman" w:hAnsi="Times New Roman" w:cs="Times New Roman"/>
                <w:sz w:val="14"/>
                <w:szCs w:val="14"/>
              </w:rPr>
              <w:t>MMP21,MRAS,MYL1,MYL6,PLCB2, POLR2B,RASD1,RRAS</w:t>
            </w:r>
          </w:p>
        </w:tc>
      </w:tr>
      <w:tr w:rsidR="00393B62" w:rsidRPr="00AD6D12" w14:paraId="0CF81F48" w14:textId="77777777" w:rsidTr="00A465CD">
        <w:trPr>
          <w:trHeight w:val="537"/>
        </w:trPr>
        <w:tc>
          <w:tcPr>
            <w:tcW w:w="24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BCFF20" w14:textId="77777777" w:rsidR="00393B62" w:rsidRPr="00AD6D12" w:rsidRDefault="00393B62" w:rsidP="00A465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HIF1α Signaling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943B5A" w14:textId="77777777" w:rsidR="00393B62" w:rsidRPr="00AD6D12" w:rsidRDefault="00393B62" w:rsidP="00A465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1.84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B5C589" w14:textId="77777777" w:rsidR="00393B62" w:rsidRPr="00AD6D12" w:rsidRDefault="00393B62" w:rsidP="00A465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24/200</w:t>
            </w:r>
          </w:p>
        </w:tc>
        <w:tc>
          <w:tcPr>
            <w:tcW w:w="3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67EA71" w14:textId="77777777" w:rsidR="00393B62" w:rsidRPr="00AD6D12" w:rsidRDefault="00393B62" w:rsidP="00A465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APEX</w:t>
            </w:r>
            <w:proofErr w:type="gramStart"/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1,ARAF</w:t>
            </w:r>
            <w:proofErr w:type="gramEnd"/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,BMP6,CAMK1D,HIF1A,HSPA4, HSPA6,LDHB,MAP2K3,MKNK2,MMP19,MMP20, SLC2A14,SLC2A3,VEGFC</w:t>
            </w:r>
          </w:p>
        </w:tc>
        <w:tc>
          <w:tcPr>
            <w:tcW w:w="3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E99CA71" w14:textId="4331D358" w:rsidR="00393B62" w:rsidRPr="00AD6D12" w:rsidRDefault="00117B59" w:rsidP="00A465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CNG</w:t>
            </w:r>
            <w:proofErr w:type="gramStart"/>
            <w:r>
              <w:rPr>
                <w:rFonts w:ascii="Times New Roman" w:hAnsi="Times New Roman" w:cs="Times New Roman"/>
                <w:sz w:val="14"/>
                <w:szCs w:val="14"/>
              </w:rPr>
              <w:t>2,EGF</w:t>
            </w:r>
            <w:proofErr w:type="gramEnd"/>
            <w:r>
              <w:rPr>
                <w:rFonts w:ascii="Times New Roman" w:hAnsi="Times New Roman" w:cs="Times New Roman"/>
                <w:sz w:val="14"/>
                <w:szCs w:val="14"/>
              </w:rPr>
              <w:t>,MDM2,MMP21,MRAS,</w:t>
            </w:r>
            <w:r w:rsidR="00393B62" w:rsidRPr="00AD6D12">
              <w:rPr>
                <w:rFonts w:ascii="Times New Roman" w:hAnsi="Times New Roman" w:cs="Times New Roman"/>
                <w:sz w:val="14"/>
                <w:szCs w:val="14"/>
              </w:rPr>
              <w:t>PPP3R1,RAN,RASD1,RRAS</w:t>
            </w:r>
          </w:p>
        </w:tc>
      </w:tr>
      <w:tr w:rsidR="00393B62" w:rsidRPr="00AD6D12" w14:paraId="7412A176" w14:textId="77777777" w:rsidTr="00A465CD">
        <w:trPr>
          <w:trHeight w:hRule="exact" w:val="186"/>
        </w:trPr>
        <w:tc>
          <w:tcPr>
            <w:tcW w:w="24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D4B28C" w14:textId="77777777" w:rsidR="00393B62" w:rsidRPr="00AD6D12" w:rsidRDefault="00393B62" w:rsidP="00A465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D-glucuronate Degradation I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D270D6" w14:textId="77777777" w:rsidR="00393B62" w:rsidRPr="00AD6D12" w:rsidRDefault="00393B62" w:rsidP="00A465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1.8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3FA2A1" w14:textId="77777777" w:rsidR="00393B62" w:rsidRPr="00AD6D12" w:rsidRDefault="00393B62" w:rsidP="00A465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2/3</w:t>
            </w:r>
          </w:p>
        </w:tc>
        <w:tc>
          <w:tcPr>
            <w:tcW w:w="3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4EA8B8" w14:textId="77777777" w:rsidR="00393B62" w:rsidRPr="00AD6D12" w:rsidRDefault="00393B62" w:rsidP="00A465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AKR1A</w:t>
            </w:r>
            <w:proofErr w:type="gramStart"/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1,DCXR</w:t>
            </w:r>
            <w:proofErr w:type="gramEnd"/>
          </w:p>
        </w:tc>
        <w:tc>
          <w:tcPr>
            <w:tcW w:w="3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3AB7775" w14:textId="77777777" w:rsidR="00393B62" w:rsidRPr="00AD6D12" w:rsidRDefault="00393B62" w:rsidP="00A465CD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393B62" w:rsidRPr="00AD6D12" w14:paraId="784A05B3" w14:textId="77777777" w:rsidTr="00A465CD">
        <w:trPr>
          <w:trHeight w:hRule="exact" w:val="537"/>
        </w:trPr>
        <w:tc>
          <w:tcPr>
            <w:tcW w:w="24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C92388" w14:textId="77777777" w:rsidR="00393B62" w:rsidRPr="00AD6D12" w:rsidRDefault="00393B62" w:rsidP="00A465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 xml:space="preserve">Epithelial </w:t>
            </w:r>
            <w:proofErr w:type="spellStart"/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Adherens</w:t>
            </w:r>
            <w:proofErr w:type="spellEnd"/>
            <w:r w:rsidRPr="00AD6D12">
              <w:rPr>
                <w:rFonts w:ascii="Times New Roman" w:hAnsi="Times New Roman" w:cs="Times New Roman"/>
                <w:sz w:val="14"/>
                <w:szCs w:val="14"/>
              </w:rPr>
              <w:t xml:space="preserve"> Junction Signaling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64CF08" w14:textId="77777777" w:rsidR="00393B62" w:rsidRPr="00AD6D12" w:rsidRDefault="00393B62" w:rsidP="00A465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1.78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672958" w14:textId="77777777" w:rsidR="00393B62" w:rsidRPr="00AD6D12" w:rsidRDefault="00393B62" w:rsidP="00A465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19/150</w:t>
            </w:r>
          </w:p>
        </w:tc>
        <w:tc>
          <w:tcPr>
            <w:tcW w:w="3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A9DABA" w14:textId="77777777" w:rsidR="00393B62" w:rsidRPr="00AD6D12" w:rsidRDefault="00393B62" w:rsidP="00A465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ACVR2</w:t>
            </w:r>
            <w:proofErr w:type="gramStart"/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B,EGFR</w:t>
            </w:r>
            <w:proofErr w:type="gramEnd"/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,MYH6,MYO7A,TUBB8</w:t>
            </w:r>
          </w:p>
        </w:tc>
        <w:tc>
          <w:tcPr>
            <w:tcW w:w="3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938EF87" w14:textId="77777777" w:rsidR="00393B62" w:rsidRPr="00AD6D12" w:rsidRDefault="00393B62" w:rsidP="00A465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ACTC</w:t>
            </w:r>
            <w:proofErr w:type="gramStart"/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1,CRK</w:t>
            </w:r>
            <w:proofErr w:type="gramEnd"/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,EGF,FGF1,MRAS,MYL1,MYL6, NECTIN1,RASD1,RRAS,SORBS1,TUBA1A,TUBB2A,TUBB2B</w:t>
            </w:r>
          </w:p>
        </w:tc>
      </w:tr>
      <w:tr w:rsidR="00393B62" w:rsidRPr="00AD6D12" w14:paraId="621F0ACA" w14:textId="77777777" w:rsidTr="00A465CD">
        <w:trPr>
          <w:trHeight w:val="214"/>
        </w:trPr>
        <w:tc>
          <w:tcPr>
            <w:tcW w:w="24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C9A74D" w14:textId="77777777" w:rsidR="00393B62" w:rsidRPr="00AD6D12" w:rsidRDefault="00393B62" w:rsidP="00A465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Methylglyoxal Degradation III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2417CE" w14:textId="77777777" w:rsidR="00393B62" w:rsidRPr="00AD6D12" w:rsidRDefault="00393B62" w:rsidP="00A465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1.77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B203B7" w14:textId="77777777" w:rsidR="00393B62" w:rsidRPr="00AD6D12" w:rsidRDefault="00393B62" w:rsidP="00A465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4/14</w:t>
            </w:r>
          </w:p>
        </w:tc>
        <w:tc>
          <w:tcPr>
            <w:tcW w:w="3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456110" w14:textId="77777777" w:rsidR="00393B62" w:rsidRPr="00AD6D12" w:rsidRDefault="00393B62" w:rsidP="00A465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AKR1A</w:t>
            </w:r>
            <w:proofErr w:type="gramStart"/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1,DHRS</w:t>
            </w:r>
            <w:proofErr w:type="gramEnd"/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11</w:t>
            </w:r>
          </w:p>
        </w:tc>
        <w:tc>
          <w:tcPr>
            <w:tcW w:w="3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CA99E00" w14:textId="77777777" w:rsidR="00393B62" w:rsidRPr="00AD6D12" w:rsidRDefault="00393B62" w:rsidP="00A465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AKR1C1/AKR1C</w:t>
            </w:r>
            <w:proofErr w:type="gramStart"/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2,AKR</w:t>
            </w:r>
            <w:proofErr w:type="gramEnd"/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1C3</w:t>
            </w:r>
          </w:p>
        </w:tc>
      </w:tr>
      <w:tr w:rsidR="00393B62" w:rsidRPr="00AD6D12" w14:paraId="3E0E86E3" w14:textId="77777777" w:rsidTr="00A465CD">
        <w:trPr>
          <w:trHeight w:val="349"/>
        </w:trPr>
        <w:tc>
          <w:tcPr>
            <w:tcW w:w="24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EDC857" w14:textId="77777777" w:rsidR="00393B62" w:rsidRPr="00AD6D12" w:rsidRDefault="00393B62" w:rsidP="00A465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Estrogen-Dependent Breast Cancer Signaling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2B8D18" w14:textId="77777777" w:rsidR="00393B62" w:rsidRPr="00AD6D12" w:rsidRDefault="00393B62" w:rsidP="00A465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1.7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D0A33E" w14:textId="77777777" w:rsidR="00393B62" w:rsidRPr="00AD6D12" w:rsidRDefault="00393B62" w:rsidP="00A465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11/73</w:t>
            </w:r>
          </w:p>
        </w:tc>
        <w:tc>
          <w:tcPr>
            <w:tcW w:w="3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134CFB" w14:textId="77777777" w:rsidR="00393B62" w:rsidRPr="00AD6D12" w:rsidRDefault="00393B62" w:rsidP="00A465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DHRS</w:t>
            </w:r>
            <w:proofErr w:type="gramStart"/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11,EGFR</w:t>
            </w:r>
            <w:proofErr w:type="gramEnd"/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,ESR1,HSD17B11,HSD17B12, HSD17B2</w:t>
            </w:r>
          </w:p>
        </w:tc>
        <w:tc>
          <w:tcPr>
            <w:tcW w:w="3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77CE949" w14:textId="77777777" w:rsidR="00393B62" w:rsidRPr="00AD6D12" w:rsidRDefault="00393B62" w:rsidP="00A465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AKR1C</w:t>
            </w:r>
            <w:proofErr w:type="gramStart"/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4,MRAS</w:t>
            </w:r>
            <w:proofErr w:type="gramEnd"/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,RASD1,RRAS,TERT</w:t>
            </w:r>
          </w:p>
        </w:tc>
      </w:tr>
      <w:tr w:rsidR="00393B62" w:rsidRPr="00AD6D12" w14:paraId="17F938AE" w14:textId="77777777" w:rsidTr="00A465CD">
        <w:trPr>
          <w:trHeight w:hRule="exact" w:val="387"/>
        </w:trPr>
        <w:tc>
          <w:tcPr>
            <w:tcW w:w="24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59857C" w14:textId="77777777" w:rsidR="00393B62" w:rsidRPr="00AD6D12" w:rsidRDefault="00393B62" w:rsidP="00A465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G Beta Gamma Signaling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62C9C6" w14:textId="77777777" w:rsidR="00393B62" w:rsidRPr="00AD6D12" w:rsidRDefault="00393B62" w:rsidP="00A465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1.7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E3A810" w14:textId="77777777" w:rsidR="00393B62" w:rsidRPr="00AD6D12" w:rsidRDefault="00393B62" w:rsidP="00A465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16/122</w:t>
            </w:r>
          </w:p>
        </w:tc>
        <w:tc>
          <w:tcPr>
            <w:tcW w:w="3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B366AB" w14:textId="77777777" w:rsidR="00393B62" w:rsidRPr="00AD6D12" w:rsidRDefault="00393B62" w:rsidP="00A465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BTK,CACNA</w:t>
            </w:r>
            <w:proofErr w:type="gramEnd"/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1A,CACNA1C,CACNA1I,CACNA2D4, CACNB1,CACNG8,EGFR, GNAO1,GNB1L,PRKAG2</w:t>
            </w:r>
          </w:p>
        </w:tc>
        <w:tc>
          <w:tcPr>
            <w:tcW w:w="3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476ADE0" w14:textId="77777777" w:rsidR="00393B62" w:rsidRPr="00AD6D12" w:rsidRDefault="00393B62" w:rsidP="00A465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CACNB</w:t>
            </w:r>
            <w:proofErr w:type="gramStart"/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4,GNB</w:t>
            </w:r>
            <w:proofErr w:type="gramEnd"/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4,MRAS,RASD1,RRAS</w:t>
            </w:r>
          </w:p>
        </w:tc>
      </w:tr>
      <w:tr w:rsidR="00393B62" w:rsidRPr="00AD6D12" w14:paraId="44AEC9D5" w14:textId="77777777" w:rsidTr="00A465CD">
        <w:trPr>
          <w:trHeight w:hRule="exact" w:val="177"/>
        </w:trPr>
        <w:tc>
          <w:tcPr>
            <w:tcW w:w="24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001791" w14:textId="77777777" w:rsidR="00393B62" w:rsidRPr="00AD6D12" w:rsidRDefault="00393B62" w:rsidP="00A465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Tubby G Protein Signaling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9503E5" w14:textId="77777777" w:rsidR="00393B62" w:rsidRPr="00AD6D12" w:rsidRDefault="00393B62" w:rsidP="00A465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1.66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C34972" w14:textId="77777777" w:rsidR="00393B62" w:rsidRPr="00AD6D12" w:rsidRDefault="00393B62" w:rsidP="00A465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6/30</w:t>
            </w:r>
          </w:p>
        </w:tc>
        <w:tc>
          <w:tcPr>
            <w:tcW w:w="3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E591C6" w14:textId="77777777" w:rsidR="00393B62" w:rsidRPr="00AD6D12" w:rsidRDefault="00393B62" w:rsidP="00A465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GNB1</w:t>
            </w:r>
            <w:proofErr w:type="gramStart"/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L,PLCB</w:t>
            </w:r>
            <w:proofErr w:type="gramEnd"/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1,TUB</w:t>
            </w:r>
          </w:p>
        </w:tc>
        <w:tc>
          <w:tcPr>
            <w:tcW w:w="3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4164054" w14:textId="77777777" w:rsidR="00393B62" w:rsidRPr="00AD6D12" w:rsidRDefault="00393B62" w:rsidP="00A465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GNB</w:t>
            </w:r>
            <w:proofErr w:type="gramStart"/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4,MRAS</w:t>
            </w:r>
            <w:proofErr w:type="gramEnd"/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,PLCB2</w:t>
            </w:r>
          </w:p>
        </w:tc>
      </w:tr>
      <w:tr w:rsidR="00393B62" w:rsidRPr="00AD6D12" w14:paraId="0A3AE3DE" w14:textId="77777777" w:rsidTr="00A465CD">
        <w:trPr>
          <w:trHeight w:hRule="exact" w:val="177"/>
        </w:trPr>
        <w:tc>
          <w:tcPr>
            <w:tcW w:w="24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81B8C4" w14:textId="77777777" w:rsidR="00393B62" w:rsidRPr="00AD6D12" w:rsidRDefault="00393B62" w:rsidP="00A465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Oxidative Ethanol Degradation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99D627" w14:textId="77777777" w:rsidR="00393B62" w:rsidRPr="00AD6D12" w:rsidRDefault="00393B62" w:rsidP="00A465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1.66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B94A52" w14:textId="77777777" w:rsidR="00393B62" w:rsidRPr="00AD6D12" w:rsidRDefault="00393B62" w:rsidP="00A465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4/15</w:t>
            </w:r>
          </w:p>
        </w:tc>
        <w:tc>
          <w:tcPr>
            <w:tcW w:w="3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4FAF4" w14:textId="77777777" w:rsidR="00393B62" w:rsidRPr="00AD6D12" w:rsidRDefault="00393B62" w:rsidP="00A465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ALDH3A</w:t>
            </w:r>
            <w:proofErr w:type="gramStart"/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1,ALDH</w:t>
            </w:r>
            <w:proofErr w:type="gramEnd"/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9A1</w:t>
            </w:r>
          </w:p>
        </w:tc>
        <w:tc>
          <w:tcPr>
            <w:tcW w:w="3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EFC2596" w14:textId="77777777" w:rsidR="00393B62" w:rsidRPr="00AD6D12" w:rsidRDefault="00393B62" w:rsidP="00A465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ACSS</w:t>
            </w:r>
            <w:proofErr w:type="gramStart"/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2,ALDH</w:t>
            </w:r>
            <w:proofErr w:type="gramEnd"/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7A1</w:t>
            </w:r>
          </w:p>
        </w:tc>
      </w:tr>
      <w:tr w:rsidR="00393B62" w:rsidRPr="00AD6D12" w14:paraId="3CC95DF1" w14:textId="77777777" w:rsidTr="00A465CD">
        <w:trPr>
          <w:trHeight w:hRule="exact" w:val="546"/>
        </w:trPr>
        <w:tc>
          <w:tcPr>
            <w:tcW w:w="24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447AE4" w14:textId="77777777" w:rsidR="00393B62" w:rsidRPr="00AD6D12" w:rsidRDefault="00393B62" w:rsidP="00A465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Androgen Signaling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2B3BFE" w14:textId="77777777" w:rsidR="00393B62" w:rsidRPr="00AD6D12" w:rsidRDefault="00393B62" w:rsidP="00A465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1.63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A95DD5" w14:textId="77777777" w:rsidR="00393B62" w:rsidRPr="00AD6D12" w:rsidRDefault="00393B62" w:rsidP="00A465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17/135</w:t>
            </w:r>
          </w:p>
        </w:tc>
        <w:tc>
          <w:tcPr>
            <w:tcW w:w="3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81970F" w14:textId="77777777" w:rsidR="00393B62" w:rsidRPr="00AD6D12" w:rsidRDefault="00393B62" w:rsidP="00A465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CACNA1</w:t>
            </w:r>
            <w:proofErr w:type="gramStart"/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A,CACNA</w:t>
            </w:r>
            <w:proofErr w:type="gramEnd"/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1C,CACNA1I, CACNA2D4,CACNB4,CACNG8,DNAJB1, GNAO1,GNB1L,GTF2H5,HSPA4,PRKAG2,SMAD3</w:t>
            </w:r>
          </w:p>
        </w:tc>
        <w:tc>
          <w:tcPr>
            <w:tcW w:w="3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58CFCC1" w14:textId="77777777" w:rsidR="00393B62" w:rsidRPr="00AD6D12" w:rsidRDefault="00393B62" w:rsidP="00A465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CACNB</w:t>
            </w:r>
            <w:proofErr w:type="gramStart"/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1,GNB</w:t>
            </w:r>
            <w:proofErr w:type="gramEnd"/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4,MRAS,POLR2B</w:t>
            </w:r>
          </w:p>
        </w:tc>
      </w:tr>
      <w:tr w:rsidR="00393B62" w:rsidRPr="00AD6D12" w14:paraId="6734A4B1" w14:textId="77777777" w:rsidTr="00A465CD">
        <w:trPr>
          <w:trHeight w:val="341"/>
        </w:trPr>
        <w:tc>
          <w:tcPr>
            <w:tcW w:w="24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25BAB3" w14:textId="77777777" w:rsidR="00393B62" w:rsidRPr="00AD6D12" w:rsidRDefault="00393B62" w:rsidP="00A465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Estrogen Biosynthesis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7817D5" w14:textId="77777777" w:rsidR="00393B62" w:rsidRPr="00AD6D12" w:rsidRDefault="00393B62" w:rsidP="00A465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1.6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36FFB3" w14:textId="77777777" w:rsidR="00393B62" w:rsidRPr="00AD6D12" w:rsidRDefault="00393B62" w:rsidP="00A465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7/39</w:t>
            </w:r>
          </w:p>
        </w:tc>
        <w:tc>
          <w:tcPr>
            <w:tcW w:w="3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FC4E26" w14:textId="77777777" w:rsidR="00393B62" w:rsidRPr="00AD6D12" w:rsidRDefault="00393B62" w:rsidP="00A465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CYP1B</w:t>
            </w:r>
            <w:proofErr w:type="gramStart"/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1,DHRS</w:t>
            </w:r>
            <w:proofErr w:type="gramEnd"/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11,HSD17B11,HSD17B12, HSD17B2</w:t>
            </w:r>
          </w:p>
        </w:tc>
        <w:tc>
          <w:tcPr>
            <w:tcW w:w="3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A4EAC4B" w14:textId="77777777" w:rsidR="00393B62" w:rsidRPr="00AD6D12" w:rsidRDefault="00393B62" w:rsidP="00A465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AKR1C</w:t>
            </w:r>
            <w:proofErr w:type="gramStart"/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3,AKR</w:t>
            </w:r>
            <w:proofErr w:type="gramEnd"/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1C4</w:t>
            </w:r>
          </w:p>
        </w:tc>
      </w:tr>
      <w:tr w:rsidR="00393B62" w:rsidRPr="00AD6D12" w14:paraId="2B0FA661" w14:textId="77777777" w:rsidTr="00A465CD">
        <w:trPr>
          <w:trHeight w:val="169"/>
        </w:trPr>
        <w:tc>
          <w:tcPr>
            <w:tcW w:w="24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9F11BC" w14:textId="77777777" w:rsidR="00393B62" w:rsidRPr="00AD6D12" w:rsidRDefault="00393B62" w:rsidP="00A465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Dopamine Degradation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7847AB" w14:textId="77777777" w:rsidR="00393B62" w:rsidRPr="00AD6D12" w:rsidRDefault="00393B62" w:rsidP="00A465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1.6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6233F4" w14:textId="77777777" w:rsidR="00393B62" w:rsidRPr="00AD6D12" w:rsidRDefault="00393B62" w:rsidP="00A465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5/23</w:t>
            </w:r>
          </w:p>
        </w:tc>
        <w:tc>
          <w:tcPr>
            <w:tcW w:w="3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6FE066" w14:textId="77777777" w:rsidR="00393B62" w:rsidRPr="00AD6D12" w:rsidRDefault="00393B62" w:rsidP="00A465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ALDH3A</w:t>
            </w:r>
            <w:proofErr w:type="gramStart"/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1,ALDH</w:t>
            </w:r>
            <w:proofErr w:type="gramEnd"/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9A1,COMT,LRTOMT</w:t>
            </w:r>
          </w:p>
        </w:tc>
        <w:tc>
          <w:tcPr>
            <w:tcW w:w="3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0006AD9" w14:textId="77777777" w:rsidR="00393B62" w:rsidRPr="00AD6D12" w:rsidRDefault="00393B62" w:rsidP="00A465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ALDH7A1</w:t>
            </w:r>
          </w:p>
        </w:tc>
      </w:tr>
      <w:tr w:rsidR="00393B62" w:rsidRPr="00AD6D12" w14:paraId="46D28CC5" w14:textId="77777777" w:rsidTr="00A465CD">
        <w:trPr>
          <w:trHeight w:val="151"/>
        </w:trPr>
        <w:tc>
          <w:tcPr>
            <w:tcW w:w="24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6E9CC7" w14:textId="77777777" w:rsidR="00393B62" w:rsidRPr="00AD6D12" w:rsidRDefault="00393B62" w:rsidP="00A465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Vitamin-C Transport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812EC6" w14:textId="77777777" w:rsidR="00393B62" w:rsidRPr="00AD6D12" w:rsidRDefault="00393B62" w:rsidP="00A465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1.6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EC2969" w14:textId="77777777" w:rsidR="00393B62" w:rsidRPr="00AD6D12" w:rsidRDefault="00393B62" w:rsidP="00A465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5/23</w:t>
            </w:r>
          </w:p>
        </w:tc>
        <w:tc>
          <w:tcPr>
            <w:tcW w:w="3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FD85EC" w14:textId="77777777" w:rsidR="00393B62" w:rsidRPr="00AD6D12" w:rsidRDefault="00393B62" w:rsidP="00A465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NXN,SLC</w:t>
            </w:r>
            <w:proofErr w:type="gramEnd"/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2A3,TXNRD3</w:t>
            </w:r>
          </w:p>
        </w:tc>
        <w:tc>
          <w:tcPr>
            <w:tcW w:w="3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D079457" w14:textId="77777777" w:rsidR="00393B62" w:rsidRPr="00AD6D12" w:rsidRDefault="00393B62" w:rsidP="00A465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AKR1C</w:t>
            </w:r>
            <w:proofErr w:type="gramStart"/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4,LRRC</w:t>
            </w:r>
            <w:proofErr w:type="gramEnd"/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8A</w:t>
            </w:r>
          </w:p>
        </w:tc>
      </w:tr>
      <w:tr w:rsidR="00393B62" w:rsidRPr="00AD6D12" w14:paraId="6BD0CB64" w14:textId="77777777" w:rsidTr="00A465CD">
        <w:trPr>
          <w:trHeight w:val="197"/>
        </w:trPr>
        <w:tc>
          <w:tcPr>
            <w:tcW w:w="24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6F4021" w14:textId="77777777" w:rsidR="00393B62" w:rsidRPr="00AD6D12" w:rsidRDefault="00393B62" w:rsidP="00A465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Bladder Cancer Signaling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FBEE4E" w14:textId="77777777" w:rsidR="00393B62" w:rsidRPr="00AD6D12" w:rsidRDefault="00393B62" w:rsidP="00A465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1.58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F208A5" w14:textId="77777777" w:rsidR="00393B62" w:rsidRPr="00AD6D12" w:rsidRDefault="00393B62" w:rsidP="00A465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13/96</w:t>
            </w:r>
          </w:p>
        </w:tc>
        <w:tc>
          <w:tcPr>
            <w:tcW w:w="3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426168" w14:textId="77777777" w:rsidR="00393B62" w:rsidRPr="00AD6D12" w:rsidRDefault="00393B62" w:rsidP="00A465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EGFR,FGF</w:t>
            </w:r>
            <w:proofErr w:type="gramEnd"/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11,MMP19,MMP20,SUV39H1,VEGFC</w:t>
            </w:r>
          </w:p>
        </w:tc>
        <w:tc>
          <w:tcPr>
            <w:tcW w:w="3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49FA6DA" w14:textId="77777777" w:rsidR="00393B62" w:rsidRPr="00AD6D12" w:rsidRDefault="00393B62" w:rsidP="00A465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EGF,FGF</w:t>
            </w:r>
            <w:proofErr w:type="gramEnd"/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1,MDM2,MMP21,MRAS,RASD1, RRAS</w:t>
            </w:r>
          </w:p>
        </w:tc>
      </w:tr>
      <w:tr w:rsidR="00393B62" w:rsidRPr="00AD6D12" w14:paraId="2417645F" w14:textId="77777777" w:rsidTr="00A465CD">
        <w:trPr>
          <w:trHeight w:hRule="exact" w:val="213"/>
        </w:trPr>
        <w:tc>
          <w:tcPr>
            <w:tcW w:w="24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179F22" w14:textId="77777777" w:rsidR="00393B62" w:rsidRPr="00AD6D12" w:rsidRDefault="00393B62" w:rsidP="00A465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2-KG Dehydrogenase Complex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40B317" w14:textId="77777777" w:rsidR="00393B62" w:rsidRPr="00AD6D12" w:rsidRDefault="00393B62" w:rsidP="00A465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1.5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236E19" w14:textId="77777777" w:rsidR="00393B62" w:rsidRPr="00AD6D12" w:rsidRDefault="00393B62" w:rsidP="00A465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2/4</w:t>
            </w:r>
          </w:p>
        </w:tc>
        <w:tc>
          <w:tcPr>
            <w:tcW w:w="3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436868" w14:textId="77777777" w:rsidR="00393B62" w:rsidRPr="00AD6D12" w:rsidRDefault="00393B62" w:rsidP="00A465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DLST</w:t>
            </w:r>
          </w:p>
        </w:tc>
        <w:tc>
          <w:tcPr>
            <w:tcW w:w="3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90947E1" w14:textId="77777777" w:rsidR="00393B62" w:rsidRPr="00AD6D12" w:rsidRDefault="00393B62" w:rsidP="00A465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OGDH</w:t>
            </w:r>
          </w:p>
        </w:tc>
      </w:tr>
      <w:tr w:rsidR="00393B62" w:rsidRPr="00AD6D12" w14:paraId="36A562EA" w14:textId="77777777" w:rsidTr="00A465CD">
        <w:trPr>
          <w:trHeight w:val="296"/>
        </w:trPr>
        <w:tc>
          <w:tcPr>
            <w:tcW w:w="24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725DFD" w14:textId="77777777" w:rsidR="00393B62" w:rsidRPr="00AD6D12" w:rsidRDefault="00393B62" w:rsidP="00A465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Branched-chain α-keto acid Dehydrogenase Complex</w:t>
            </w:r>
            <w:r w:rsidRPr="00AD6D12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</w:rPr>
              <w:t>*#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8C85B5" w14:textId="77777777" w:rsidR="00393B62" w:rsidRPr="00AD6D12" w:rsidRDefault="00393B62" w:rsidP="00A465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1.5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F23F94" w14:textId="77777777" w:rsidR="00393B62" w:rsidRPr="00AD6D12" w:rsidRDefault="00393B62" w:rsidP="00A465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2/4</w:t>
            </w:r>
          </w:p>
        </w:tc>
        <w:tc>
          <w:tcPr>
            <w:tcW w:w="3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7DEDE6" w14:textId="77777777" w:rsidR="00393B62" w:rsidRPr="00AD6D12" w:rsidRDefault="00393B62" w:rsidP="00A465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BCKDHB,DBT</w:t>
            </w:r>
            <w:proofErr w:type="gramEnd"/>
          </w:p>
        </w:tc>
        <w:tc>
          <w:tcPr>
            <w:tcW w:w="3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91C884A" w14:textId="77777777" w:rsidR="00393B62" w:rsidRPr="00AD6D12" w:rsidRDefault="00393B62" w:rsidP="00A465CD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393B62" w:rsidRPr="00AD6D12" w14:paraId="7FA313C0" w14:textId="77777777" w:rsidTr="00A465CD">
        <w:trPr>
          <w:trHeight w:hRule="exact" w:val="663"/>
        </w:trPr>
        <w:tc>
          <w:tcPr>
            <w:tcW w:w="24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D0714B" w14:textId="77777777" w:rsidR="00393B62" w:rsidRPr="00AD6D12" w:rsidRDefault="00393B62" w:rsidP="00A465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 xml:space="preserve">Synaptic </w:t>
            </w:r>
            <w:proofErr w:type="gramStart"/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Long Term</w:t>
            </w:r>
            <w:proofErr w:type="gramEnd"/>
            <w:r w:rsidRPr="00AD6D12">
              <w:rPr>
                <w:rFonts w:ascii="Times New Roman" w:hAnsi="Times New Roman" w:cs="Times New Roman"/>
                <w:sz w:val="14"/>
                <w:szCs w:val="14"/>
              </w:rPr>
              <w:t xml:space="preserve"> Depression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970C42" w14:textId="77777777" w:rsidR="00393B62" w:rsidRPr="00AD6D12" w:rsidRDefault="00393B62" w:rsidP="00A465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1.5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BE1ACB" w14:textId="77777777" w:rsidR="00393B62" w:rsidRPr="00AD6D12" w:rsidRDefault="00393B62" w:rsidP="00A465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21/182</w:t>
            </w:r>
          </w:p>
        </w:tc>
        <w:tc>
          <w:tcPr>
            <w:tcW w:w="3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16ADEC" w14:textId="77777777" w:rsidR="00393B62" w:rsidRPr="00AD6D12" w:rsidRDefault="00393B62" w:rsidP="00A465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CACNA1</w:t>
            </w:r>
            <w:proofErr w:type="gramStart"/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A,CACNA</w:t>
            </w:r>
            <w:proofErr w:type="gramEnd"/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1C,CACNA1I,CACNA2D4, CACNB4,CACNG8,CRH,GNAO1,GRM4,PLCB1, PPP2CA,PPP2R3A,PRKG2,RYR1</w:t>
            </w:r>
          </w:p>
        </w:tc>
        <w:tc>
          <w:tcPr>
            <w:tcW w:w="3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21AF7D9" w14:textId="77777777" w:rsidR="00393B62" w:rsidRPr="00AD6D12" w:rsidRDefault="00393B62" w:rsidP="00A465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CACNB</w:t>
            </w:r>
            <w:proofErr w:type="gramStart"/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1,GRM</w:t>
            </w:r>
            <w:proofErr w:type="gramEnd"/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3,MRAS,PLAAT4,PLCB2, RASD1,RRAS</w:t>
            </w:r>
          </w:p>
        </w:tc>
      </w:tr>
      <w:tr w:rsidR="00393B62" w:rsidRPr="00AD6D12" w14:paraId="75C188DC" w14:textId="77777777" w:rsidTr="00A465CD">
        <w:trPr>
          <w:trHeight w:hRule="exact" w:val="366"/>
        </w:trPr>
        <w:tc>
          <w:tcPr>
            <w:tcW w:w="24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399760" w14:textId="77777777" w:rsidR="00393B62" w:rsidRPr="00AD6D12" w:rsidRDefault="00393B62" w:rsidP="00A465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Neuroprotective Role of THOP1 in Alzheimer's Diseas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7103A1" w14:textId="77777777" w:rsidR="00393B62" w:rsidRPr="00AD6D12" w:rsidRDefault="00393B62" w:rsidP="00A465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1.49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A53BCF" w14:textId="77777777" w:rsidR="00393B62" w:rsidRPr="00AD6D12" w:rsidRDefault="00393B62" w:rsidP="00A465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14/109</w:t>
            </w:r>
          </w:p>
        </w:tc>
        <w:tc>
          <w:tcPr>
            <w:tcW w:w="3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F46C04" w14:textId="77777777" w:rsidR="00393B62" w:rsidRPr="00AD6D12" w:rsidRDefault="00393B62" w:rsidP="00A465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AGT,APP</w:t>
            </w:r>
            <w:proofErr w:type="gramEnd"/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,GNRH2,GZMA,KLK12,KLK6,PRKAG2, PRSS3,SERPINA3</w:t>
            </w:r>
          </w:p>
        </w:tc>
        <w:tc>
          <w:tcPr>
            <w:tcW w:w="3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8E073A7" w14:textId="77777777" w:rsidR="00393B62" w:rsidRPr="00AD6D12" w:rsidRDefault="00393B62" w:rsidP="00A465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FAP,HLA</w:t>
            </w:r>
            <w:proofErr w:type="gramEnd"/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-B,PRSS23,ST14,YWHAE</w:t>
            </w:r>
          </w:p>
        </w:tc>
      </w:tr>
      <w:tr w:rsidR="00393B62" w:rsidRPr="00AD6D12" w14:paraId="50DB410B" w14:textId="77777777" w:rsidTr="00A465CD">
        <w:trPr>
          <w:trHeight w:val="169"/>
        </w:trPr>
        <w:tc>
          <w:tcPr>
            <w:tcW w:w="24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AC63CC" w14:textId="77777777" w:rsidR="00393B62" w:rsidRPr="00AD6D12" w:rsidRDefault="00393B62" w:rsidP="00A465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Purine Degradation II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7D56F6" w14:textId="77777777" w:rsidR="00393B62" w:rsidRPr="00AD6D12" w:rsidRDefault="00393B62" w:rsidP="00A465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1.39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7DEAA5" w14:textId="77777777" w:rsidR="00393B62" w:rsidRPr="00AD6D12" w:rsidRDefault="00393B62" w:rsidP="00A465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4/18</w:t>
            </w:r>
          </w:p>
        </w:tc>
        <w:tc>
          <w:tcPr>
            <w:tcW w:w="3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9F7629" w14:textId="77777777" w:rsidR="00393B62" w:rsidRPr="00AD6D12" w:rsidRDefault="00393B62" w:rsidP="00A465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GDA,IMPDH</w:t>
            </w:r>
            <w:proofErr w:type="gramEnd"/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C84E1E7" w14:textId="77777777" w:rsidR="00393B62" w:rsidRPr="00AD6D12" w:rsidRDefault="00393B62" w:rsidP="00A465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IMPDH</w:t>
            </w:r>
            <w:proofErr w:type="gramStart"/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2,PNP</w:t>
            </w:r>
            <w:proofErr w:type="gramEnd"/>
          </w:p>
        </w:tc>
      </w:tr>
      <w:tr w:rsidR="00393B62" w:rsidRPr="00AD6D12" w14:paraId="062DE887" w14:textId="77777777" w:rsidTr="00A465CD">
        <w:trPr>
          <w:trHeight w:hRule="exact" w:val="186"/>
        </w:trPr>
        <w:tc>
          <w:tcPr>
            <w:tcW w:w="24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5B32F1" w14:textId="77777777" w:rsidR="00393B62" w:rsidRPr="00AD6D12" w:rsidRDefault="00393B62" w:rsidP="00A465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Glycogen Degradation II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BE0943" w14:textId="77777777" w:rsidR="00393B62" w:rsidRPr="00AD6D12" w:rsidRDefault="00393B62" w:rsidP="00A465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1.36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7634A4" w14:textId="77777777" w:rsidR="00393B62" w:rsidRPr="00AD6D12" w:rsidRDefault="00393B62" w:rsidP="00A465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3/11</w:t>
            </w:r>
          </w:p>
        </w:tc>
        <w:tc>
          <w:tcPr>
            <w:tcW w:w="3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CE6799" w14:textId="77777777" w:rsidR="00393B62" w:rsidRPr="00AD6D12" w:rsidRDefault="00393B62" w:rsidP="00A465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AGL,PGM</w:t>
            </w:r>
            <w:proofErr w:type="gramEnd"/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5</w:t>
            </w:r>
          </w:p>
        </w:tc>
        <w:tc>
          <w:tcPr>
            <w:tcW w:w="3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2692143" w14:textId="77777777" w:rsidR="00393B62" w:rsidRPr="00AD6D12" w:rsidRDefault="00393B62" w:rsidP="00A465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TYMP</w:t>
            </w:r>
          </w:p>
        </w:tc>
      </w:tr>
      <w:tr w:rsidR="00393B62" w:rsidRPr="00AD6D12" w14:paraId="501AF4E0" w14:textId="77777777" w:rsidTr="00A465CD">
        <w:trPr>
          <w:trHeight w:hRule="exact" w:val="357"/>
        </w:trPr>
        <w:tc>
          <w:tcPr>
            <w:tcW w:w="24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3E26B6" w14:textId="77777777" w:rsidR="00393B62" w:rsidRPr="00AD6D12" w:rsidRDefault="00393B62" w:rsidP="00A465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GABA Receptor Signaling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5FD947" w14:textId="77777777" w:rsidR="00393B62" w:rsidRPr="00AD6D12" w:rsidRDefault="00393B62" w:rsidP="00A465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1.33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1F455E" w14:textId="77777777" w:rsidR="00393B62" w:rsidRPr="00AD6D12" w:rsidRDefault="00393B62" w:rsidP="00A465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12/94</w:t>
            </w:r>
          </w:p>
        </w:tc>
        <w:tc>
          <w:tcPr>
            <w:tcW w:w="3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B5196A" w14:textId="77777777" w:rsidR="00393B62" w:rsidRPr="00AD6D12" w:rsidRDefault="00393B62" w:rsidP="00A465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ALDH9A</w:t>
            </w:r>
            <w:proofErr w:type="gramStart"/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1,AP</w:t>
            </w:r>
            <w:proofErr w:type="gramEnd"/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1B1,CACNA1A,CACNA1C,CACNA1I, CACNA2D4,CACNB4,CACNG8, UBQLN1</w:t>
            </w:r>
          </w:p>
        </w:tc>
        <w:tc>
          <w:tcPr>
            <w:tcW w:w="3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99CD16C" w14:textId="77777777" w:rsidR="00393B62" w:rsidRPr="00AD6D12" w:rsidRDefault="00393B62" w:rsidP="00A465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CACNB</w:t>
            </w:r>
            <w:proofErr w:type="gramStart"/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1,KCNN</w:t>
            </w:r>
            <w:proofErr w:type="gramEnd"/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1,MRAS,</w:t>
            </w:r>
          </w:p>
        </w:tc>
      </w:tr>
      <w:tr w:rsidR="00393B62" w:rsidRPr="00AD6D12" w14:paraId="30FA5D80" w14:textId="77777777" w:rsidTr="00A465CD">
        <w:trPr>
          <w:trHeight w:val="186"/>
        </w:trPr>
        <w:tc>
          <w:tcPr>
            <w:tcW w:w="24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310AA5" w14:textId="77777777" w:rsidR="00393B62" w:rsidRPr="00AD6D12" w:rsidRDefault="00393B62" w:rsidP="00A465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Lysine Degradation II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722A8B" w14:textId="77777777" w:rsidR="00393B62" w:rsidRPr="00AD6D12" w:rsidRDefault="00393B62" w:rsidP="00A465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1.3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D6DEB9" w14:textId="77777777" w:rsidR="00393B62" w:rsidRPr="00AD6D12" w:rsidRDefault="00393B62" w:rsidP="00A465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2/5</w:t>
            </w:r>
          </w:p>
        </w:tc>
        <w:tc>
          <w:tcPr>
            <w:tcW w:w="3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2B634F" w14:textId="77777777" w:rsidR="00393B62" w:rsidRPr="00AD6D12" w:rsidRDefault="00393B62" w:rsidP="00A465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AASS</w:t>
            </w:r>
          </w:p>
        </w:tc>
        <w:tc>
          <w:tcPr>
            <w:tcW w:w="3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08D8A2A" w14:textId="77777777" w:rsidR="00393B62" w:rsidRPr="00AD6D12" w:rsidRDefault="00393B62" w:rsidP="00A465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ALDH7A1</w:t>
            </w:r>
          </w:p>
        </w:tc>
      </w:tr>
      <w:tr w:rsidR="00393B62" w:rsidRPr="00AD6D12" w14:paraId="6B47779C" w14:textId="77777777" w:rsidTr="00A465CD">
        <w:trPr>
          <w:trHeight w:val="177"/>
        </w:trPr>
        <w:tc>
          <w:tcPr>
            <w:tcW w:w="24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E1D517" w14:textId="77777777" w:rsidR="00393B62" w:rsidRPr="00AD6D12" w:rsidRDefault="00393B62" w:rsidP="00A465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 xml:space="preserve">Tryptophan Degradation X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B881CF" w14:textId="77777777" w:rsidR="00393B62" w:rsidRPr="00AD6D12" w:rsidRDefault="00393B62" w:rsidP="00A465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1.3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58D3B6" w14:textId="77777777" w:rsidR="00393B62" w:rsidRPr="00AD6D12" w:rsidRDefault="00393B62" w:rsidP="00A465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4/19</w:t>
            </w:r>
          </w:p>
        </w:tc>
        <w:tc>
          <w:tcPr>
            <w:tcW w:w="3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BEF470" w14:textId="77777777" w:rsidR="00393B62" w:rsidRPr="00AD6D12" w:rsidRDefault="00393B62" w:rsidP="00A465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AKR1A</w:t>
            </w:r>
            <w:proofErr w:type="gramStart"/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1,ALDH</w:t>
            </w:r>
            <w:proofErr w:type="gramEnd"/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3A1,ALDH9A1</w:t>
            </w:r>
          </w:p>
        </w:tc>
        <w:tc>
          <w:tcPr>
            <w:tcW w:w="3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CB44853" w14:textId="77777777" w:rsidR="00393B62" w:rsidRPr="00AD6D12" w:rsidRDefault="00393B62" w:rsidP="00A465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ALDH7A1</w:t>
            </w:r>
          </w:p>
        </w:tc>
      </w:tr>
      <w:tr w:rsidR="00393B62" w:rsidRPr="00AD6D12" w14:paraId="6916AD00" w14:textId="77777777" w:rsidTr="00A465CD">
        <w:trPr>
          <w:trHeight w:val="206"/>
        </w:trPr>
        <w:tc>
          <w:tcPr>
            <w:tcW w:w="24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C4853F" w14:textId="77777777" w:rsidR="00393B62" w:rsidRPr="00AD6D12" w:rsidRDefault="00393B62" w:rsidP="00A465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Ethanol Degradation IV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38992E" w14:textId="77777777" w:rsidR="00393B62" w:rsidRPr="00AD6D12" w:rsidRDefault="00393B62" w:rsidP="00A465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1.3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5944A4" w14:textId="77777777" w:rsidR="00393B62" w:rsidRPr="00AD6D12" w:rsidRDefault="00393B62" w:rsidP="00A465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4/19</w:t>
            </w:r>
          </w:p>
        </w:tc>
        <w:tc>
          <w:tcPr>
            <w:tcW w:w="3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AB13A1" w14:textId="77777777" w:rsidR="00393B62" w:rsidRPr="00AD6D12" w:rsidRDefault="00393B62" w:rsidP="00A465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ALDH3A</w:t>
            </w:r>
            <w:proofErr w:type="gramStart"/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1,ALDH</w:t>
            </w:r>
            <w:proofErr w:type="gramEnd"/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9A1</w:t>
            </w:r>
          </w:p>
        </w:tc>
        <w:tc>
          <w:tcPr>
            <w:tcW w:w="3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81CEF56" w14:textId="77777777" w:rsidR="00393B62" w:rsidRPr="00AD6D12" w:rsidRDefault="00393B62" w:rsidP="00A465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ACSS2, ALDH7A1</w:t>
            </w:r>
          </w:p>
        </w:tc>
      </w:tr>
      <w:tr w:rsidR="00393B62" w:rsidRPr="00AD6D12" w14:paraId="704AE5EA" w14:textId="77777777" w:rsidTr="00A465CD">
        <w:trPr>
          <w:trHeight w:val="295"/>
        </w:trPr>
        <w:tc>
          <w:tcPr>
            <w:tcW w:w="2425" w:type="dxa"/>
            <w:tcBorders>
              <w:top w:val="single" w:sz="4" w:space="0" w:color="auto"/>
              <w:right w:val="single" w:sz="4" w:space="0" w:color="auto"/>
            </w:tcBorders>
          </w:tcPr>
          <w:p w14:paraId="25F7D562" w14:textId="77777777" w:rsidR="00393B62" w:rsidRPr="00AD6D12" w:rsidRDefault="00393B62" w:rsidP="00A465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14-3-3-mediated Signaling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FC1D829" w14:textId="77777777" w:rsidR="00393B62" w:rsidRPr="00AD6D12" w:rsidRDefault="00393B62" w:rsidP="00A465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1.3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A8E6247" w14:textId="77777777" w:rsidR="00393B62" w:rsidRPr="00AD6D12" w:rsidRDefault="00393B62" w:rsidP="00A465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15/126</w:t>
            </w:r>
          </w:p>
        </w:tc>
        <w:tc>
          <w:tcPr>
            <w:tcW w:w="34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35D1F47" w14:textId="77777777" w:rsidR="00393B62" w:rsidRPr="00AD6D12" w:rsidRDefault="00393B62" w:rsidP="00A465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PDCD6</w:t>
            </w:r>
            <w:proofErr w:type="gramStart"/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IP,PLCB</w:t>
            </w:r>
            <w:proofErr w:type="gramEnd"/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1,STRADA,TUBB8,YWHAB</w:t>
            </w:r>
          </w:p>
        </w:tc>
        <w:tc>
          <w:tcPr>
            <w:tcW w:w="3471" w:type="dxa"/>
            <w:tcBorders>
              <w:top w:val="single" w:sz="4" w:space="0" w:color="auto"/>
              <w:left w:val="single" w:sz="4" w:space="0" w:color="auto"/>
            </w:tcBorders>
          </w:tcPr>
          <w:p w14:paraId="2685A656" w14:textId="77777777" w:rsidR="00393B62" w:rsidRPr="00AD6D12" w:rsidRDefault="00393B62" w:rsidP="00A465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MAPK</w:t>
            </w:r>
            <w:proofErr w:type="gramStart"/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9,MRAS</w:t>
            </w:r>
            <w:proofErr w:type="gramEnd"/>
            <w:r w:rsidRPr="00AD6D12">
              <w:rPr>
                <w:rFonts w:ascii="Times New Roman" w:hAnsi="Times New Roman" w:cs="Times New Roman"/>
                <w:sz w:val="14"/>
                <w:szCs w:val="14"/>
              </w:rPr>
              <w:t>,PLCB2,RASD1,RRAS,SNCA, TUBA1A,TUBB2A,TUBB2B,YWHAE</w:t>
            </w:r>
          </w:p>
        </w:tc>
      </w:tr>
    </w:tbl>
    <w:p w14:paraId="342FF31C" w14:textId="77777777" w:rsidR="00C102C6" w:rsidRPr="00AD6D12" w:rsidRDefault="00C102C6" w:rsidP="00393B62">
      <w:pPr>
        <w:rPr>
          <w:rFonts w:ascii="Times New Roman" w:hAnsi="Times New Roman" w:cs="Times New Roman"/>
          <w:sz w:val="14"/>
          <w:szCs w:val="14"/>
        </w:rPr>
      </w:pPr>
    </w:p>
    <w:p w14:paraId="04633673" w14:textId="4909AD7D" w:rsidR="00393B62" w:rsidRPr="009635EA" w:rsidRDefault="00393B62" w:rsidP="009635EA">
      <w:pPr>
        <w:spacing w:line="480" w:lineRule="auto"/>
        <w:rPr>
          <w:rFonts w:ascii="Times New Roman" w:hAnsi="Times New Roman" w:cs="Times New Roman"/>
          <w:sz w:val="18"/>
          <w:szCs w:val="18"/>
        </w:rPr>
      </w:pPr>
      <w:r w:rsidRPr="009635EA">
        <w:rPr>
          <w:rFonts w:ascii="Times New Roman" w:hAnsi="Times New Roman" w:cs="Times New Roman"/>
          <w:sz w:val="18"/>
          <w:szCs w:val="18"/>
        </w:rPr>
        <w:lastRenderedPageBreak/>
        <w:t xml:space="preserve">Results of Ingenuity Canonical Pathways analyses, with pathways reaching significance at p&gt;0.05 included. Ratio refers to the number of differentially expressed skeletal muscle genes significantly associated (Spearman correlations, p&lt;0.05) with improvements in rheumatoid arthritis (RA) (RA) (n=12 participants) disease activity score in 28 joints (DAS-28) following high-intensity interval training (HIIT) compared to the total number genes in that pathway. </w:t>
      </w:r>
    </w:p>
    <w:p w14:paraId="37442C9C" w14:textId="77777777" w:rsidR="00EB55D6" w:rsidRDefault="00393B62" w:rsidP="00EB55D6">
      <w:pPr>
        <w:spacing w:line="480" w:lineRule="auto"/>
        <w:rPr>
          <w:rFonts w:ascii="Times New Roman" w:hAnsi="Times New Roman" w:cs="Times New Roman"/>
          <w:sz w:val="18"/>
          <w:szCs w:val="18"/>
        </w:rPr>
      </w:pPr>
      <w:r w:rsidRPr="009635EA">
        <w:rPr>
          <w:rFonts w:ascii="Times New Roman" w:hAnsi="Times New Roman" w:cs="Times New Roman"/>
          <w:b/>
          <w:sz w:val="18"/>
          <w:szCs w:val="18"/>
          <w:vertAlign w:val="superscript"/>
        </w:rPr>
        <w:t>*#</w:t>
      </w:r>
      <w:r w:rsidRPr="009635EA">
        <w:rPr>
          <w:rFonts w:ascii="Times New Roman" w:hAnsi="Times New Roman" w:cs="Times New Roman"/>
          <w:sz w:val="18"/>
          <w:szCs w:val="18"/>
        </w:rPr>
        <w:t>P</w:t>
      </w:r>
      <w:r w:rsidR="00AC7DE8" w:rsidRPr="009635EA">
        <w:rPr>
          <w:rFonts w:ascii="Times New Roman" w:hAnsi="Times New Roman" w:cs="Times New Roman"/>
          <w:sz w:val="18"/>
          <w:szCs w:val="18"/>
        </w:rPr>
        <w:t xml:space="preserve">athway significantly associated in both the cross-sectional RA cohort #1 and </w:t>
      </w:r>
      <w:r w:rsidR="00EB55D6">
        <w:rPr>
          <w:rFonts w:ascii="Times New Roman" w:hAnsi="Times New Roman" w:cs="Times New Roman"/>
          <w:sz w:val="18"/>
          <w:szCs w:val="18"/>
        </w:rPr>
        <w:t>changes with</w:t>
      </w:r>
      <w:r w:rsidR="00EB55D6" w:rsidRPr="009635EA">
        <w:rPr>
          <w:rFonts w:ascii="Times New Roman" w:hAnsi="Times New Roman" w:cs="Times New Roman"/>
          <w:sz w:val="18"/>
          <w:szCs w:val="18"/>
        </w:rPr>
        <w:t xml:space="preserve"> </w:t>
      </w:r>
      <w:r w:rsidR="00EB55D6">
        <w:rPr>
          <w:rFonts w:ascii="Times New Roman" w:hAnsi="Times New Roman" w:cs="Times New Roman"/>
          <w:sz w:val="18"/>
          <w:szCs w:val="18"/>
        </w:rPr>
        <w:t>h</w:t>
      </w:r>
      <w:r w:rsidR="00EB55D6" w:rsidRPr="006A7EE6">
        <w:rPr>
          <w:rFonts w:ascii="Times New Roman" w:hAnsi="Times New Roman" w:cs="Times New Roman"/>
          <w:sz w:val="18"/>
          <w:szCs w:val="18"/>
        </w:rPr>
        <w:t xml:space="preserve">igh-intensity interval training </w:t>
      </w:r>
      <w:r w:rsidR="00EB55D6">
        <w:rPr>
          <w:rFonts w:ascii="Times New Roman" w:hAnsi="Times New Roman" w:cs="Times New Roman"/>
          <w:sz w:val="18"/>
          <w:szCs w:val="18"/>
        </w:rPr>
        <w:t>(</w:t>
      </w:r>
      <w:r w:rsidR="00EB55D6" w:rsidRPr="009635EA">
        <w:rPr>
          <w:rFonts w:ascii="Times New Roman" w:hAnsi="Times New Roman" w:cs="Times New Roman"/>
          <w:sz w:val="18"/>
          <w:szCs w:val="18"/>
        </w:rPr>
        <w:t>HIIT</w:t>
      </w:r>
      <w:r w:rsidR="00EB55D6">
        <w:rPr>
          <w:rFonts w:ascii="Times New Roman" w:hAnsi="Times New Roman" w:cs="Times New Roman"/>
          <w:sz w:val="18"/>
          <w:szCs w:val="18"/>
        </w:rPr>
        <w:t>)</w:t>
      </w:r>
      <w:r w:rsidR="00EB55D6" w:rsidRPr="009635EA">
        <w:rPr>
          <w:rFonts w:ascii="Times New Roman" w:hAnsi="Times New Roman" w:cs="Times New Roman"/>
          <w:sz w:val="18"/>
          <w:szCs w:val="18"/>
        </w:rPr>
        <w:t xml:space="preserve"> RA cohort #2 analyses</w:t>
      </w:r>
    </w:p>
    <w:p w14:paraId="04F61235" w14:textId="3486ED23" w:rsidR="00544824" w:rsidRPr="009635EA" w:rsidRDefault="00544824" w:rsidP="009635EA">
      <w:pPr>
        <w:spacing w:line="480" w:lineRule="auto"/>
        <w:rPr>
          <w:rFonts w:ascii="Times New Roman" w:hAnsi="Times New Roman" w:cs="Times New Roman"/>
          <w:sz w:val="18"/>
          <w:szCs w:val="18"/>
        </w:rPr>
      </w:pPr>
    </w:p>
    <w:sectPr w:rsidR="00544824" w:rsidRPr="009635EA" w:rsidSect="009F0FCB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1F0025" w16cex:dateUtc="2020-09-30T17:01:00Z"/>
  <w16cex:commentExtensible w16cex:durableId="231F007C" w16cex:dateUtc="2020-09-30T17:02:00Z"/>
  <w16cex:commentExtensible w16cex:durableId="231F00BE" w16cex:dateUtc="2020-09-30T17:03:00Z"/>
  <w16cex:commentExtensible w16cex:durableId="231F00F8" w16cex:dateUtc="2020-09-30T17:04:00Z"/>
  <w16cex:commentExtensible w16cex:durableId="231F016C" w16cex:dateUtc="2020-09-30T17:06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6472C3E"/>
    <w:multiLevelType w:val="hybridMultilevel"/>
    <w:tmpl w:val="5CA6D0A4"/>
    <w:lvl w:ilvl="0" w:tplc="8EB67DE6">
      <w:numFmt w:val="bullet"/>
      <w:lvlText w:val="-"/>
      <w:lvlJc w:val="left"/>
      <w:pPr>
        <w:ind w:left="40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1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60" w:hanging="360"/>
      </w:pPr>
      <w:rPr>
        <w:rFonts w:ascii="Wingdings" w:hAnsi="Wingdings" w:hint="default"/>
      </w:rPr>
    </w:lvl>
  </w:abstractNum>
  <w:abstractNum w:abstractNumId="1" w15:restartNumberingAfterBreak="0">
    <w:nsid w:val="635E5EDA"/>
    <w:multiLevelType w:val="hybridMultilevel"/>
    <w:tmpl w:val="43CECAD4"/>
    <w:lvl w:ilvl="0" w:tplc="932C7F40">
      <w:start w:val="2"/>
      <w:numFmt w:val="bullet"/>
      <w:lvlText w:val="–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F0FCB"/>
    <w:rsid w:val="000179DE"/>
    <w:rsid w:val="000310C2"/>
    <w:rsid w:val="000369DD"/>
    <w:rsid w:val="000410E3"/>
    <w:rsid w:val="00047E5A"/>
    <w:rsid w:val="00050E3C"/>
    <w:rsid w:val="00056B9B"/>
    <w:rsid w:val="00065F7A"/>
    <w:rsid w:val="00067748"/>
    <w:rsid w:val="00067D0E"/>
    <w:rsid w:val="000820A1"/>
    <w:rsid w:val="00090F0C"/>
    <w:rsid w:val="00095BBA"/>
    <w:rsid w:val="000962C1"/>
    <w:rsid w:val="00096B48"/>
    <w:rsid w:val="000B45DA"/>
    <w:rsid w:val="000B5275"/>
    <w:rsid w:val="000B55C1"/>
    <w:rsid w:val="000B74C2"/>
    <w:rsid w:val="000B757D"/>
    <w:rsid w:val="000D1D7E"/>
    <w:rsid w:val="000D541F"/>
    <w:rsid w:val="000E008E"/>
    <w:rsid w:val="000E0C73"/>
    <w:rsid w:val="0011656A"/>
    <w:rsid w:val="00117B59"/>
    <w:rsid w:val="00120079"/>
    <w:rsid w:val="001224D8"/>
    <w:rsid w:val="00123931"/>
    <w:rsid w:val="00124CCB"/>
    <w:rsid w:val="00130121"/>
    <w:rsid w:val="00132295"/>
    <w:rsid w:val="001342C6"/>
    <w:rsid w:val="001352CA"/>
    <w:rsid w:val="00137938"/>
    <w:rsid w:val="0014080F"/>
    <w:rsid w:val="00147CCD"/>
    <w:rsid w:val="00152D3B"/>
    <w:rsid w:val="0015454D"/>
    <w:rsid w:val="00154875"/>
    <w:rsid w:val="0016377E"/>
    <w:rsid w:val="001703F7"/>
    <w:rsid w:val="001775A6"/>
    <w:rsid w:val="0018271D"/>
    <w:rsid w:val="001841ED"/>
    <w:rsid w:val="00185FC0"/>
    <w:rsid w:val="00186E49"/>
    <w:rsid w:val="0019160A"/>
    <w:rsid w:val="00192B48"/>
    <w:rsid w:val="001C01D5"/>
    <w:rsid w:val="001D36E4"/>
    <w:rsid w:val="001D3B0E"/>
    <w:rsid w:val="001F02C9"/>
    <w:rsid w:val="001F1F89"/>
    <w:rsid w:val="00200287"/>
    <w:rsid w:val="00202883"/>
    <w:rsid w:val="0020515F"/>
    <w:rsid w:val="002133F7"/>
    <w:rsid w:val="002278D5"/>
    <w:rsid w:val="002445A0"/>
    <w:rsid w:val="00255920"/>
    <w:rsid w:val="0026119E"/>
    <w:rsid w:val="0026213E"/>
    <w:rsid w:val="00277EEB"/>
    <w:rsid w:val="002819BE"/>
    <w:rsid w:val="002B18C8"/>
    <w:rsid w:val="002B2A89"/>
    <w:rsid w:val="002B5677"/>
    <w:rsid w:val="002C5AA7"/>
    <w:rsid w:val="002D0B44"/>
    <w:rsid w:val="002D1BEC"/>
    <w:rsid w:val="002F047F"/>
    <w:rsid w:val="002F4F5A"/>
    <w:rsid w:val="003043AA"/>
    <w:rsid w:val="00313C4D"/>
    <w:rsid w:val="003233CC"/>
    <w:rsid w:val="00325320"/>
    <w:rsid w:val="00331AE4"/>
    <w:rsid w:val="00332320"/>
    <w:rsid w:val="003613FC"/>
    <w:rsid w:val="00365191"/>
    <w:rsid w:val="00390FEA"/>
    <w:rsid w:val="00392FD4"/>
    <w:rsid w:val="00393B62"/>
    <w:rsid w:val="00394163"/>
    <w:rsid w:val="00396FF8"/>
    <w:rsid w:val="003A0CEB"/>
    <w:rsid w:val="003A4837"/>
    <w:rsid w:val="003B515F"/>
    <w:rsid w:val="003C33E2"/>
    <w:rsid w:val="003C4339"/>
    <w:rsid w:val="003C4611"/>
    <w:rsid w:val="003D2BC6"/>
    <w:rsid w:val="003D597E"/>
    <w:rsid w:val="003E04E1"/>
    <w:rsid w:val="003E3DE7"/>
    <w:rsid w:val="003E78EB"/>
    <w:rsid w:val="00400B20"/>
    <w:rsid w:val="00406CF1"/>
    <w:rsid w:val="00413EC5"/>
    <w:rsid w:val="0042164A"/>
    <w:rsid w:val="00421BBF"/>
    <w:rsid w:val="00431EDC"/>
    <w:rsid w:val="0043235D"/>
    <w:rsid w:val="00437DC3"/>
    <w:rsid w:val="00440CA7"/>
    <w:rsid w:val="00443DDB"/>
    <w:rsid w:val="00450731"/>
    <w:rsid w:val="00452DAA"/>
    <w:rsid w:val="004552E0"/>
    <w:rsid w:val="004630E4"/>
    <w:rsid w:val="004776AC"/>
    <w:rsid w:val="004776D9"/>
    <w:rsid w:val="004A36E2"/>
    <w:rsid w:val="004A4584"/>
    <w:rsid w:val="004A69B1"/>
    <w:rsid w:val="004B113E"/>
    <w:rsid w:val="004B7720"/>
    <w:rsid w:val="004D70E7"/>
    <w:rsid w:val="004E250A"/>
    <w:rsid w:val="004E755A"/>
    <w:rsid w:val="004F020B"/>
    <w:rsid w:val="004F1382"/>
    <w:rsid w:val="004F27D2"/>
    <w:rsid w:val="004F7C5F"/>
    <w:rsid w:val="005202BF"/>
    <w:rsid w:val="0052247C"/>
    <w:rsid w:val="00530B56"/>
    <w:rsid w:val="00533B0E"/>
    <w:rsid w:val="00533C9F"/>
    <w:rsid w:val="00544824"/>
    <w:rsid w:val="0055327A"/>
    <w:rsid w:val="005541B7"/>
    <w:rsid w:val="00562CAE"/>
    <w:rsid w:val="00563021"/>
    <w:rsid w:val="0056737F"/>
    <w:rsid w:val="00567F35"/>
    <w:rsid w:val="00571A12"/>
    <w:rsid w:val="0057618E"/>
    <w:rsid w:val="00581263"/>
    <w:rsid w:val="005831EB"/>
    <w:rsid w:val="00591131"/>
    <w:rsid w:val="005949D1"/>
    <w:rsid w:val="00596242"/>
    <w:rsid w:val="005B7CD3"/>
    <w:rsid w:val="005C55A4"/>
    <w:rsid w:val="005D7199"/>
    <w:rsid w:val="00600DFF"/>
    <w:rsid w:val="00603518"/>
    <w:rsid w:val="0064572A"/>
    <w:rsid w:val="00650B8E"/>
    <w:rsid w:val="0067431F"/>
    <w:rsid w:val="0067462E"/>
    <w:rsid w:val="00690D72"/>
    <w:rsid w:val="006956CE"/>
    <w:rsid w:val="00696DD0"/>
    <w:rsid w:val="006A7EE6"/>
    <w:rsid w:val="006B346A"/>
    <w:rsid w:val="006C1F8B"/>
    <w:rsid w:val="006D375C"/>
    <w:rsid w:val="006D3C62"/>
    <w:rsid w:val="006E79DE"/>
    <w:rsid w:val="00721638"/>
    <w:rsid w:val="00735F76"/>
    <w:rsid w:val="00743EBA"/>
    <w:rsid w:val="00752E75"/>
    <w:rsid w:val="00752FAD"/>
    <w:rsid w:val="007552E3"/>
    <w:rsid w:val="00766022"/>
    <w:rsid w:val="007810F9"/>
    <w:rsid w:val="00783034"/>
    <w:rsid w:val="007975E4"/>
    <w:rsid w:val="007A00A5"/>
    <w:rsid w:val="007A174E"/>
    <w:rsid w:val="007C4AED"/>
    <w:rsid w:val="007D26E0"/>
    <w:rsid w:val="007D3965"/>
    <w:rsid w:val="007E7999"/>
    <w:rsid w:val="007F306F"/>
    <w:rsid w:val="00802F03"/>
    <w:rsid w:val="00805125"/>
    <w:rsid w:val="00807F99"/>
    <w:rsid w:val="00817D05"/>
    <w:rsid w:val="008246BD"/>
    <w:rsid w:val="008273A0"/>
    <w:rsid w:val="00833FCA"/>
    <w:rsid w:val="00840963"/>
    <w:rsid w:val="0084730A"/>
    <w:rsid w:val="00851B71"/>
    <w:rsid w:val="008532A9"/>
    <w:rsid w:val="00863C71"/>
    <w:rsid w:val="0086668B"/>
    <w:rsid w:val="0087127A"/>
    <w:rsid w:val="008845CB"/>
    <w:rsid w:val="00885414"/>
    <w:rsid w:val="00891E5B"/>
    <w:rsid w:val="0089582C"/>
    <w:rsid w:val="008A1007"/>
    <w:rsid w:val="008B3E7D"/>
    <w:rsid w:val="008C4460"/>
    <w:rsid w:val="008E0952"/>
    <w:rsid w:val="008E1A15"/>
    <w:rsid w:val="008E5AFD"/>
    <w:rsid w:val="008E5DA3"/>
    <w:rsid w:val="008F5282"/>
    <w:rsid w:val="008F549E"/>
    <w:rsid w:val="008F581A"/>
    <w:rsid w:val="008F637C"/>
    <w:rsid w:val="008F71E5"/>
    <w:rsid w:val="0090106E"/>
    <w:rsid w:val="00911452"/>
    <w:rsid w:val="00917715"/>
    <w:rsid w:val="00923F1B"/>
    <w:rsid w:val="00926974"/>
    <w:rsid w:val="00930544"/>
    <w:rsid w:val="009613B7"/>
    <w:rsid w:val="009635EA"/>
    <w:rsid w:val="00972DD0"/>
    <w:rsid w:val="009730CD"/>
    <w:rsid w:val="00973D57"/>
    <w:rsid w:val="009750C8"/>
    <w:rsid w:val="00977313"/>
    <w:rsid w:val="00977C3E"/>
    <w:rsid w:val="009949ED"/>
    <w:rsid w:val="0099657E"/>
    <w:rsid w:val="009B095E"/>
    <w:rsid w:val="009B0E8A"/>
    <w:rsid w:val="009B15D2"/>
    <w:rsid w:val="009B2570"/>
    <w:rsid w:val="009B7C9D"/>
    <w:rsid w:val="009C25A8"/>
    <w:rsid w:val="009C2F12"/>
    <w:rsid w:val="009C56D5"/>
    <w:rsid w:val="009C6CBB"/>
    <w:rsid w:val="009C77F9"/>
    <w:rsid w:val="009E0D6B"/>
    <w:rsid w:val="009E7DC2"/>
    <w:rsid w:val="009F0FCB"/>
    <w:rsid w:val="00A167DF"/>
    <w:rsid w:val="00A17AFE"/>
    <w:rsid w:val="00A20B89"/>
    <w:rsid w:val="00A30C3E"/>
    <w:rsid w:val="00A41EDE"/>
    <w:rsid w:val="00A464ED"/>
    <w:rsid w:val="00A63A02"/>
    <w:rsid w:val="00A66508"/>
    <w:rsid w:val="00A67907"/>
    <w:rsid w:val="00A75B24"/>
    <w:rsid w:val="00A77293"/>
    <w:rsid w:val="00A91033"/>
    <w:rsid w:val="00AB20BD"/>
    <w:rsid w:val="00AB698A"/>
    <w:rsid w:val="00AC7DE8"/>
    <w:rsid w:val="00AD0772"/>
    <w:rsid w:val="00AD6D12"/>
    <w:rsid w:val="00AE7FD8"/>
    <w:rsid w:val="00AF156A"/>
    <w:rsid w:val="00AF23BE"/>
    <w:rsid w:val="00B022E6"/>
    <w:rsid w:val="00B0633C"/>
    <w:rsid w:val="00B071F0"/>
    <w:rsid w:val="00B177F5"/>
    <w:rsid w:val="00B256EA"/>
    <w:rsid w:val="00B2767C"/>
    <w:rsid w:val="00B34BF9"/>
    <w:rsid w:val="00B5000E"/>
    <w:rsid w:val="00B51EA7"/>
    <w:rsid w:val="00B55E52"/>
    <w:rsid w:val="00B612B0"/>
    <w:rsid w:val="00B737C4"/>
    <w:rsid w:val="00B76639"/>
    <w:rsid w:val="00B86D6F"/>
    <w:rsid w:val="00BA2BCC"/>
    <w:rsid w:val="00BA675F"/>
    <w:rsid w:val="00BB1C19"/>
    <w:rsid w:val="00BC33DD"/>
    <w:rsid w:val="00BC6859"/>
    <w:rsid w:val="00BD31F7"/>
    <w:rsid w:val="00BD5440"/>
    <w:rsid w:val="00BD6CF9"/>
    <w:rsid w:val="00BF253E"/>
    <w:rsid w:val="00BF6DB9"/>
    <w:rsid w:val="00C07B2E"/>
    <w:rsid w:val="00C102C6"/>
    <w:rsid w:val="00C16BCE"/>
    <w:rsid w:val="00C345C4"/>
    <w:rsid w:val="00C35075"/>
    <w:rsid w:val="00C40A1A"/>
    <w:rsid w:val="00C45847"/>
    <w:rsid w:val="00C46725"/>
    <w:rsid w:val="00C50497"/>
    <w:rsid w:val="00C50584"/>
    <w:rsid w:val="00C54FCF"/>
    <w:rsid w:val="00C85631"/>
    <w:rsid w:val="00C86BD1"/>
    <w:rsid w:val="00CA087D"/>
    <w:rsid w:val="00CB5AD2"/>
    <w:rsid w:val="00CE4FD2"/>
    <w:rsid w:val="00CF0EDB"/>
    <w:rsid w:val="00D14A42"/>
    <w:rsid w:val="00D21617"/>
    <w:rsid w:val="00D310EB"/>
    <w:rsid w:val="00D31F64"/>
    <w:rsid w:val="00D730EB"/>
    <w:rsid w:val="00D8331E"/>
    <w:rsid w:val="00D902E8"/>
    <w:rsid w:val="00D91C7E"/>
    <w:rsid w:val="00DA7E65"/>
    <w:rsid w:val="00DB6540"/>
    <w:rsid w:val="00DB6728"/>
    <w:rsid w:val="00DC1135"/>
    <w:rsid w:val="00DC25A4"/>
    <w:rsid w:val="00DC436C"/>
    <w:rsid w:val="00DD2C5D"/>
    <w:rsid w:val="00DE6753"/>
    <w:rsid w:val="00DE7753"/>
    <w:rsid w:val="00DF3D11"/>
    <w:rsid w:val="00DF525E"/>
    <w:rsid w:val="00E00789"/>
    <w:rsid w:val="00E1141C"/>
    <w:rsid w:val="00E14DCE"/>
    <w:rsid w:val="00E22931"/>
    <w:rsid w:val="00E35E83"/>
    <w:rsid w:val="00E45B00"/>
    <w:rsid w:val="00E47C08"/>
    <w:rsid w:val="00E547A3"/>
    <w:rsid w:val="00E60CBA"/>
    <w:rsid w:val="00E61B46"/>
    <w:rsid w:val="00E6253A"/>
    <w:rsid w:val="00E6353A"/>
    <w:rsid w:val="00E71FBA"/>
    <w:rsid w:val="00EB55D6"/>
    <w:rsid w:val="00EE1083"/>
    <w:rsid w:val="00EF06D0"/>
    <w:rsid w:val="00F005B3"/>
    <w:rsid w:val="00F125E4"/>
    <w:rsid w:val="00F1312A"/>
    <w:rsid w:val="00F13B17"/>
    <w:rsid w:val="00F17471"/>
    <w:rsid w:val="00F26AB2"/>
    <w:rsid w:val="00F42C6F"/>
    <w:rsid w:val="00F50C4C"/>
    <w:rsid w:val="00F72B6E"/>
    <w:rsid w:val="00F72D55"/>
    <w:rsid w:val="00F73247"/>
    <w:rsid w:val="00F77F61"/>
    <w:rsid w:val="00F803AE"/>
    <w:rsid w:val="00F862F0"/>
    <w:rsid w:val="00F952AA"/>
    <w:rsid w:val="00FA1A44"/>
    <w:rsid w:val="00FA40C1"/>
    <w:rsid w:val="00FA6C4B"/>
    <w:rsid w:val="00FB5943"/>
    <w:rsid w:val="00FC11A2"/>
    <w:rsid w:val="00FC7DA9"/>
    <w:rsid w:val="00FD38D7"/>
    <w:rsid w:val="00FD4A54"/>
    <w:rsid w:val="00FE007B"/>
    <w:rsid w:val="00FE24BD"/>
    <w:rsid w:val="00FE6392"/>
    <w:rsid w:val="00FF76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897DF7"/>
  <w15:chartTrackingRefBased/>
  <w15:docId w15:val="{39FA0B20-9411-F540-816A-B1E39CF2FB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467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730C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50B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50B8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50B8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0B8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0B8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0B8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0B8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579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9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646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12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83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060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27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08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75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91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82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61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78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95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10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61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microsoft.com/office/2018/08/relationships/commentsExtensible" Target="commentsExtensible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041FD38-D70B-BF48-AEA0-9872132549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6</Pages>
  <Words>2389</Words>
  <Characters>13618</Characters>
  <Application>Microsoft Office Word</Application>
  <DocSecurity>0</DocSecurity>
  <Lines>113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Andonian</dc:creator>
  <cp:keywords/>
  <dc:description/>
  <cp:lastModifiedBy>Brian Andonian</cp:lastModifiedBy>
  <cp:revision>13</cp:revision>
  <cp:lastPrinted>2020-08-24T02:05:00Z</cp:lastPrinted>
  <dcterms:created xsi:type="dcterms:W3CDTF">2021-03-05T21:24:00Z</dcterms:created>
  <dcterms:modified xsi:type="dcterms:W3CDTF">2021-06-14T14:29:00Z</dcterms:modified>
</cp:coreProperties>
</file>